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F5BE3" w14:textId="56FD7D63" w:rsidR="00A318B0" w:rsidRPr="0077614D" w:rsidRDefault="00EB304D" w:rsidP="00A318B0">
      <w:pPr>
        <w:pStyle w:val="Heading2"/>
        <w:rPr>
          <w:lang w:val="en-US"/>
        </w:rPr>
      </w:pPr>
      <w:r w:rsidRPr="00026884">
        <w:rPr>
          <w:b/>
          <w:bCs/>
          <w:lang w:val="en-US"/>
        </w:rPr>
        <w:t>Supplementary Table 3:</w:t>
      </w:r>
      <w:r w:rsidRPr="0077614D">
        <w:rPr>
          <w:lang w:val="en-US"/>
        </w:rPr>
        <w:t xml:space="preserve"> </w:t>
      </w:r>
      <w:r w:rsidR="00A72B80" w:rsidRPr="0077614D">
        <w:rPr>
          <w:lang w:val="en-US"/>
        </w:rPr>
        <w:t>Physician reported</w:t>
      </w:r>
      <w:r w:rsidR="00A72B80" w:rsidRPr="0077614D">
        <w:t xml:space="preserve"> </w:t>
      </w:r>
      <w:r w:rsidR="00A72B80" w:rsidRPr="0077614D">
        <w:rPr>
          <w:lang w:val="en-US"/>
        </w:rPr>
        <w:t>overall satisfaction with</w:t>
      </w:r>
      <w:r w:rsidR="00363E3B" w:rsidRPr="0077614D">
        <w:rPr>
          <w:lang w:val="en-US"/>
        </w:rPr>
        <w:t>,</w:t>
      </w:r>
      <w:r w:rsidR="00A72B80" w:rsidRPr="0077614D">
        <w:rPr>
          <w:lang w:val="en-US"/>
        </w:rPr>
        <w:t xml:space="preserve"> and </w:t>
      </w:r>
      <w:r w:rsidR="00363E3B" w:rsidRPr="0077614D">
        <w:rPr>
          <w:lang w:val="en-US"/>
        </w:rPr>
        <w:t>perceived level of symptom control on, current drug treatment,</w:t>
      </w:r>
      <w:r w:rsidR="00363E3B" w:rsidRPr="0077614D">
        <w:t xml:space="preserve"> </w:t>
      </w:r>
      <w:r w:rsidR="00363E3B" w:rsidRPr="0077614D">
        <w:rPr>
          <w:lang w:val="en-US"/>
        </w:rPr>
        <w:t xml:space="preserve">and split by region/country </w:t>
      </w:r>
    </w:p>
    <w:tbl>
      <w:tblPr>
        <w:tblStyle w:val="TableGrid"/>
        <w:tblW w:w="13678" w:type="dxa"/>
        <w:tblLook w:val="04A0" w:firstRow="1" w:lastRow="0" w:firstColumn="1" w:lastColumn="0" w:noHBand="0" w:noVBand="1"/>
      </w:tblPr>
      <w:tblGrid>
        <w:gridCol w:w="7061"/>
        <w:gridCol w:w="1377"/>
        <w:gridCol w:w="1377"/>
        <w:gridCol w:w="1377"/>
        <w:gridCol w:w="1243"/>
        <w:gridCol w:w="1243"/>
      </w:tblGrid>
      <w:tr w:rsidR="00A318B0" w:rsidRPr="0077614D" w14:paraId="3BAF68EF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72150ABF" w14:textId="77777777" w:rsidR="00A318B0" w:rsidRPr="0077614D" w:rsidRDefault="00A318B0">
            <w:r w:rsidRPr="0077614D">
              <w:t> </w:t>
            </w:r>
          </w:p>
        </w:tc>
        <w:tc>
          <w:tcPr>
            <w:tcW w:w="1377" w:type="dxa"/>
            <w:noWrap/>
            <w:hideMark/>
          </w:tcPr>
          <w:p w14:paraId="2C4A482F" w14:textId="77777777" w:rsidR="00A318B0" w:rsidRPr="0077614D" w:rsidRDefault="00A318B0">
            <w:pPr>
              <w:rPr>
                <w:b/>
                <w:bCs/>
              </w:rPr>
            </w:pPr>
            <w:r w:rsidRPr="0077614D">
              <w:rPr>
                <w:b/>
                <w:bCs/>
                <w:lang w:val="en-US"/>
              </w:rPr>
              <w:t>All patients</w:t>
            </w:r>
          </w:p>
        </w:tc>
        <w:tc>
          <w:tcPr>
            <w:tcW w:w="1377" w:type="dxa"/>
            <w:noWrap/>
            <w:hideMark/>
          </w:tcPr>
          <w:p w14:paraId="38C00439" w14:textId="77777777" w:rsidR="00A318B0" w:rsidRPr="0077614D" w:rsidRDefault="00A318B0">
            <w:pPr>
              <w:rPr>
                <w:b/>
                <w:bCs/>
              </w:rPr>
            </w:pPr>
            <w:r w:rsidRPr="0077614D">
              <w:rPr>
                <w:b/>
                <w:bCs/>
                <w:lang w:val="en-US"/>
              </w:rPr>
              <w:t>Europe</w:t>
            </w:r>
          </w:p>
        </w:tc>
        <w:tc>
          <w:tcPr>
            <w:tcW w:w="1377" w:type="dxa"/>
            <w:noWrap/>
            <w:hideMark/>
          </w:tcPr>
          <w:p w14:paraId="396ECDAF" w14:textId="77777777" w:rsidR="00A318B0" w:rsidRPr="0077614D" w:rsidRDefault="00A318B0">
            <w:pPr>
              <w:rPr>
                <w:b/>
                <w:bCs/>
              </w:rPr>
            </w:pPr>
            <w:r w:rsidRPr="0077614D">
              <w:rPr>
                <w:b/>
                <w:bCs/>
                <w:lang w:val="en-US"/>
              </w:rPr>
              <w:t>US</w:t>
            </w:r>
          </w:p>
        </w:tc>
        <w:tc>
          <w:tcPr>
            <w:tcW w:w="1243" w:type="dxa"/>
            <w:noWrap/>
            <w:hideMark/>
          </w:tcPr>
          <w:p w14:paraId="6AD57748" w14:textId="77777777" w:rsidR="00A318B0" w:rsidRPr="0077614D" w:rsidRDefault="00A318B0">
            <w:pPr>
              <w:rPr>
                <w:b/>
                <w:bCs/>
              </w:rPr>
            </w:pPr>
            <w:r w:rsidRPr="0077614D">
              <w:rPr>
                <w:b/>
                <w:bCs/>
                <w:lang w:val="en-US"/>
              </w:rPr>
              <w:t>China</w:t>
            </w:r>
          </w:p>
        </w:tc>
        <w:tc>
          <w:tcPr>
            <w:tcW w:w="1243" w:type="dxa"/>
            <w:noWrap/>
            <w:hideMark/>
          </w:tcPr>
          <w:p w14:paraId="1A4DF4A7" w14:textId="77777777" w:rsidR="00A318B0" w:rsidRPr="0077614D" w:rsidRDefault="00A318B0">
            <w:pPr>
              <w:rPr>
                <w:b/>
                <w:bCs/>
              </w:rPr>
            </w:pPr>
            <w:r w:rsidRPr="0077614D">
              <w:rPr>
                <w:b/>
                <w:bCs/>
                <w:lang w:val="en-US"/>
              </w:rPr>
              <w:t>Japan</w:t>
            </w:r>
          </w:p>
        </w:tc>
      </w:tr>
      <w:tr w:rsidR="00A318B0" w:rsidRPr="0077614D" w14:paraId="15B7561D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5359707D" w14:textId="77777777" w:rsidR="00A318B0" w:rsidRPr="0077614D" w:rsidRDefault="00A318B0">
            <w:pPr>
              <w:rPr>
                <w:b/>
                <w:bCs/>
              </w:rPr>
            </w:pPr>
            <w:r w:rsidRPr="0077614D">
              <w:rPr>
                <w:b/>
                <w:bCs/>
              </w:rPr>
              <w:t>Overall satisfaction with current drug treatment, n (%)</w:t>
            </w:r>
          </w:p>
        </w:tc>
        <w:tc>
          <w:tcPr>
            <w:tcW w:w="1377" w:type="dxa"/>
            <w:noWrap/>
            <w:hideMark/>
          </w:tcPr>
          <w:p w14:paraId="293D592F" w14:textId="77777777" w:rsidR="00A318B0" w:rsidRPr="0077614D" w:rsidRDefault="00A318B0">
            <w:r w:rsidRPr="0077614D">
              <w:t>n = 862</w:t>
            </w:r>
          </w:p>
        </w:tc>
        <w:tc>
          <w:tcPr>
            <w:tcW w:w="1377" w:type="dxa"/>
            <w:noWrap/>
            <w:hideMark/>
          </w:tcPr>
          <w:p w14:paraId="31931786" w14:textId="77777777" w:rsidR="00A318B0" w:rsidRPr="0077614D" w:rsidRDefault="00A318B0">
            <w:r w:rsidRPr="0077614D">
              <w:t>n = 463</w:t>
            </w:r>
          </w:p>
        </w:tc>
        <w:tc>
          <w:tcPr>
            <w:tcW w:w="1377" w:type="dxa"/>
            <w:noWrap/>
            <w:hideMark/>
          </w:tcPr>
          <w:p w14:paraId="72FA330A" w14:textId="77777777" w:rsidR="00A318B0" w:rsidRPr="0077614D" w:rsidRDefault="00A318B0">
            <w:r w:rsidRPr="0077614D">
              <w:t>n = 214</w:t>
            </w:r>
          </w:p>
        </w:tc>
        <w:tc>
          <w:tcPr>
            <w:tcW w:w="1243" w:type="dxa"/>
            <w:noWrap/>
            <w:hideMark/>
          </w:tcPr>
          <w:p w14:paraId="0384EBCA" w14:textId="77777777" w:rsidR="00A318B0" w:rsidRPr="0077614D" w:rsidRDefault="00A318B0">
            <w:r w:rsidRPr="0077614D">
              <w:t>n = 110</w:t>
            </w:r>
          </w:p>
        </w:tc>
        <w:tc>
          <w:tcPr>
            <w:tcW w:w="1243" w:type="dxa"/>
            <w:noWrap/>
            <w:hideMark/>
          </w:tcPr>
          <w:p w14:paraId="1D566041" w14:textId="77777777" w:rsidR="00A318B0" w:rsidRPr="0077614D" w:rsidRDefault="00A318B0">
            <w:r w:rsidRPr="0077614D">
              <w:t>n = 75</w:t>
            </w:r>
          </w:p>
        </w:tc>
      </w:tr>
      <w:tr w:rsidR="00A318B0" w:rsidRPr="0077614D" w14:paraId="139A2F25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356F485D" w14:textId="50394E8D" w:rsidR="00A318B0" w:rsidRPr="0077614D" w:rsidRDefault="00340ED9" w:rsidP="00A318B0">
            <w:r w:rsidRPr="0077614D">
              <w:t xml:space="preserve">   </w:t>
            </w:r>
            <w:r w:rsidR="00A318B0" w:rsidRPr="0077614D">
              <w:t>Very satisfied</w:t>
            </w:r>
          </w:p>
        </w:tc>
        <w:tc>
          <w:tcPr>
            <w:tcW w:w="1377" w:type="dxa"/>
            <w:noWrap/>
            <w:hideMark/>
          </w:tcPr>
          <w:p w14:paraId="0937E99C" w14:textId="77777777" w:rsidR="00A318B0" w:rsidRPr="0077614D" w:rsidRDefault="00A318B0">
            <w:r w:rsidRPr="0077614D">
              <w:t>327 (37.9%)</w:t>
            </w:r>
          </w:p>
        </w:tc>
        <w:tc>
          <w:tcPr>
            <w:tcW w:w="1377" w:type="dxa"/>
            <w:noWrap/>
            <w:hideMark/>
          </w:tcPr>
          <w:p w14:paraId="4109C6A3" w14:textId="77777777" w:rsidR="00A318B0" w:rsidRPr="0077614D" w:rsidRDefault="00A318B0">
            <w:r w:rsidRPr="0077614D">
              <w:t>195 (42.1%)</w:t>
            </w:r>
          </w:p>
        </w:tc>
        <w:tc>
          <w:tcPr>
            <w:tcW w:w="1377" w:type="dxa"/>
            <w:noWrap/>
            <w:hideMark/>
          </w:tcPr>
          <w:p w14:paraId="2F162133" w14:textId="77777777" w:rsidR="00A318B0" w:rsidRPr="0077614D" w:rsidRDefault="00A318B0">
            <w:r w:rsidRPr="0077614D">
              <w:t>86 (40.2%)</w:t>
            </w:r>
          </w:p>
        </w:tc>
        <w:tc>
          <w:tcPr>
            <w:tcW w:w="1243" w:type="dxa"/>
            <w:noWrap/>
            <w:hideMark/>
          </w:tcPr>
          <w:p w14:paraId="7F046E07" w14:textId="77777777" w:rsidR="00A318B0" w:rsidRPr="0077614D" w:rsidRDefault="00A318B0">
            <w:r w:rsidRPr="0077614D">
              <w:t>22 (20.0%)</w:t>
            </w:r>
          </w:p>
        </w:tc>
        <w:tc>
          <w:tcPr>
            <w:tcW w:w="1243" w:type="dxa"/>
            <w:noWrap/>
            <w:hideMark/>
          </w:tcPr>
          <w:p w14:paraId="67FDEDD7" w14:textId="77777777" w:rsidR="00A318B0" w:rsidRPr="0077614D" w:rsidRDefault="00A318B0">
            <w:r w:rsidRPr="0077614D">
              <w:t>24 (32.0%)</w:t>
            </w:r>
          </w:p>
        </w:tc>
      </w:tr>
      <w:tr w:rsidR="00A318B0" w:rsidRPr="0077614D" w14:paraId="2F4434F4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1D0F5059" w14:textId="7E530A93" w:rsidR="00A318B0" w:rsidRPr="0077614D" w:rsidRDefault="00340ED9" w:rsidP="00A318B0">
            <w:r w:rsidRPr="0077614D">
              <w:t xml:space="preserve">   </w:t>
            </w:r>
            <w:r w:rsidR="00A318B0" w:rsidRPr="0077614D">
              <w:t>Somewhat satisfied</w:t>
            </w:r>
          </w:p>
        </w:tc>
        <w:tc>
          <w:tcPr>
            <w:tcW w:w="1377" w:type="dxa"/>
            <w:noWrap/>
            <w:hideMark/>
          </w:tcPr>
          <w:p w14:paraId="6F8A18C2" w14:textId="77777777" w:rsidR="00A318B0" w:rsidRPr="0077614D" w:rsidRDefault="00A318B0">
            <w:r w:rsidRPr="0077614D">
              <w:t>388 (45.0%)</w:t>
            </w:r>
          </w:p>
        </w:tc>
        <w:tc>
          <w:tcPr>
            <w:tcW w:w="1377" w:type="dxa"/>
            <w:noWrap/>
            <w:hideMark/>
          </w:tcPr>
          <w:p w14:paraId="1FE4ADAF" w14:textId="77777777" w:rsidR="00A318B0" w:rsidRPr="0077614D" w:rsidRDefault="00A318B0">
            <w:r w:rsidRPr="0077614D">
              <w:t>195 (42.1%)</w:t>
            </w:r>
          </w:p>
        </w:tc>
        <w:tc>
          <w:tcPr>
            <w:tcW w:w="1377" w:type="dxa"/>
            <w:noWrap/>
            <w:hideMark/>
          </w:tcPr>
          <w:p w14:paraId="22E7D8EF" w14:textId="77777777" w:rsidR="00A318B0" w:rsidRPr="0077614D" w:rsidRDefault="00A318B0">
            <w:r w:rsidRPr="0077614D">
              <w:t>107 (50.0%)</w:t>
            </w:r>
          </w:p>
        </w:tc>
        <w:tc>
          <w:tcPr>
            <w:tcW w:w="1243" w:type="dxa"/>
            <w:noWrap/>
            <w:hideMark/>
          </w:tcPr>
          <w:p w14:paraId="337A11CE" w14:textId="77777777" w:rsidR="00A318B0" w:rsidRPr="0077614D" w:rsidRDefault="00A318B0">
            <w:r w:rsidRPr="0077614D">
              <w:t>56 (50.9%)</w:t>
            </w:r>
          </w:p>
        </w:tc>
        <w:tc>
          <w:tcPr>
            <w:tcW w:w="1243" w:type="dxa"/>
            <w:noWrap/>
            <w:hideMark/>
          </w:tcPr>
          <w:p w14:paraId="6D09E287" w14:textId="77777777" w:rsidR="00A318B0" w:rsidRPr="0077614D" w:rsidRDefault="00A318B0">
            <w:r w:rsidRPr="0077614D">
              <w:t>30 (40.0%)</w:t>
            </w:r>
          </w:p>
        </w:tc>
      </w:tr>
      <w:tr w:rsidR="00A318B0" w:rsidRPr="0077614D" w14:paraId="27F57AB8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66B03B4C" w14:textId="0A0677AF" w:rsidR="00A318B0" w:rsidRPr="0077614D" w:rsidRDefault="00340ED9" w:rsidP="00A318B0">
            <w:r w:rsidRPr="0077614D">
              <w:t xml:space="preserve">   </w:t>
            </w:r>
            <w:r w:rsidR="00A318B0" w:rsidRPr="0077614D">
              <w:t>Neither satisfied nor dissatisfied</w:t>
            </w:r>
          </w:p>
        </w:tc>
        <w:tc>
          <w:tcPr>
            <w:tcW w:w="1377" w:type="dxa"/>
            <w:noWrap/>
            <w:hideMark/>
          </w:tcPr>
          <w:p w14:paraId="11DFB777" w14:textId="77777777" w:rsidR="00A318B0" w:rsidRPr="0077614D" w:rsidRDefault="00A318B0">
            <w:r w:rsidRPr="0077614D">
              <w:t>105 (12.2%)</w:t>
            </w:r>
          </w:p>
        </w:tc>
        <w:tc>
          <w:tcPr>
            <w:tcW w:w="1377" w:type="dxa"/>
            <w:noWrap/>
            <w:hideMark/>
          </w:tcPr>
          <w:p w14:paraId="4E8E1670" w14:textId="77777777" w:rsidR="00A318B0" w:rsidRPr="0077614D" w:rsidRDefault="00A318B0">
            <w:r w:rsidRPr="0077614D">
              <w:t>52 (11.2%)</w:t>
            </w:r>
          </w:p>
        </w:tc>
        <w:tc>
          <w:tcPr>
            <w:tcW w:w="1377" w:type="dxa"/>
            <w:noWrap/>
            <w:hideMark/>
          </w:tcPr>
          <w:p w14:paraId="3BFFA818" w14:textId="77777777" w:rsidR="00A318B0" w:rsidRPr="0077614D" w:rsidRDefault="00A318B0">
            <w:r w:rsidRPr="0077614D">
              <w:t>20 (9.3%)</w:t>
            </w:r>
          </w:p>
        </w:tc>
        <w:tc>
          <w:tcPr>
            <w:tcW w:w="1243" w:type="dxa"/>
            <w:noWrap/>
            <w:hideMark/>
          </w:tcPr>
          <w:p w14:paraId="59E07FA7" w14:textId="77777777" w:rsidR="00A318B0" w:rsidRPr="0077614D" w:rsidRDefault="00A318B0">
            <w:r w:rsidRPr="0077614D">
              <w:t>25 (22.7%)</w:t>
            </w:r>
          </w:p>
        </w:tc>
        <w:tc>
          <w:tcPr>
            <w:tcW w:w="1243" w:type="dxa"/>
            <w:noWrap/>
            <w:hideMark/>
          </w:tcPr>
          <w:p w14:paraId="148E08D4" w14:textId="77777777" w:rsidR="00A318B0" w:rsidRPr="0077614D" w:rsidRDefault="00A318B0">
            <w:r w:rsidRPr="0077614D">
              <w:t>8 (10.7%)</w:t>
            </w:r>
          </w:p>
        </w:tc>
      </w:tr>
      <w:tr w:rsidR="00A318B0" w:rsidRPr="0077614D" w14:paraId="664664D3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0F71A62F" w14:textId="1A573814" w:rsidR="00A318B0" w:rsidRPr="0077614D" w:rsidRDefault="00340ED9" w:rsidP="00A318B0">
            <w:r w:rsidRPr="0077614D">
              <w:t xml:space="preserve">   </w:t>
            </w:r>
            <w:r w:rsidR="00A318B0" w:rsidRPr="0077614D">
              <w:t>Somewhat dissatisfied</w:t>
            </w:r>
          </w:p>
        </w:tc>
        <w:tc>
          <w:tcPr>
            <w:tcW w:w="1377" w:type="dxa"/>
            <w:noWrap/>
            <w:hideMark/>
          </w:tcPr>
          <w:p w14:paraId="16011B8A" w14:textId="77777777" w:rsidR="00A318B0" w:rsidRPr="0077614D" w:rsidRDefault="00A318B0">
            <w:r w:rsidRPr="0077614D">
              <w:t>32 (3.7%)</w:t>
            </w:r>
          </w:p>
        </w:tc>
        <w:tc>
          <w:tcPr>
            <w:tcW w:w="1377" w:type="dxa"/>
            <w:noWrap/>
            <w:hideMark/>
          </w:tcPr>
          <w:p w14:paraId="438A3508" w14:textId="77777777" w:rsidR="00A318B0" w:rsidRPr="0077614D" w:rsidRDefault="00A318B0">
            <w:r w:rsidRPr="0077614D">
              <w:t>15 (3.2%)</w:t>
            </w:r>
          </w:p>
        </w:tc>
        <w:tc>
          <w:tcPr>
            <w:tcW w:w="1377" w:type="dxa"/>
            <w:noWrap/>
            <w:hideMark/>
          </w:tcPr>
          <w:p w14:paraId="28213AB7" w14:textId="77777777" w:rsidR="00A318B0" w:rsidRPr="0077614D" w:rsidRDefault="00A318B0">
            <w:r w:rsidRPr="0077614D">
              <w:t>1 (0.5%)</w:t>
            </w:r>
          </w:p>
        </w:tc>
        <w:tc>
          <w:tcPr>
            <w:tcW w:w="1243" w:type="dxa"/>
            <w:noWrap/>
            <w:hideMark/>
          </w:tcPr>
          <w:p w14:paraId="1DD64AE9" w14:textId="77777777" w:rsidR="00A318B0" w:rsidRPr="0077614D" w:rsidRDefault="00A318B0">
            <w:r w:rsidRPr="0077614D">
              <w:t>6 (5.5%)</w:t>
            </w:r>
          </w:p>
        </w:tc>
        <w:tc>
          <w:tcPr>
            <w:tcW w:w="1243" w:type="dxa"/>
            <w:noWrap/>
            <w:hideMark/>
          </w:tcPr>
          <w:p w14:paraId="41048A9C" w14:textId="77777777" w:rsidR="00A318B0" w:rsidRPr="0077614D" w:rsidRDefault="00A318B0">
            <w:r w:rsidRPr="0077614D">
              <w:t>10 (13.3%)</w:t>
            </w:r>
          </w:p>
        </w:tc>
      </w:tr>
      <w:tr w:rsidR="00A318B0" w:rsidRPr="0077614D" w14:paraId="3FDA7BD2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3596F0E8" w14:textId="2903762F" w:rsidR="00A318B0" w:rsidRPr="0077614D" w:rsidRDefault="00340ED9" w:rsidP="00A318B0">
            <w:r w:rsidRPr="0077614D">
              <w:t xml:space="preserve">   </w:t>
            </w:r>
            <w:r w:rsidR="00A318B0" w:rsidRPr="0077614D">
              <w:t>Very dissatisfied</w:t>
            </w:r>
          </w:p>
        </w:tc>
        <w:tc>
          <w:tcPr>
            <w:tcW w:w="1377" w:type="dxa"/>
            <w:noWrap/>
            <w:hideMark/>
          </w:tcPr>
          <w:p w14:paraId="7AA4D097" w14:textId="77777777" w:rsidR="00A318B0" w:rsidRPr="0077614D" w:rsidRDefault="00A318B0">
            <w:r w:rsidRPr="0077614D">
              <w:t>10 (1.2%)</w:t>
            </w:r>
          </w:p>
        </w:tc>
        <w:tc>
          <w:tcPr>
            <w:tcW w:w="1377" w:type="dxa"/>
            <w:noWrap/>
            <w:hideMark/>
          </w:tcPr>
          <w:p w14:paraId="1FE328AB" w14:textId="77777777" w:rsidR="00A318B0" w:rsidRPr="0077614D" w:rsidRDefault="00A318B0">
            <w:r w:rsidRPr="0077614D">
              <w:t>6 (1.3%)</w:t>
            </w:r>
          </w:p>
        </w:tc>
        <w:tc>
          <w:tcPr>
            <w:tcW w:w="1377" w:type="dxa"/>
            <w:noWrap/>
            <w:hideMark/>
          </w:tcPr>
          <w:p w14:paraId="689BECAE" w14:textId="77777777" w:rsidR="00A318B0" w:rsidRPr="0077614D" w:rsidRDefault="00A318B0">
            <w:r w:rsidRPr="0077614D">
              <w:t>0 (0.0%)</w:t>
            </w:r>
          </w:p>
        </w:tc>
        <w:tc>
          <w:tcPr>
            <w:tcW w:w="1243" w:type="dxa"/>
            <w:noWrap/>
            <w:hideMark/>
          </w:tcPr>
          <w:p w14:paraId="40D3B0C5" w14:textId="77777777" w:rsidR="00A318B0" w:rsidRPr="0077614D" w:rsidRDefault="00A318B0">
            <w:r w:rsidRPr="0077614D">
              <w:t>1 (0.9%)</w:t>
            </w:r>
          </w:p>
        </w:tc>
        <w:tc>
          <w:tcPr>
            <w:tcW w:w="1243" w:type="dxa"/>
            <w:noWrap/>
            <w:hideMark/>
          </w:tcPr>
          <w:p w14:paraId="14313C14" w14:textId="77777777" w:rsidR="00A318B0" w:rsidRPr="0077614D" w:rsidRDefault="00A318B0">
            <w:r w:rsidRPr="0077614D">
              <w:t>3 (4.0%)</w:t>
            </w:r>
          </w:p>
        </w:tc>
      </w:tr>
      <w:tr w:rsidR="00A318B0" w:rsidRPr="0077614D" w14:paraId="6195DCFD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3BCCF5BD" w14:textId="77777777" w:rsidR="00A318B0" w:rsidRPr="0077614D" w:rsidRDefault="00A318B0">
            <w:pPr>
              <w:rPr>
                <w:b/>
                <w:bCs/>
              </w:rPr>
            </w:pPr>
            <w:r w:rsidRPr="0077614D">
              <w:rPr>
                <w:b/>
                <w:bCs/>
              </w:rPr>
              <w:t>Perceived level of symptom control on current drug treatment, n (%)</w:t>
            </w:r>
          </w:p>
        </w:tc>
        <w:tc>
          <w:tcPr>
            <w:tcW w:w="1377" w:type="dxa"/>
            <w:noWrap/>
            <w:hideMark/>
          </w:tcPr>
          <w:p w14:paraId="40FC3451" w14:textId="77777777" w:rsidR="00A318B0" w:rsidRPr="0077614D" w:rsidRDefault="00A318B0">
            <w:r w:rsidRPr="0077614D">
              <w:t>n = 968</w:t>
            </w:r>
          </w:p>
        </w:tc>
        <w:tc>
          <w:tcPr>
            <w:tcW w:w="1377" w:type="dxa"/>
            <w:noWrap/>
            <w:hideMark/>
          </w:tcPr>
          <w:p w14:paraId="266FED68" w14:textId="77777777" w:rsidR="00A318B0" w:rsidRPr="0077614D" w:rsidRDefault="00A318B0">
            <w:r w:rsidRPr="0077614D">
              <w:t>n = 512</w:t>
            </w:r>
          </w:p>
        </w:tc>
        <w:tc>
          <w:tcPr>
            <w:tcW w:w="1377" w:type="dxa"/>
            <w:noWrap/>
            <w:hideMark/>
          </w:tcPr>
          <w:p w14:paraId="2EF36A6D" w14:textId="77777777" w:rsidR="00A318B0" w:rsidRPr="0077614D" w:rsidRDefault="00A318B0">
            <w:r w:rsidRPr="0077614D">
              <w:t>n = 254</w:t>
            </w:r>
          </w:p>
        </w:tc>
        <w:tc>
          <w:tcPr>
            <w:tcW w:w="1243" w:type="dxa"/>
            <w:noWrap/>
            <w:hideMark/>
          </w:tcPr>
          <w:p w14:paraId="4B46A18D" w14:textId="77777777" w:rsidR="00A318B0" w:rsidRPr="0077614D" w:rsidRDefault="00A318B0">
            <w:r w:rsidRPr="0077614D">
              <w:t>n = 118</w:t>
            </w:r>
          </w:p>
        </w:tc>
        <w:tc>
          <w:tcPr>
            <w:tcW w:w="1243" w:type="dxa"/>
            <w:noWrap/>
            <w:hideMark/>
          </w:tcPr>
          <w:p w14:paraId="6FB082C6" w14:textId="77777777" w:rsidR="00A318B0" w:rsidRPr="0077614D" w:rsidRDefault="00A318B0">
            <w:r w:rsidRPr="0077614D">
              <w:t>n = 84</w:t>
            </w:r>
          </w:p>
        </w:tc>
      </w:tr>
      <w:tr w:rsidR="00A318B0" w:rsidRPr="0077614D" w14:paraId="47727DB2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4D4BC7E0" w14:textId="1D31313F" w:rsidR="00A318B0" w:rsidRPr="0077614D" w:rsidRDefault="00340ED9" w:rsidP="00A318B0">
            <w:r w:rsidRPr="0077614D">
              <w:t xml:space="preserve">   </w:t>
            </w:r>
            <w:r w:rsidR="00A318B0" w:rsidRPr="0077614D">
              <w:t>Very well controlled</w:t>
            </w:r>
          </w:p>
        </w:tc>
        <w:tc>
          <w:tcPr>
            <w:tcW w:w="1377" w:type="dxa"/>
            <w:noWrap/>
            <w:hideMark/>
          </w:tcPr>
          <w:p w14:paraId="6F3FC0C7" w14:textId="77777777" w:rsidR="00A318B0" w:rsidRPr="0077614D" w:rsidRDefault="00A318B0">
            <w:r w:rsidRPr="0077614D">
              <w:t>143 (14.8%)</w:t>
            </w:r>
          </w:p>
        </w:tc>
        <w:tc>
          <w:tcPr>
            <w:tcW w:w="1377" w:type="dxa"/>
            <w:noWrap/>
            <w:hideMark/>
          </w:tcPr>
          <w:p w14:paraId="7BD37B6A" w14:textId="77777777" w:rsidR="00A318B0" w:rsidRPr="0077614D" w:rsidRDefault="00A318B0">
            <w:r w:rsidRPr="0077614D">
              <w:t>70 (13.7%)</w:t>
            </w:r>
          </w:p>
        </w:tc>
        <w:tc>
          <w:tcPr>
            <w:tcW w:w="1377" w:type="dxa"/>
            <w:noWrap/>
            <w:hideMark/>
          </w:tcPr>
          <w:p w14:paraId="7B328BB6" w14:textId="77777777" w:rsidR="00A318B0" w:rsidRPr="0077614D" w:rsidRDefault="00A318B0">
            <w:r w:rsidRPr="0077614D">
              <w:t>50 (19.7%)</w:t>
            </w:r>
          </w:p>
        </w:tc>
        <w:tc>
          <w:tcPr>
            <w:tcW w:w="1243" w:type="dxa"/>
            <w:noWrap/>
            <w:hideMark/>
          </w:tcPr>
          <w:p w14:paraId="5D26CF35" w14:textId="77777777" w:rsidR="00A318B0" w:rsidRPr="0077614D" w:rsidRDefault="00A318B0">
            <w:r w:rsidRPr="0077614D">
              <w:t>3 (2.5%)</w:t>
            </w:r>
          </w:p>
        </w:tc>
        <w:tc>
          <w:tcPr>
            <w:tcW w:w="1243" w:type="dxa"/>
            <w:noWrap/>
            <w:hideMark/>
          </w:tcPr>
          <w:p w14:paraId="34E81B77" w14:textId="77777777" w:rsidR="00A318B0" w:rsidRPr="0077614D" w:rsidRDefault="00A318B0">
            <w:r w:rsidRPr="0077614D">
              <w:t>20 (23.8%)</w:t>
            </w:r>
          </w:p>
        </w:tc>
      </w:tr>
      <w:tr w:rsidR="00A318B0" w:rsidRPr="0077614D" w14:paraId="7EEDB243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0E4CEADC" w14:textId="33C6E725" w:rsidR="00A318B0" w:rsidRPr="0077614D" w:rsidRDefault="00340ED9" w:rsidP="00A318B0">
            <w:r w:rsidRPr="0077614D">
              <w:t xml:space="preserve">   </w:t>
            </w:r>
            <w:r w:rsidR="00A318B0" w:rsidRPr="0077614D">
              <w:t>Well controlled</w:t>
            </w:r>
          </w:p>
        </w:tc>
        <w:tc>
          <w:tcPr>
            <w:tcW w:w="1377" w:type="dxa"/>
            <w:noWrap/>
            <w:hideMark/>
          </w:tcPr>
          <w:p w14:paraId="37DAC18E" w14:textId="77777777" w:rsidR="00A318B0" w:rsidRPr="0077614D" w:rsidRDefault="00A318B0">
            <w:r w:rsidRPr="0077614D">
              <w:t>552 (57.0%)</w:t>
            </w:r>
          </w:p>
        </w:tc>
        <w:tc>
          <w:tcPr>
            <w:tcW w:w="1377" w:type="dxa"/>
            <w:noWrap/>
            <w:hideMark/>
          </w:tcPr>
          <w:p w14:paraId="5E4030F0" w14:textId="77777777" w:rsidR="00A318B0" w:rsidRPr="0077614D" w:rsidRDefault="00A318B0">
            <w:r w:rsidRPr="0077614D">
              <w:t>305 (59.6%)</w:t>
            </w:r>
          </w:p>
        </w:tc>
        <w:tc>
          <w:tcPr>
            <w:tcW w:w="1377" w:type="dxa"/>
            <w:noWrap/>
            <w:hideMark/>
          </w:tcPr>
          <w:p w14:paraId="5FA2448C" w14:textId="77777777" w:rsidR="00A318B0" w:rsidRPr="0077614D" w:rsidRDefault="00A318B0">
            <w:r w:rsidRPr="0077614D">
              <w:t>138 (54.3%)</w:t>
            </w:r>
          </w:p>
        </w:tc>
        <w:tc>
          <w:tcPr>
            <w:tcW w:w="1243" w:type="dxa"/>
            <w:noWrap/>
            <w:hideMark/>
          </w:tcPr>
          <w:p w14:paraId="6F2C9522" w14:textId="77777777" w:rsidR="00A318B0" w:rsidRPr="0077614D" w:rsidRDefault="00A318B0">
            <w:r w:rsidRPr="0077614D">
              <w:t>80 (67.8%)</w:t>
            </w:r>
          </w:p>
        </w:tc>
        <w:tc>
          <w:tcPr>
            <w:tcW w:w="1243" w:type="dxa"/>
            <w:noWrap/>
            <w:hideMark/>
          </w:tcPr>
          <w:p w14:paraId="1C62373C" w14:textId="77777777" w:rsidR="00A318B0" w:rsidRPr="0077614D" w:rsidRDefault="00A318B0">
            <w:r w:rsidRPr="0077614D">
              <w:t>29 (34.5%)</w:t>
            </w:r>
          </w:p>
        </w:tc>
      </w:tr>
      <w:tr w:rsidR="00A318B0" w:rsidRPr="0077614D" w14:paraId="00EC502F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7FDCC0C0" w14:textId="54150A50" w:rsidR="00A318B0" w:rsidRPr="0077614D" w:rsidRDefault="00340ED9" w:rsidP="00A318B0">
            <w:r w:rsidRPr="0077614D">
              <w:t xml:space="preserve">   </w:t>
            </w:r>
            <w:r w:rsidR="00A318B0" w:rsidRPr="0077614D">
              <w:t>Neither well nor poorly controlled</w:t>
            </w:r>
          </w:p>
        </w:tc>
        <w:tc>
          <w:tcPr>
            <w:tcW w:w="1377" w:type="dxa"/>
            <w:noWrap/>
            <w:hideMark/>
          </w:tcPr>
          <w:p w14:paraId="52DB953D" w14:textId="77777777" w:rsidR="00A318B0" w:rsidRPr="0077614D" w:rsidRDefault="00A318B0">
            <w:r w:rsidRPr="0077614D">
              <w:t>213 (22.0%)</w:t>
            </w:r>
          </w:p>
        </w:tc>
        <w:tc>
          <w:tcPr>
            <w:tcW w:w="1377" w:type="dxa"/>
            <w:noWrap/>
            <w:hideMark/>
          </w:tcPr>
          <w:p w14:paraId="4CF91901" w14:textId="77777777" w:rsidR="00A318B0" w:rsidRPr="0077614D" w:rsidRDefault="00A318B0">
            <w:r w:rsidRPr="0077614D">
              <w:t>110 (21.5%)</w:t>
            </w:r>
          </w:p>
        </w:tc>
        <w:tc>
          <w:tcPr>
            <w:tcW w:w="1377" w:type="dxa"/>
            <w:noWrap/>
            <w:hideMark/>
          </w:tcPr>
          <w:p w14:paraId="0B411F05" w14:textId="77777777" w:rsidR="00A318B0" w:rsidRPr="0077614D" w:rsidRDefault="00A318B0">
            <w:r w:rsidRPr="0077614D">
              <w:t>53 (20.9%)</w:t>
            </w:r>
          </w:p>
        </w:tc>
        <w:tc>
          <w:tcPr>
            <w:tcW w:w="1243" w:type="dxa"/>
            <w:noWrap/>
            <w:hideMark/>
          </w:tcPr>
          <w:p w14:paraId="5C4FCC9F" w14:textId="77777777" w:rsidR="00A318B0" w:rsidRPr="0077614D" w:rsidRDefault="00A318B0">
            <w:r w:rsidRPr="0077614D">
              <w:t>26 (22.0%)</w:t>
            </w:r>
          </w:p>
        </w:tc>
        <w:tc>
          <w:tcPr>
            <w:tcW w:w="1243" w:type="dxa"/>
            <w:noWrap/>
            <w:hideMark/>
          </w:tcPr>
          <w:p w14:paraId="7C69C660" w14:textId="77777777" w:rsidR="00A318B0" w:rsidRPr="0077614D" w:rsidRDefault="00A318B0">
            <w:r w:rsidRPr="0077614D">
              <w:t>24 (28.6%)</w:t>
            </w:r>
          </w:p>
        </w:tc>
      </w:tr>
      <w:tr w:rsidR="00A318B0" w:rsidRPr="0077614D" w14:paraId="60BF93DE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04CCBF91" w14:textId="6629192D" w:rsidR="00A318B0" w:rsidRPr="0077614D" w:rsidRDefault="00340ED9" w:rsidP="00A318B0">
            <w:r w:rsidRPr="0077614D">
              <w:t xml:space="preserve">   </w:t>
            </w:r>
            <w:r w:rsidR="00A318B0" w:rsidRPr="0077614D">
              <w:t>Poorly controlled</w:t>
            </w:r>
          </w:p>
        </w:tc>
        <w:tc>
          <w:tcPr>
            <w:tcW w:w="1377" w:type="dxa"/>
            <w:noWrap/>
            <w:hideMark/>
          </w:tcPr>
          <w:p w14:paraId="3DDDE2C3" w14:textId="77777777" w:rsidR="00A318B0" w:rsidRPr="0077614D" w:rsidRDefault="00A318B0">
            <w:r w:rsidRPr="0077614D">
              <w:t>50 (5.2%)</w:t>
            </w:r>
          </w:p>
        </w:tc>
        <w:tc>
          <w:tcPr>
            <w:tcW w:w="1377" w:type="dxa"/>
            <w:noWrap/>
            <w:hideMark/>
          </w:tcPr>
          <w:p w14:paraId="045123F3" w14:textId="77777777" w:rsidR="00A318B0" w:rsidRPr="0077614D" w:rsidRDefault="00A318B0">
            <w:r w:rsidRPr="0077614D">
              <w:t>21 (4.1%)</w:t>
            </w:r>
          </w:p>
        </w:tc>
        <w:tc>
          <w:tcPr>
            <w:tcW w:w="1377" w:type="dxa"/>
            <w:noWrap/>
            <w:hideMark/>
          </w:tcPr>
          <w:p w14:paraId="37DCD1FB" w14:textId="77777777" w:rsidR="00A318B0" w:rsidRPr="0077614D" w:rsidRDefault="00A318B0">
            <w:r w:rsidRPr="0077614D">
              <w:t>10 (3.9%)</w:t>
            </w:r>
          </w:p>
        </w:tc>
        <w:tc>
          <w:tcPr>
            <w:tcW w:w="1243" w:type="dxa"/>
            <w:noWrap/>
            <w:hideMark/>
          </w:tcPr>
          <w:p w14:paraId="2D706692" w14:textId="77777777" w:rsidR="00A318B0" w:rsidRPr="0077614D" w:rsidRDefault="00A318B0">
            <w:r w:rsidRPr="0077614D">
              <w:t>9 (7.6%)</w:t>
            </w:r>
          </w:p>
        </w:tc>
        <w:tc>
          <w:tcPr>
            <w:tcW w:w="1243" w:type="dxa"/>
            <w:noWrap/>
            <w:hideMark/>
          </w:tcPr>
          <w:p w14:paraId="4C1BC774" w14:textId="77777777" w:rsidR="00A318B0" w:rsidRPr="0077614D" w:rsidRDefault="00A318B0">
            <w:r w:rsidRPr="0077614D">
              <w:t>10 (11.9%)</w:t>
            </w:r>
          </w:p>
        </w:tc>
      </w:tr>
      <w:tr w:rsidR="00A318B0" w:rsidRPr="0077614D" w14:paraId="0355E3C6" w14:textId="77777777" w:rsidTr="00A318B0">
        <w:trPr>
          <w:trHeight w:val="218"/>
        </w:trPr>
        <w:tc>
          <w:tcPr>
            <w:tcW w:w="7061" w:type="dxa"/>
            <w:noWrap/>
            <w:hideMark/>
          </w:tcPr>
          <w:p w14:paraId="3098869D" w14:textId="31927E43" w:rsidR="00A318B0" w:rsidRPr="0077614D" w:rsidRDefault="00340ED9" w:rsidP="00A318B0">
            <w:r w:rsidRPr="0077614D">
              <w:t xml:space="preserve">   </w:t>
            </w:r>
            <w:r w:rsidR="00A318B0" w:rsidRPr="0077614D">
              <w:t>Very poorly controlled</w:t>
            </w:r>
          </w:p>
        </w:tc>
        <w:tc>
          <w:tcPr>
            <w:tcW w:w="1377" w:type="dxa"/>
            <w:noWrap/>
            <w:hideMark/>
          </w:tcPr>
          <w:p w14:paraId="6670FC24" w14:textId="77777777" w:rsidR="00A318B0" w:rsidRPr="0077614D" w:rsidRDefault="00A318B0">
            <w:r w:rsidRPr="0077614D">
              <w:t>10 (1.0%)</w:t>
            </w:r>
          </w:p>
        </w:tc>
        <w:tc>
          <w:tcPr>
            <w:tcW w:w="1377" w:type="dxa"/>
            <w:noWrap/>
            <w:hideMark/>
          </w:tcPr>
          <w:p w14:paraId="1785D962" w14:textId="77777777" w:rsidR="00A318B0" w:rsidRPr="0077614D" w:rsidRDefault="00A318B0">
            <w:r w:rsidRPr="0077614D">
              <w:t>6 (1.2%)</w:t>
            </w:r>
          </w:p>
        </w:tc>
        <w:tc>
          <w:tcPr>
            <w:tcW w:w="1377" w:type="dxa"/>
            <w:noWrap/>
            <w:hideMark/>
          </w:tcPr>
          <w:p w14:paraId="04F13216" w14:textId="77777777" w:rsidR="00A318B0" w:rsidRPr="0077614D" w:rsidRDefault="00A318B0">
            <w:r w:rsidRPr="0077614D">
              <w:t>3 (1.2%)</w:t>
            </w:r>
          </w:p>
        </w:tc>
        <w:tc>
          <w:tcPr>
            <w:tcW w:w="1243" w:type="dxa"/>
            <w:noWrap/>
            <w:hideMark/>
          </w:tcPr>
          <w:p w14:paraId="341B3349" w14:textId="77777777" w:rsidR="00A318B0" w:rsidRPr="0077614D" w:rsidRDefault="00A318B0">
            <w:r w:rsidRPr="0077614D">
              <w:t>0 (0.0%)</w:t>
            </w:r>
          </w:p>
        </w:tc>
        <w:tc>
          <w:tcPr>
            <w:tcW w:w="1243" w:type="dxa"/>
            <w:noWrap/>
            <w:hideMark/>
          </w:tcPr>
          <w:p w14:paraId="128B4154" w14:textId="77777777" w:rsidR="00A318B0" w:rsidRPr="0077614D" w:rsidRDefault="00A318B0">
            <w:r w:rsidRPr="0077614D">
              <w:t>1 (1.2%)</w:t>
            </w:r>
          </w:p>
        </w:tc>
      </w:tr>
    </w:tbl>
    <w:p w14:paraId="1D6884A5" w14:textId="2D3D2602" w:rsidR="00517DAB" w:rsidRPr="0077614D" w:rsidRDefault="00517DAB" w:rsidP="00363E3B">
      <w:pPr>
        <w:rPr>
          <w:lang w:val="en-US"/>
        </w:rPr>
      </w:pPr>
    </w:p>
    <w:sectPr w:rsidR="00517DAB" w:rsidRPr="0077614D" w:rsidSect="00317AC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0B9F9" w14:textId="77777777" w:rsidR="00B601A7" w:rsidRDefault="00B601A7" w:rsidP="0096487C">
      <w:pPr>
        <w:spacing w:after="0" w:line="240" w:lineRule="auto"/>
      </w:pPr>
      <w:r>
        <w:separator/>
      </w:r>
    </w:p>
  </w:endnote>
  <w:endnote w:type="continuationSeparator" w:id="0">
    <w:p w14:paraId="569DEE23" w14:textId="77777777" w:rsidR="00B601A7" w:rsidRDefault="00B601A7" w:rsidP="0096487C">
      <w:pPr>
        <w:spacing w:after="0" w:line="240" w:lineRule="auto"/>
      </w:pPr>
      <w:r>
        <w:continuationSeparator/>
      </w:r>
    </w:p>
  </w:endnote>
  <w:endnote w:type="continuationNotice" w:id="1">
    <w:p w14:paraId="4DCC85D1" w14:textId="77777777" w:rsidR="00B601A7" w:rsidRDefault="00B601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131F0" w14:textId="77777777" w:rsidR="00B601A7" w:rsidRDefault="00B601A7" w:rsidP="0096487C">
      <w:pPr>
        <w:spacing w:after="0" w:line="240" w:lineRule="auto"/>
      </w:pPr>
      <w:r>
        <w:separator/>
      </w:r>
    </w:p>
  </w:footnote>
  <w:footnote w:type="continuationSeparator" w:id="0">
    <w:p w14:paraId="501BC8EF" w14:textId="77777777" w:rsidR="00B601A7" w:rsidRDefault="00B601A7" w:rsidP="0096487C">
      <w:pPr>
        <w:spacing w:after="0" w:line="240" w:lineRule="auto"/>
      </w:pPr>
      <w:r>
        <w:continuationSeparator/>
      </w:r>
    </w:p>
  </w:footnote>
  <w:footnote w:type="continuationNotice" w:id="1">
    <w:p w14:paraId="575CA059" w14:textId="77777777" w:rsidR="00B601A7" w:rsidRDefault="00B601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40143"/>
    <w:multiLevelType w:val="hybridMultilevel"/>
    <w:tmpl w:val="0DCE1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C68A3"/>
    <w:multiLevelType w:val="hybridMultilevel"/>
    <w:tmpl w:val="EC228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F2ED5"/>
    <w:multiLevelType w:val="hybridMultilevel"/>
    <w:tmpl w:val="CB10C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D3913"/>
    <w:multiLevelType w:val="hybridMultilevel"/>
    <w:tmpl w:val="DC564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34AE0"/>
    <w:multiLevelType w:val="hybridMultilevel"/>
    <w:tmpl w:val="75189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591AAB"/>
    <w:multiLevelType w:val="hybridMultilevel"/>
    <w:tmpl w:val="F2762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1932E1"/>
    <w:multiLevelType w:val="hybridMultilevel"/>
    <w:tmpl w:val="C59C8D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D66CAD"/>
    <w:multiLevelType w:val="hybridMultilevel"/>
    <w:tmpl w:val="EE582D54"/>
    <w:lvl w:ilvl="0" w:tplc="420E67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65ABA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196B1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D28BC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616A0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63A3E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B3601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92CD3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2B691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1CB050E5"/>
    <w:multiLevelType w:val="hybridMultilevel"/>
    <w:tmpl w:val="562C4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167644"/>
    <w:multiLevelType w:val="hybridMultilevel"/>
    <w:tmpl w:val="DBBEBD16"/>
    <w:lvl w:ilvl="0" w:tplc="6C5C61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E7AAE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6CA0F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6B68D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AE677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C1A3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1A272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286BE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E8415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0" w15:restartNumberingAfterBreak="0">
    <w:nsid w:val="24534DA6"/>
    <w:multiLevelType w:val="hybridMultilevel"/>
    <w:tmpl w:val="1B561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9E227C"/>
    <w:multiLevelType w:val="hybridMultilevel"/>
    <w:tmpl w:val="5E2E9642"/>
    <w:lvl w:ilvl="0" w:tplc="0C4E62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84CF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FAB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F6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626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0A3E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275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0EDE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FE09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B8F586D"/>
    <w:multiLevelType w:val="hybridMultilevel"/>
    <w:tmpl w:val="7FCE66CC"/>
    <w:lvl w:ilvl="0" w:tplc="AE7C39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5A8EB9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EACC4F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3297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A4611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5C6A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22638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5881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B4E1B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F382163"/>
    <w:multiLevelType w:val="hybridMultilevel"/>
    <w:tmpl w:val="F2E4CF88"/>
    <w:lvl w:ilvl="0" w:tplc="16A87A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6F2DC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1025E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31824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AD8DE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9AA23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7422C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A9C69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CD0C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2FE92F5A"/>
    <w:multiLevelType w:val="hybridMultilevel"/>
    <w:tmpl w:val="7B284C8E"/>
    <w:lvl w:ilvl="0" w:tplc="51A0B9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68270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F4019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5A7E23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B6AFF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3AE1C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7AC5F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6BE19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62E3A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5" w15:restartNumberingAfterBreak="0">
    <w:nsid w:val="30237133"/>
    <w:multiLevelType w:val="hybridMultilevel"/>
    <w:tmpl w:val="16FC09A4"/>
    <w:lvl w:ilvl="0" w:tplc="4E2ECE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0844E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53616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99201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B7014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69A62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542CC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58A5A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700CC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343C1527"/>
    <w:multiLevelType w:val="hybridMultilevel"/>
    <w:tmpl w:val="794843FE"/>
    <w:lvl w:ilvl="0" w:tplc="D64EE7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94E01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560BB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D18A1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81475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C36E1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EE4EC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06608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EF435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7" w15:restartNumberingAfterBreak="0">
    <w:nsid w:val="392321E2"/>
    <w:multiLevelType w:val="hybridMultilevel"/>
    <w:tmpl w:val="24DC6DB6"/>
    <w:lvl w:ilvl="0" w:tplc="63D8DE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3CA4D8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D1473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60CFF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782C2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9F69D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E3250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47692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FC257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3ED241AF"/>
    <w:multiLevelType w:val="hybridMultilevel"/>
    <w:tmpl w:val="228E2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743A3B"/>
    <w:multiLevelType w:val="hybridMultilevel"/>
    <w:tmpl w:val="35627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E756C3"/>
    <w:multiLevelType w:val="hybridMultilevel"/>
    <w:tmpl w:val="6DA02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C44843"/>
    <w:multiLevelType w:val="hybridMultilevel"/>
    <w:tmpl w:val="D2E88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8D03A8"/>
    <w:multiLevelType w:val="hybridMultilevel"/>
    <w:tmpl w:val="E32ED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7A4393"/>
    <w:multiLevelType w:val="hybridMultilevel"/>
    <w:tmpl w:val="2CF4D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1C6F0C"/>
    <w:multiLevelType w:val="hybridMultilevel"/>
    <w:tmpl w:val="C1182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573CB1"/>
    <w:multiLevelType w:val="hybridMultilevel"/>
    <w:tmpl w:val="CD945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A70DE"/>
    <w:multiLevelType w:val="hybridMultilevel"/>
    <w:tmpl w:val="7C60D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B8409F"/>
    <w:multiLevelType w:val="hybridMultilevel"/>
    <w:tmpl w:val="BA280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4F7887"/>
    <w:multiLevelType w:val="hybridMultilevel"/>
    <w:tmpl w:val="28B85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44457E"/>
    <w:multiLevelType w:val="hybridMultilevel"/>
    <w:tmpl w:val="55FAC01E"/>
    <w:lvl w:ilvl="0" w:tplc="B47C9B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D56B2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A30F0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9D494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D0A05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6B00F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C227F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BA4CB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6D617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0" w15:restartNumberingAfterBreak="0">
    <w:nsid w:val="5AC74A42"/>
    <w:multiLevelType w:val="hybridMultilevel"/>
    <w:tmpl w:val="F454F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F72B65"/>
    <w:multiLevelType w:val="hybridMultilevel"/>
    <w:tmpl w:val="5E72D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6A4179"/>
    <w:multiLevelType w:val="hybridMultilevel"/>
    <w:tmpl w:val="FC82C700"/>
    <w:lvl w:ilvl="0" w:tplc="FE2A18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E7EF0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6DE37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15028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6200B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3A606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64E28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D6079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7D0FB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3" w15:restartNumberingAfterBreak="0">
    <w:nsid w:val="66B17350"/>
    <w:multiLevelType w:val="hybridMultilevel"/>
    <w:tmpl w:val="103632F8"/>
    <w:lvl w:ilvl="0" w:tplc="D9FE70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7884C0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6D092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B5C5C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BC03D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47838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A1416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44E8D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01A38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4" w15:restartNumberingAfterBreak="0">
    <w:nsid w:val="6E864F73"/>
    <w:multiLevelType w:val="hybridMultilevel"/>
    <w:tmpl w:val="B6E4E978"/>
    <w:lvl w:ilvl="0" w:tplc="16E6E32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E2342E"/>
    <w:multiLevelType w:val="hybridMultilevel"/>
    <w:tmpl w:val="0C543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C109C1"/>
    <w:multiLevelType w:val="hybridMultilevel"/>
    <w:tmpl w:val="EA8482E8"/>
    <w:lvl w:ilvl="0" w:tplc="69F8C5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B30C2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88CD5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B58AE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AEEC0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90C8C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3AE8A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C06AF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A9A1C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7" w15:restartNumberingAfterBreak="0">
    <w:nsid w:val="74AB16E0"/>
    <w:multiLevelType w:val="hybridMultilevel"/>
    <w:tmpl w:val="88686ECC"/>
    <w:lvl w:ilvl="0" w:tplc="D298B36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2559C1"/>
    <w:multiLevelType w:val="hybridMultilevel"/>
    <w:tmpl w:val="DB305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A1786A"/>
    <w:multiLevelType w:val="hybridMultilevel"/>
    <w:tmpl w:val="789430BA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0" w15:restartNumberingAfterBreak="0">
    <w:nsid w:val="78760AF9"/>
    <w:multiLevelType w:val="hybridMultilevel"/>
    <w:tmpl w:val="37D2F66E"/>
    <w:lvl w:ilvl="0" w:tplc="A0AC51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37663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7DEA0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614C9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98A3F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EC2B4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BA29B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7F418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9C0B7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1" w15:restartNumberingAfterBreak="0">
    <w:nsid w:val="7CC85534"/>
    <w:multiLevelType w:val="hybridMultilevel"/>
    <w:tmpl w:val="06ECD5B6"/>
    <w:lvl w:ilvl="0" w:tplc="4280AD6A">
      <w:start w:val="1"/>
      <w:numFmt w:val="decimal"/>
      <w:lvlText w:val="%1)"/>
      <w:lvlJc w:val="left"/>
      <w:pPr>
        <w:ind w:left="1080" w:hanging="360"/>
      </w:pPr>
    </w:lvl>
    <w:lvl w:ilvl="1" w:tplc="2DFA38DE">
      <w:start w:val="1"/>
      <w:numFmt w:val="decimal"/>
      <w:lvlText w:val="%2)"/>
      <w:lvlJc w:val="left"/>
      <w:pPr>
        <w:ind w:left="1080" w:hanging="360"/>
      </w:pPr>
    </w:lvl>
    <w:lvl w:ilvl="2" w:tplc="FEEE923A">
      <w:start w:val="1"/>
      <w:numFmt w:val="decimal"/>
      <w:lvlText w:val="%3)"/>
      <w:lvlJc w:val="left"/>
      <w:pPr>
        <w:ind w:left="1080" w:hanging="360"/>
      </w:pPr>
    </w:lvl>
    <w:lvl w:ilvl="3" w:tplc="55D8CE52">
      <w:start w:val="1"/>
      <w:numFmt w:val="decimal"/>
      <w:lvlText w:val="%4)"/>
      <w:lvlJc w:val="left"/>
      <w:pPr>
        <w:ind w:left="1080" w:hanging="360"/>
      </w:pPr>
    </w:lvl>
    <w:lvl w:ilvl="4" w:tplc="D7962C86">
      <w:start w:val="1"/>
      <w:numFmt w:val="decimal"/>
      <w:lvlText w:val="%5)"/>
      <w:lvlJc w:val="left"/>
      <w:pPr>
        <w:ind w:left="1080" w:hanging="360"/>
      </w:pPr>
    </w:lvl>
    <w:lvl w:ilvl="5" w:tplc="54E8A47E">
      <w:start w:val="1"/>
      <w:numFmt w:val="decimal"/>
      <w:lvlText w:val="%6)"/>
      <w:lvlJc w:val="left"/>
      <w:pPr>
        <w:ind w:left="1080" w:hanging="360"/>
      </w:pPr>
    </w:lvl>
    <w:lvl w:ilvl="6" w:tplc="DE32B65E">
      <w:start w:val="1"/>
      <w:numFmt w:val="decimal"/>
      <w:lvlText w:val="%7)"/>
      <w:lvlJc w:val="left"/>
      <w:pPr>
        <w:ind w:left="1080" w:hanging="360"/>
      </w:pPr>
    </w:lvl>
    <w:lvl w:ilvl="7" w:tplc="E9368266">
      <w:start w:val="1"/>
      <w:numFmt w:val="decimal"/>
      <w:lvlText w:val="%8)"/>
      <w:lvlJc w:val="left"/>
      <w:pPr>
        <w:ind w:left="1080" w:hanging="360"/>
      </w:pPr>
    </w:lvl>
    <w:lvl w:ilvl="8" w:tplc="1794D886">
      <w:start w:val="1"/>
      <w:numFmt w:val="decimal"/>
      <w:lvlText w:val="%9)"/>
      <w:lvlJc w:val="left"/>
      <w:pPr>
        <w:ind w:left="1080" w:hanging="360"/>
      </w:pPr>
    </w:lvl>
  </w:abstractNum>
  <w:num w:numId="1" w16cid:durableId="614289435">
    <w:abstractNumId w:val="10"/>
  </w:num>
  <w:num w:numId="2" w16cid:durableId="439446974">
    <w:abstractNumId w:val="8"/>
  </w:num>
  <w:num w:numId="3" w16cid:durableId="741605422">
    <w:abstractNumId w:val="19"/>
  </w:num>
  <w:num w:numId="4" w16cid:durableId="788356362">
    <w:abstractNumId w:val="24"/>
  </w:num>
  <w:num w:numId="5" w16cid:durableId="1322540364">
    <w:abstractNumId w:val="26"/>
  </w:num>
  <w:num w:numId="6" w16cid:durableId="495073080">
    <w:abstractNumId w:val="18"/>
  </w:num>
  <w:num w:numId="7" w16cid:durableId="1699545135">
    <w:abstractNumId w:val="0"/>
  </w:num>
  <w:num w:numId="8" w16cid:durableId="1691488147">
    <w:abstractNumId w:val="20"/>
  </w:num>
  <w:num w:numId="9" w16cid:durableId="811365802">
    <w:abstractNumId w:val="27"/>
  </w:num>
  <w:num w:numId="10" w16cid:durableId="943534735">
    <w:abstractNumId w:val="1"/>
  </w:num>
  <w:num w:numId="11" w16cid:durableId="482432006">
    <w:abstractNumId w:val="12"/>
  </w:num>
  <w:num w:numId="12" w16cid:durableId="146556962">
    <w:abstractNumId w:val="4"/>
  </w:num>
  <w:num w:numId="13" w16cid:durableId="486359716">
    <w:abstractNumId w:val="15"/>
  </w:num>
  <w:num w:numId="14" w16cid:durableId="1823082717">
    <w:abstractNumId w:val="3"/>
  </w:num>
  <w:num w:numId="15" w16cid:durableId="490289264">
    <w:abstractNumId w:val="5"/>
  </w:num>
  <w:num w:numId="16" w16cid:durableId="276377506">
    <w:abstractNumId w:val="25"/>
  </w:num>
  <w:num w:numId="17" w16cid:durableId="180361684">
    <w:abstractNumId w:val="30"/>
  </w:num>
  <w:num w:numId="18" w16cid:durableId="261650039">
    <w:abstractNumId w:val="28"/>
  </w:num>
  <w:num w:numId="19" w16cid:durableId="197203004">
    <w:abstractNumId w:val="40"/>
  </w:num>
  <w:num w:numId="20" w16cid:durableId="755250010">
    <w:abstractNumId w:val="29"/>
  </w:num>
  <w:num w:numId="21" w16cid:durableId="1243612471">
    <w:abstractNumId w:val="13"/>
  </w:num>
  <w:num w:numId="22" w16cid:durableId="1312370558">
    <w:abstractNumId w:val="9"/>
  </w:num>
  <w:num w:numId="23" w16cid:durableId="916939003">
    <w:abstractNumId w:val="32"/>
  </w:num>
  <w:num w:numId="24" w16cid:durableId="983001257">
    <w:abstractNumId w:val="14"/>
  </w:num>
  <w:num w:numId="25" w16cid:durableId="512572275">
    <w:abstractNumId w:val="16"/>
  </w:num>
  <w:num w:numId="26" w16cid:durableId="689525673">
    <w:abstractNumId w:val="17"/>
  </w:num>
  <w:num w:numId="27" w16cid:durableId="537544275">
    <w:abstractNumId w:val="33"/>
  </w:num>
  <w:num w:numId="28" w16cid:durableId="482820113">
    <w:abstractNumId w:val="36"/>
  </w:num>
  <w:num w:numId="29" w16cid:durableId="1652321909">
    <w:abstractNumId w:val="7"/>
  </w:num>
  <w:num w:numId="30" w16cid:durableId="1733313607">
    <w:abstractNumId w:val="34"/>
  </w:num>
  <w:num w:numId="31" w16cid:durableId="1683316221">
    <w:abstractNumId w:val="37"/>
  </w:num>
  <w:num w:numId="32" w16cid:durableId="836653094">
    <w:abstractNumId w:val="21"/>
  </w:num>
  <w:num w:numId="33" w16cid:durableId="1098791009">
    <w:abstractNumId w:val="31"/>
  </w:num>
  <w:num w:numId="34" w16cid:durableId="470245267">
    <w:abstractNumId w:val="38"/>
  </w:num>
  <w:num w:numId="35" w16cid:durableId="1798986283">
    <w:abstractNumId w:val="2"/>
  </w:num>
  <w:num w:numId="36" w16cid:durableId="1292979163">
    <w:abstractNumId w:val="39"/>
  </w:num>
  <w:num w:numId="37" w16cid:durableId="362561978">
    <w:abstractNumId w:val="11"/>
  </w:num>
  <w:num w:numId="38" w16cid:durableId="1201825889">
    <w:abstractNumId w:val="41"/>
  </w:num>
  <w:num w:numId="39" w16cid:durableId="910434023">
    <w:abstractNumId w:val="23"/>
  </w:num>
  <w:num w:numId="40" w16cid:durableId="1678118217">
    <w:abstractNumId w:val="22"/>
  </w:num>
  <w:num w:numId="41" w16cid:durableId="110826203">
    <w:abstractNumId w:val="6"/>
  </w:num>
  <w:num w:numId="42" w16cid:durableId="7967267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edition [#]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20ze052wf9pet5x7vrwxjf95zfffvxd50&quot;&gt;CIDP EndNote Library&lt;record-ids&gt;&lt;item&gt;1&lt;/item&gt;&lt;item&gt;3&lt;/item&gt;&lt;item&gt;4&lt;/item&gt;&lt;item&gt;6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4&lt;/item&gt;&lt;item&gt;25&lt;/item&gt;&lt;item&gt;30&lt;/item&gt;&lt;item&gt;34&lt;/item&gt;&lt;item&gt;35&lt;/item&gt;&lt;item&gt;37&lt;/item&gt;&lt;item&gt;38&lt;/item&gt;&lt;item&gt;39&lt;/item&gt;&lt;item&gt;40&lt;/item&gt;&lt;item&gt;41&lt;/item&gt;&lt;item&gt;45&lt;/item&gt;&lt;item&gt;47&lt;/item&gt;&lt;item&gt;51&lt;/item&gt;&lt;item&gt;56&lt;/item&gt;&lt;item&gt;57&lt;/item&gt;&lt;item&gt;60&lt;/item&gt;&lt;item&gt;69&lt;/item&gt;&lt;item&gt;71&lt;/item&gt;&lt;item&gt;72&lt;/item&gt;&lt;item&gt;73&lt;/item&gt;&lt;item&gt;74&lt;/item&gt;&lt;item&gt;83&lt;/item&gt;&lt;item&gt;86&lt;/item&gt;&lt;item&gt;88&lt;/item&gt;&lt;item&gt;90&lt;/item&gt;&lt;item&gt;93&lt;/item&gt;&lt;item&gt;94&lt;/item&gt;&lt;item&gt;95&lt;/item&gt;&lt;/record-ids&gt;&lt;/item&gt;&lt;/Libraries&gt;"/>
  </w:docVars>
  <w:rsids>
    <w:rsidRoot w:val="0073596B"/>
    <w:rsid w:val="0000004D"/>
    <w:rsid w:val="000000CA"/>
    <w:rsid w:val="00000613"/>
    <w:rsid w:val="000008EB"/>
    <w:rsid w:val="00000970"/>
    <w:rsid w:val="00000C6D"/>
    <w:rsid w:val="00000C8A"/>
    <w:rsid w:val="00001C79"/>
    <w:rsid w:val="00001D56"/>
    <w:rsid w:val="00002042"/>
    <w:rsid w:val="00002890"/>
    <w:rsid w:val="00002E51"/>
    <w:rsid w:val="00003FD2"/>
    <w:rsid w:val="000041C3"/>
    <w:rsid w:val="000042AA"/>
    <w:rsid w:val="000043A3"/>
    <w:rsid w:val="00004909"/>
    <w:rsid w:val="00004A89"/>
    <w:rsid w:val="00004EB5"/>
    <w:rsid w:val="00004FFE"/>
    <w:rsid w:val="0000545B"/>
    <w:rsid w:val="00005751"/>
    <w:rsid w:val="00005768"/>
    <w:rsid w:val="00005BBA"/>
    <w:rsid w:val="00005CD0"/>
    <w:rsid w:val="0000601B"/>
    <w:rsid w:val="0000642D"/>
    <w:rsid w:val="00006BE4"/>
    <w:rsid w:val="00006FEA"/>
    <w:rsid w:val="000070D2"/>
    <w:rsid w:val="00007291"/>
    <w:rsid w:val="0000743D"/>
    <w:rsid w:val="0000769D"/>
    <w:rsid w:val="000078F9"/>
    <w:rsid w:val="000103C6"/>
    <w:rsid w:val="00010EBD"/>
    <w:rsid w:val="000117C4"/>
    <w:rsid w:val="000118DE"/>
    <w:rsid w:val="00012383"/>
    <w:rsid w:val="00012518"/>
    <w:rsid w:val="00012767"/>
    <w:rsid w:val="0001277F"/>
    <w:rsid w:val="00012C66"/>
    <w:rsid w:val="000131B3"/>
    <w:rsid w:val="000137D5"/>
    <w:rsid w:val="00014B8E"/>
    <w:rsid w:val="00015242"/>
    <w:rsid w:val="000157C2"/>
    <w:rsid w:val="00015BAE"/>
    <w:rsid w:val="00015F8B"/>
    <w:rsid w:val="00016F62"/>
    <w:rsid w:val="00016F8F"/>
    <w:rsid w:val="00017099"/>
    <w:rsid w:val="000176C9"/>
    <w:rsid w:val="00017729"/>
    <w:rsid w:val="0001796A"/>
    <w:rsid w:val="00017BAE"/>
    <w:rsid w:val="00017D8F"/>
    <w:rsid w:val="00017DF1"/>
    <w:rsid w:val="00017F0D"/>
    <w:rsid w:val="00020164"/>
    <w:rsid w:val="000202CD"/>
    <w:rsid w:val="0002044B"/>
    <w:rsid w:val="0002091C"/>
    <w:rsid w:val="000214D9"/>
    <w:rsid w:val="000218B6"/>
    <w:rsid w:val="00021C71"/>
    <w:rsid w:val="00021D98"/>
    <w:rsid w:val="0002263F"/>
    <w:rsid w:val="00022982"/>
    <w:rsid w:val="00022997"/>
    <w:rsid w:val="000229F8"/>
    <w:rsid w:val="00022F27"/>
    <w:rsid w:val="00023B28"/>
    <w:rsid w:val="000240B3"/>
    <w:rsid w:val="000242F5"/>
    <w:rsid w:val="000247BA"/>
    <w:rsid w:val="00024CC2"/>
    <w:rsid w:val="000258D2"/>
    <w:rsid w:val="00025BD6"/>
    <w:rsid w:val="000262D2"/>
    <w:rsid w:val="00026851"/>
    <w:rsid w:val="00026884"/>
    <w:rsid w:val="00027E30"/>
    <w:rsid w:val="00030626"/>
    <w:rsid w:val="00030BFE"/>
    <w:rsid w:val="000312E4"/>
    <w:rsid w:val="0003172B"/>
    <w:rsid w:val="00031DDC"/>
    <w:rsid w:val="00032D14"/>
    <w:rsid w:val="00032FD7"/>
    <w:rsid w:val="00033238"/>
    <w:rsid w:val="000340AD"/>
    <w:rsid w:val="000340C2"/>
    <w:rsid w:val="00034517"/>
    <w:rsid w:val="0003476E"/>
    <w:rsid w:val="00034D28"/>
    <w:rsid w:val="000353E4"/>
    <w:rsid w:val="00035E2C"/>
    <w:rsid w:val="00035EB2"/>
    <w:rsid w:val="00036736"/>
    <w:rsid w:val="00036D8E"/>
    <w:rsid w:val="00037031"/>
    <w:rsid w:val="00037146"/>
    <w:rsid w:val="000377AA"/>
    <w:rsid w:val="000377ED"/>
    <w:rsid w:val="00037FBC"/>
    <w:rsid w:val="000400DD"/>
    <w:rsid w:val="00040197"/>
    <w:rsid w:val="000404A0"/>
    <w:rsid w:val="00040613"/>
    <w:rsid w:val="00040E25"/>
    <w:rsid w:val="00041310"/>
    <w:rsid w:val="00041B12"/>
    <w:rsid w:val="00042073"/>
    <w:rsid w:val="00042A98"/>
    <w:rsid w:val="00042C98"/>
    <w:rsid w:val="00042D28"/>
    <w:rsid w:val="000436F8"/>
    <w:rsid w:val="0004437D"/>
    <w:rsid w:val="0004442D"/>
    <w:rsid w:val="00044637"/>
    <w:rsid w:val="000446E2"/>
    <w:rsid w:val="00044B5F"/>
    <w:rsid w:val="00045056"/>
    <w:rsid w:val="00045206"/>
    <w:rsid w:val="00045A62"/>
    <w:rsid w:val="00045AAB"/>
    <w:rsid w:val="00045E8E"/>
    <w:rsid w:val="0004627E"/>
    <w:rsid w:val="0004680D"/>
    <w:rsid w:val="000476C1"/>
    <w:rsid w:val="00047CC4"/>
    <w:rsid w:val="00047D9E"/>
    <w:rsid w:val="000501FA"/>
    <w:rsid w:val="000508C6"/>
    <w:rsid w:val="00050F43"/>
    <w:rsid w:val="00051245"/>
    <w:rsid w:val="0005146B"/>
    <w:rsid w:val="00051945"/>
    <w:rsid w:val="000520DB"/>
    <w:rsid w:val="0005210B"/>
    <w:rsid w:val="00052158"/>
    <w:rsid w:val="0005220A"/>
    <w:rsid w:val="00052D83"/>
    <w:rsid w:val="00053559"/>
    <w:rsid w:val="000544CD"/>
    <w:rsid w:val="00054A82"/>
    <w:rsid w:val="000553AE"/>
    <w:rsid w:val="00055C71"/>
    <w:rsid w:val="00055DAC"/>
    <w:rsid w:val="00056765"/>
    <w:rsid w:val="0005783A"/>
    <w:rsid w:val="00061BCB"/>
    <w:rsid w:val="0006279B"/>
    <w:rsid w:val="00062FC0"/>
    <w:rsid w:val="0006326A"/>
    <w:rsid w:val="0006353A"/>
    <w:rsid w:val="0006399D"/>
    <w:rsid w:val="00063AD5"/>
    <w:rsid w:val="00064537"/>
    <w:rsid w:val="00064B75"/>
    <w:rsid w:val="00064D6E"/>
    <w:rsid w:val="00065213"/>
    <w:rsid w:val="00065215"/>
    <w:rsid w:val="00065413"/>
    <w:rsid w:val="00065A0F"/>
    <w:rsid w:val="00065E02"/>
    <w:rsid w:val="00065E71"/>
    <w:rsid w:val="000661A8"/>
    <w:rsid w:val="00066302"/>
    <w:rsid w:val="00066953"/>
    <w:rsid w:val="000671AA"/>
    <w:rsid w:val="000675DA"/>
    <w:rsid w:val="00067669"/>
    <w:rsid w:val="0006766F"/>
    <w:rsid w:val="0006770A"/>
    <w:rsid w:val="0006797A"/>
    <w:rsid w:val="00070462"/>
    <w:rsid w:val="0007064F"/>
    <w:rsid w:val="0007069B"/>
    <w:rsid w:val="00070751"/>
    <w:rsid w:val="0007089E"/>
    <w:rsid w:val="000708D9"/>
    <w:rsid w:val="00070E26"/>
    <w:rsid w:val="00071717"/>
    <w:rsid w:val="0007328D"/>
    <w:rsid w:val="00074FE1"/>
    <w:rsid w:val="000754D0"/>
    <w:rsid w:val="00076824"/>
    <w:rsid w:val="00076A7C"/>
    <w:rsid w:val="0007747A"/>
    <w:rsid w:val="000774D1"/>
    <w:rsid w:val="00077E6F"/>
    <w:rsid w:val="000801B9"/>
    <w:rsid w:val="00081341"/>
    <w:rsid w:val="000813C8"/>
    <w:rsid w:val="000817FD"/>
    <w:rsid w:val="000819CD"/>
    <w:rsid w:val="00082743"/>
    <w:rsid w:val="00082758"/>
    <w:rsid w:val="0008301B"/>
    <w:rsid w:val="00083139"/>
    <w:rsid w:val="00083C7B"/>
    <w:rsid w:val="00083CAD"/>
    <w:rsid w:val="00084B83"/>
    <w:rsid w:val="00084CB1"/>
    <w:rsid w:val="00086B57"/>
    <w:rsid w:val="00086DA1"/>
    <w:rsid w:val="00086EF6"/>
    <w:rsid w:val="0008713C"/>
    <w:rsid w:val="00087649"/>
    <w:rsid w:val="00087993"/>
    <w:rsid w:val="00087E1E"/>
    <w:rsid w:val="00090207"/>
    <w:rsid w:val="000902D9"/>
    <w:rsid w:val="00090338"/>
    <w:rsid w:val="00090365"/>
    <w:rsid w:val="00091B20"/>
    <w:rsid w:val="00091BC8"/>
    <w:rsid w:val="00091C47"/>
    <w:rsid w:val="00091E96"/>
    <w:rsid w:val="00092015"/>
    <w:rsid w:val="0009280F"/>
    <w:rsid w:val="00092CBB"/>
    <w:rsid w:val="00092CC0"/>
    <w:rsid w:val="000932C6"/>
    <w:rsid w:val="00093308"/>
    <w:rsid w:val="0009357C"/>
    <w:rsid w:val="000939CE"/>
    <w:rsid w:val="00093E3B"/>
    <w:rsid w:val="0009435D"/>
    <w:rsid w:val="000944B4"/>
    <w:rsid w:val="00094AAE"/>
    <w:rsid w:val="00094B7F"/>
    <w:rsid w:val="00094EB1"/>
    <w:rsid w:val="0009527A"/>
    <w:rsid w:val="00095731"/>
    <w:rsid w:val="00095E6C"/>
    <w:rsid w:val="00096505"/>
    <w:rsid w:val="00096E11"/>
    <w:rsid w:val="000970CA"/>
    <w:rsid w:val="000973AF"/>
    <w:rsid w:val="000979DB"/>
    <w:rsid w:val="00097E94"/>
    <w:rsid w:val="000A08D0"/>
    <w:rsid w:val="000A0FCE"/>
    <w:rsid w:val="000A1557"/>
    <w:rsid w:val="000A161B"/>
    <w:rsid w:val="000A16C1"/>
    <w:rsid w:val="000A1813"/>
    <w:rsid w:val="000A1E8A"/>
    <w:rsid w:val="000A1FE3"/>
    <w:rsid w:val="000A2762"/>
    <w:rsid w:val="000A39BF"/>
    <w:rsid w:val="000A484E"/>
    <w:rsid w:val="000A55D6"/>
    <w:rsid w:val="000A7DC3"/>
    <w:rsid w:val="000A7F69"/>
    <w:rsid w:val="000A7FD5"/>
    <w:rsid w:val="000B02BD"/>
    <w:rsid w:val="000B0C2B"/>
    <w:rsid w:val="000B0F1E"/>
    <w:rsid w:val="000B1D70"/>
    <w:rsid w:val="000B1DCA"/>
    <w:rsid w:val="000B1E39"/>
    <w:rsid w:val="000B2B59"/>
    <w:rsid w:val="000B2E75"/>
    <w:rsid w:val="000B3574"/>
    <w:rsid w:val="000B4291"/>
    <w:rsid w:val="000B4C42"/>
    <w:rsid w:val="000B4F23"/>
    <w:rsid w:val="000B518C"/>
    <w:rsid w:val="000B5E78"/>
    <w:rsid w:val="000B6B3A"/>
    <w:rsid w:val="000B6B67"/>
    <w:rsid w:val="000B6EE7"/>
    <w:rsid w:val="000C0AB1"/>
    <w:rsid w:val="000C2647"/>
    <w:rsid w:val="000C2727"/>
    <w:rsid w:val="000C2F1A"/>
    <w:rsid w:val="000C3422"/>
    <w:rsid w:val="000C3616"/>
    <w:rsid w:val="000C3699"/>
    <w:rsid w:val="000C37C4"/>
    <w:rsid w:val="000C38F4"/>
    <w:rsid w:val="000C3FB1"/>
    <w:rsid w:val="000C416F"/>
    <w:rsid w:val="000C45EB"/>
    <w:rsid w:val="000C478E"/>
    <w:rsid w:val="000C4D87"/>
    <w:rsid w:val="000C4FEC"/>
    <w:rsid w:val="000C51C0"/>
    <w:rsid w:val="000C5CF2"/>
    <w:rsid w:val="000C73C9"/>
    <w:rsid w:val="000C75F6"/>
    <w:rsid w:val="000C7810"/>
    <w:rsid w:val="000C7D60"/>
    <w:rsid w:val="000D0028"/>
    <w:rsid w:val="000D00AB"/>
    <w:rsid w:val="000D0319"/>
    <w:rsid w:val="000D07E3"/>
    <w:rsid w:val="000D084C"/>
    <w:rsid w:val="000D093E"/>
    <w:rsid w:val="000D09B7"/>
    <w:rsid w:val="000D1591"/>
    <w:rsid w:val="000D28C5"/>
    <w:rsid w:val="000D28DA"/>
    <w:rsid w:val="000D2B1F"/>
    <w:rsid w:val="000D2DED"/>
    <w:rsid w:val="000D2FF6"/>
    <w:rsid w:val="000D3209"/>
    <w:rsid w:val="000D4C00"/>
    <w:rsid w:val="000D5041"/>
    <w:rsid w:val="000D545B"/>
    <w:rsid w:val="000D66BB"/>
    <w:rsid w:val="000D6D1F"/>
    <w:rsid w:val="000D7763"/>
    <w:rsid w:val="000D7835"/>
    <w:rsid w:val="000D78A7"/>
    <w:rsid w:val="000D7C6A"/>
    <w:rsid w:val="000D7DEA"/>
    <w:rsid w:val="000D7FD8"/>
    <w:rsid w:val="000E0094"/>
    <w:rsid w:val="000E0101"/>
    <w:rsid w:val="000E041A"/>
    <w:rsid w:val="000E069C"/>
    <w:rsid w:val="000E0707"/>
    <w:rsid w:val="000E09C6"/>
    <w:rsid w:val="000E0EEA"/>
    <w:rsid w:val="000E0F6B"/>
    <w:rsid w:val="000E131C"/>
    <w:rsid w:val="000E1ACE"/>
    <w:rsid w:val="000E1E47"/>
    <w:rsid w:val="000E2011"/>
    <w:rsid w:val="000E2325"/>
    <w:rsid w:val="000E3CC7"/>
    <w:rsid w:val="000E408C"/>
    <w:rsid w:val="000E4772"/>
    <w:rsid w:val="000E49BB"/>
    <w:rsid w:val="000E4D08"/>
    <w:rsid w:val="000E5616"/>
    <w:rsid w:val="000E644F"/>
    <w:rsid w:val="000E6B07"/>
    <w:rsid w:val="000E6EE7"/>
    <w:rsid w:val="000E7483"/>
    <w:rsid w:val="000E75E3"/>
    <w:rsid w:val="000E76C9"/>
    <w:rsid w:val="000F0021"/>
    <w:rsid w:val="000F0A00"/>
    <w:rsid w:val="000F0BE4"/>
    <w:rsid w:val="000F0C9C"/>
    <w:rsid w:val="000F134D"/>
    <w:rsid w:val="000F15C4"/>
    <w:rsid w:val="000F22B7"/>
    <w:rsid w:val="000F256D"/>
    <w:rsid w:val="000F2DCB"/>
    <w:rsid w:val="000F2E23"/>
    <w:rsid w:val="000F32A5"/>
    <w:rsid w:val="000F330F"/>
    <w:rsid w:val="000F3574"/>
    <w:rsid w:val="000F3668"/>
    <w:rsid w:val="000F3CDF"/>
    <w:rsid w:val="000F3EE9"/>
    <w:rsid w:val="000F4FA5"/>
    <w:rsid w:val="000F4FDC"/>
    <w:rsid w:val="000F5717"/>
    <w:rsid w:val="000F649F"/>
    <w:rsid w:val="000F69EC"/>
    <w:rsid w:val="000F6DB4"/>
    <w:rsid w:val="000F6E75"/>
    <w:rsid w:val="000F6EA5"/>
    <w:rsid w:val="000F6F80"/>
    <w:rsid w:val="000F79ED"/>
    <w:rsid w:val="000F7B5E"/>
    <w:rsid w:val="00100149"/>
    <w:rsid w:val="00100351"/>
    <w:rsid w:val="001006C0"/>
    <w:rsid w:val="001006CA"/>
    <w:rsid w:val="00100885"/>
    <w:rsid w:val="00100D25"/>
    <w:rsid w:val="00100F04"/>
    <w:rsid w:val="00101800"/>
    <w:rsid w:val="00101C67"/>
    <w:rsid w:val="00101FAF"/>
    <w:rsid w:val="00102447"/>
    <w:rsid w:val="00103D4F"/>
    <w:rsid w:val="001040C4"/>
    <w:rsid w:val="001047E6"/>
    <w:rsid w:val="001058D6"/>
    <w:rsid w:val="00105E5B"/>
    <w:rsid w:val="001064F3"/>
    <w:rsid w:val="00106C1F"/>
    <w:rsid w:val="00106D3B"/>
    <w:rsid w:val="00107577"/>
    <w:rsid w:val="00110EBB"/>
    <w:rsid w:val="00111017"/>
    <w:rsid w:val="001111B6"/>
    <w:rsid w:val="001111F3"/>
    <w:rsid w:val="001122B3"/>
    <w:rsid w:val="00112653"/>
    <w:rsid w:val="001126E0"/>
    <w:rsid w:val="00112D20"/>
    <w:rsid w:val="00113551"/>
    <w:rsid w:val="001135CE"/>
    <w:rsid w:val="00113B6E"/>
    <w:rsid w:val="0011412B"/>
    <w:rsid w:val="00114221"/>
    <w:rsid w:val="0011427A"/>
    <w:rsid w:val="00114458"/>
    <w:rsid w:val="00114C11"/>
    <w:rsid w:val="001154E7"/>
    <w:rsid w:val="00115B10"/>
    <w:rsid w:val="00115F61"/>
    <w:rsid w:val="001165EC"/>
    <w:rsid w:val="00116BF3"/>
    <w:rsid w:val="00116F70"/>
    <w:rsid w:val="00117863"/>
    <w:rsid w:val="00117AEF"/>
    <w:rsid w:val="001202E5"/>
    <w:rsid w:val="0012090B"/>
    <w:rsid w:val="001209DC"/>
    <w:rsid w:val="00120F6B"/>
    <w:rsid w:val="00120FCD"/>
    <w:rsid w:val="00121280"/>
    <w:rsid w:val="00121304"/>
    <w:rsid w:val="00121C85"/>
    <w:rsid w:val="001220FC"/>
    <w:rsid w:val="00122F72"/>
    <w:rsid w:val="001236F3"/>
    <w:rsid w:val="00123AA5"/>
    <w:rsid w:val="00123DF1"/>
    <w:rsid w:val="001241B7"/>
    <w:rsid w:val="00124C1D"/>
    <w:rsid w:val="00124FBE"/>
    <w:rsid w:val="0012555E"/>
    <w:rsid w:val="001266AB"/>
    <w:rsid w:val="00126864"/>
    <w:rsid w:val="00126C7A"/>
    <w:rsid w:val="001271CB"/>
    <w:rsid w:val="00127C88"/>
    <w:rsid w:val="00127EB5"/>
    <w:rsid w:val="001300F1"/>
    <w:rsid w:val="001301FF"/>
    <w:rsid w:val="0013041B"/>
    <w:rsid w:val="001307DC"/>
    <w:rsid w:val="00130E50"/>
    <w:rsid w:val="00131178"/>
    <w:rsid w:val="00131221"/>
    <w:rsid w:val="00131228"/>
    <w:rsid w:val="00131503"/>
    <w:rsid w:val="001324DC"/>
    <w:rsid w:val="00133409"/>
    <w:rsid w:val="001338AE"/>
    <w:rsid w:val="00133CC9"/>
    <w:rsid w:val="00134813"/>
    <w:rsid w:val="00134EAD"/>
    <w:rsid w:val="001365BF"/>
    <w:rsid w:val="00136A03"/>
    <w:rsid w:val="00136CE3"/>
    <w:rsid w:val="00136F70"/>
    <w:rsid w:val="001400C2"/>
    <w:rsid w:val="00140345"/>
    <w:rsid w:val="0014046D"/>
    <w:rsid w:val="001407E7"/>
    <w:rsid w:val="001413A0"/>
    <w:rsid w:val="00141470"/>
    <w:rsid w:val="0014165F"/>
    <w:rsid w:val="0014194F"/>
    <w:rsid w:val="00141C7B"/>
    <w:rsid w:val="00141D26"/>
    <w:rsid w:val="00142211"/>
    <w:rsid w:val="0014221F"/>
    <w:rsid w:val="001425AF"/>
    <w:rsid w:val="001429B0"/>
    <w:rsid w:val="00142A79"/>
    <w:rsid w:val="00142DB2"/>
    <w:rsid w:val="001437AA"/>
    <w:rsid w:val="00143E03"/>
    <w:rsid w:val="00143F46"/>
    <w:rsid w:val="0014403A"/>
    <w:rsid w:val="00144689"/>
    <w:rsid w:val="00144978"/>
    <w:rsid w:val="00144FB2"/>
    <w:rsid w:val="00145351"/>
    <w:rsid w:val="00145647"/>
    <w:rsid w:val="001478AF"/>
    <w:rsid w:val="00147C79"/>
    <w:rsid w:val="00147E35"/>
    <w:rsid w:val="001502CD"/>
    <w:rsid w:val="001506CF"/>
    <w:rsid w:val="00150B21"/>
    <w:rsid w:val="00150E3B"/>
    <w:rsid w:val="0015103E"/>
    <w:rsid w:val="001517A1"/>
    <w:rsid w:val="001522A1"/>
    <w:rsid w:val="00152343"/>
    <w:rsid w:val="00152CAA"/>
    <w:rsid w:val="00152CCB"/>
    <w:rsid w:val="00153058"/>
    <w:rsid w:val="001530B5"/>
    <w:rsid w:val="00153464"/>
    <w:rsid w:val="0015379F"/>
    <w:rsid w:val="00153BC7"/>
    <w:rsid w:val="00154F3C"/>
    <w:rsid w:val="00155485"/>
    <w:rsid w:val="001555A4"/>
    <w:rsid w:val="00155AB7"/>
    <w:rsid w:val="00155EC8"/>
    <w:rsid w:val="001576A4"/>
    <w:rsid w:val="001576F1"/>
    <w:rsid w:val="0016000D"/>
    <w:rsid w:val="001602DE"/>
    <w:rsid w:val="0016076B"/>
    <w:rsid w:val="001632B9"/>
    <w:rsid w:val="00163A39"/>
    <w:rsid w:val="0016427B"/>
    <w:rsid w:val="0016437A"/>
    <w:rsid w:val="001644A7"/>
    <w:rsid w:val="00164731"/>
    <w:rsid w:val="0016476A"/>
    <w:rsid w:val="00165241"/>
    <w:rsid w:val="001656E6"/>
    <w:rsid w:val="0016595B"/>
    <w:rsid w:val="00165B11"/>
    <w:rsid w:val="001664DF"/>
    <w:rsid w:val="00166747"/>
    <w:rsid w:val="00166954"/>
    <w:rsid w:val="00166D99"/>
    <w:rsid w:val="00170BB0"/>
    <w:rsid w:val="00171888"/>
    <w:rsid w:val="00171AB7"/>
    <w:rsid w:val="00171ABB"/>
    <w:rsid w:val="00171FBD"/>
    <w:rsid w:val="0017220A"/>
    <w:rsid w:val="0017290E"/>
    <w:rsid w:val="00173500"/>
    <w:rsid w:val="001735E3"/>
    <w:rsid w:val="00173CB9"/>
    <w:rsid w:val="00174B03"/>
    <w:rsid w:val="00174DA9"/>
    <w:rsid w:val="00175290"/>
    <w:rsid w:val="00175C72"/>
    <w:rsid w:val="00176350"/>
    <w:rsid w:val="001767E7"/>
    <w:rsid w:val="0017691A"/>
    <w:rsid w:val="00176C60"/>
    <w:rsid w:val="00176D33"/>
    <w:rsid w:val="00176D9B"/>
    <w:rsid w:val="0017745C"/>
    <w:rsid w:val="00180783"/>
    <w:rsid w:val="001813B9"/>
    <w:rsid w:val="00181BDA"/>
    <w:rsid w:val="00181ED6"/>
    <w:rsid w:val="001827DA"/>
    <w:rsid w:val="00182A75"/>
    <w:rsid w:val="00182DDD"/>
    <w:rsid w:val="00182DF4"/>
    <w:rsid w:val="00183199"/>
    <w:rsid w:val="001834B5"/>
    <w:rsid w:val="001837DE"/>
    <w:rsid w:val="00183B5A"/>
    <w:rsid w:val="001844AF"/>
    <w:rsid w:val="00184991"/>
    <w:rsid w:val="00184CB6"/>
    <w:rsid w:val="0018535A"/>
    <w:rsid w:val="00185CAC"/>
    <w:rsid w:val="00185CCB"/>
    <w:rsid w:val="00185D90"/>
    <w:rsid w:val="00185F54"/>
    <w:rsid w:val="00185F5B"/>
    <w:rsid w:val="00186487"/>
    <w:rsid w:val="00186CBA"/>
    <w:rsid w:val="00187B6C"/>
    <w:rsid w:val="00187DF2"/>
    <w:rsid w:val="00190124"/>
    <w:rsid w:val="00190278"/>
    <w:rsid w:val="00190CA2"/>
    <w:rsid w:val="00191E1A"/>
    <w:rsid w:val="00192613"/>
    <w:rsid w:val="001926F4"/>
    <w:rsid w:val="001929CC"/>
    <w:rsid w:val="00192CEE"/>
    <w:rsid w:val="00192CF9"/>
    <w:rsid w:val="00192ECA"/>
    <w:rsid w:val="001936A0"/>
    <w:rsid w:val="001943A2"/>
    <w:rsid w:val="001943DD"/>
    <w:rsid w:val="00194580"/>
    <w:rsid w:val="001950B8"/>
    <w:rsid w:val="00195269"/>
    <w:rsid w:val="00195BC5"/>
    <w:rsid w:val="00196152"/>
    <w:rsid w:val="00196488"/>
    <w:rsid w:val="001970FC"/>
    <w:rsid w:val="001A0080"/>
    <w:rsid w:val="001A02A6"/>
    <w:rsid w:val="001A0F74"/>
    <w:rsid w:val="001A12EC"/>
    <w:rsid w:val="001A1309"/>
    <w:rsid w:val="001A13F3"/>
    <w:rsid w:val="001A243F"/>
    <w:rsid w:val="001A254D"/>
    <w:rsid w:val="001A2DC1"/>
    <w:rsid w:val="001A31AD"/>
    <w:rsid w:val="001A321D"/>
    <w:rsid w:val="001A3C90"/>
    <w:rsid w:val="001A3E89"/>
    <w:rsid w:val="001A48A4"/>
    <w:rsid w:val="001A4A46"/>
    <w:rsid w:val="001A4CB4"/>
    <w:rsid w:val="001A4CDF"/>
    <w:rsid w:val="001A4E83"/>
    <w:rsid w:val="001A4F14"/>
    <w:rsid w:val="001A6080"/>
    <w:rsid w:val="001A682F"/>
    <w:rsid w:val="001A6C02"/>
    <w:rsid w:val="001A6C41"/>
    <w:rsid w:val="001A7012"/>
    <w:rsid w:val="001A7070"/>
    <w:rsid w:val="001A73D1"/>
    <w:rsid w:val="001A7405"/>
    <w:rsid w:val="001B008E"/>
    <w:rsid w:val="001B0477"/>
    <w:rsid w:val="001B0A84"/>
    <w:rsid w:val="001B0FF7"/>
    <w:rsid w:val="001B113C"/>
    <w:rsid w:val="001B1F05"/>
    <w:rsid w:val="001B20C2"/>
    <w:rsid w:val="001B297C"/>
    <w:rsid w:val="001B3086"/>
    <w:rsid w:val="001B32DB"/>
    <w:rsid w:val="001B42CE"/>
    <w:rsid w:val="001B456B"/>
    <w:rsid w:val="001B50E8"/>
    <w:rsid w:val="001B513D"/>
    <w:rsid w:val="001B5835"/>
    <w:rsid w:val="001B6406"/>
    <w:rsid w:val="001B65C0"/>
    <w:rsid w:val="001B660D"/>
    <w:rsid w:val="001B68CA"/>
    <w:rsid w:val="001B7C75"/>
    <w:rsid w:val="001C0196"/>
    <w:rsid w:val="001C053B"/>
    <w:rsid w:val="001C0B29"/>
    <w:rsid w:val="001C210C"/>
    <w:rsid w:val="001C2B88"/>
    <w:rsid w:val="001C3007"/>
    <w:rsid w:val="001C32BC"/>
    <w:rsid w:val="001C3703"/>
    <w:rsid w:val="001C4B53"/>
    <w:rsid w:val="001C4CA9"/>
    <w:rsid w:val="001C4F98"/>
    <w:rsid w:val="001C532F"/>
    <w:rsid w:val="001C54F7"/>
    <w:rsid w:val="001C58E8"/>
    <w:rsid w:val="001C6247"/>
    <w:rsid w:val="001C6C55"/>
    <w:rsid w:val="001C7000"/>
    <w:rsid w:val="001C7639"/>
    <w:rsid w:val="001C7A48"/>
    <w:rsid w:val="001C7CF5"/>
    <w:rsid w:val="001C7F7E"/>
    <w:rsid w:val="001C7F9D"/>
    <w:rsid w:val="001C7FB8"/>
    <w:rsid w:val="001D00D6"/>
    <w:rsid w:val="001D0131"/>
    <w:rsid w:val="001D03EE"/>
    <w:rsid w:val="001D03FD"/>
    <w:rsid w:val="001D06A1"/>
    <w:rsid w:val="001D0A6A"/>
    <w:rsid w:val="001D0D6A"/>
    <w:rsid w:val="001D11D6"/>
    <w:rsid w:val="001D13ED"/>
    <w:rsid w:val="001D1BB3"/>
    <w:rsid w:val="001D1FA6"/>
    <w:rsid w:val="001D21BD"/>
    <w:rsid w:val="001D2333"/>
    <w:rsid w:val="001D24D3"/>
    <w:rsid w:val="001D2DC8"/>
    <w:rsid w:val="001D316F"/>
    <w:rsid w:val="001D3655"/>
    <w:rsid w:val="001D3707"/>
    <w:rsid w:val="001D418F"/>
    <w:rsid w:val="001D485D"/>
    <w:rsid w:val="001D4A20"/>
    <w:rsid w:val="001D4A56"/>
    <w:rsid w:val="001D4A70"/>
    <w:rsid w:val="001D4DB7"/>
    <w:rsid w:val="001D4F12"/>
    <w:rsid w:val="001D5279"/>
    <w:rsid w:val="001D5C9D"/>
    <w:rsid w:val="001D6CD3"/>
    <w:rsid w:val="001D729B"/>
    <w:rsid w:val="001D7D64"/>
    <w:rsid w:val="001D7E9F"/>
    <w:rsid w:val="001D7F7B"/>
    <w:rsid w:val="001E017E"/>
    <w:rsid w:val="001E0A2C"/>
    <w:rsid w:val="001E1142"/>
    <w:rsid w:val="001E14A6"/>
    <w:rsid w:val="001E25BC"/>
    <w:rsid w:val="001E2B25"/>
    <w:rsid w:val="001E2D7D"/>
    <w:rsid w:val="001E323F"/>
    <w:rsid w:val="001E324B"/>
    <w:rsid w:val="001E35B3"/>
    <w:rsid w:val="001E3D81"/>
    <w:rsid w:val="001E408B"/>
    <w:rsid w:val="001E40E2"/>
    <w:rsid w:val="001E4125"/>
    <w:rsid w:val="001E4713"/>
    <w:rsid w:val="001E4900"/>
    <w:rsid w:val="001E56D5"/>
    <w:rsid w:val="001E5CC3"/>
    <w:rsid w:val="001E62B2"/>
    <w:rsid w:val="001E68B1"/>
    <w:rsid w:val="001E69EC"/>
    <w:rsid w:val="001E69F9"/>
    <w:rsid w:val="001E6E36"/>
    <w:rsid w:val="001E78FB"/>
    <w:rsid w:val="001E7A4F"/>
    <w:rsid w:val="001F036B"/>
    <w:rsid w:val="001F0373"/>
    <w:rsid w:val="001F0759"/>
    <w:rsid w:val="001F1213"/>
    <w:rsid w:val="001F1CAD"/>
    <w:rsid w:val="001F1D3A"/>
    <w:rsid w:val="001F2E0C"/>
    <w:rsid w:val="001F3DC0"/>
    <w:rsid w:val="001F426B"/>
    <w:rsid w:val="001F4787"/>
    <w:rsid w:val="001F4D3E"/>
    <w:rsid w:val="001F58AD"/>
    <w:rsid w:val="001F5998"/>
    <w:rsid w:val="001F5CE7"/>
    <w:rsid w:val="001F605A"/>
    <w:rsid w:val="001F78A0"/>
    <w:rsid w:val="001F7E61"/>
    <w:rsid w:val="00200040"/>
    <w:rsid w:val="002000A1"/>
    <w:rsid w:val="0020012F"/>
    <w:rsid w:val="00200296"/>
    <w:rsid w:val="002003F4"/>
    <w:rsid w:val="00200445"/>
    <w:rsid w:val="002004E4"/>
    <w:rsid w:val="00200AB5"/>
    <w:rsid w:val="002013C2"/>
    <w:rsid w:val="002021CE"/>
    <w:rsid w:val="002021F4"/>
    <w:rsid w:val="00202BEA"/>
    <w:rsid w:val="00202DD7"/>
    <w:rsid w:val="00203DD3"/>
    <w:rsid w:val="00204B9F"/>
    <w:rsid w:val="00204D43"/>
    <w:rsid w:val="002050DA"/>
    <w:rsid w:val="00205152"/>
    <w:rsid w:val="00205239"/>
    <w:rsid w:val="0020523A"/>
    <w:rsid w:val="00205F03"/>
    <w:rsid w:val="002064E2"/>
    <w:rsid w:val="00206824"/>
    <w:rsid w:val="00206C9C"/>
    <w:rsid w:val="00206E25"/>
    <w:rsid w:val="0020705C"/>
    <w:rsid w:val="00207955"/>
    <w:rsid w:val="002105FC"/>
    <w:rsid w:val="00210C2A"/>
    <w:rsid w:val="0021157E"/>
    <w:rsid w:val="00211B44"/>
    <w:rsid w:val="00211EB4"/>
    <w:rsid w:val="00212312"/>
    <w:rsid w:val="002125E1"/>
    <w:rsid w:val="00213002"/>
    <w:rsid w:val="00213098"/>
    <w:rsid w:val="00213121"/>
    <w:rsid w:val="002134CE"/>
    <w:rsid w:val="00213508"/>
    <w:rsid w:val="00213A04"/>
    <w:rsid w:val="0021444E"/>
    <w:rsid w:val="00214AD0"/>
    <w:rsid w:val="0021518A"/>
    <w:rsid w:val="00215889"/>
    <w:rsid w:val="002166D1"/>
    <w:rsid w:val="00216831"/>
    <w:rsid w:val="002169BB"/>
    <w:rsid w:val="00216C80"/>
    <w:rsid w:val="00217215"/>
    <w:rsid w:val="002175A5"/>
    <w:rsid w:val="002178EC"/>
    <w:rsid w:val="00217D22"/>
    <w:rsid w:val="00217FDE"/>
    <w:rsid w:val="002201BB"/>
    <w:rsid w:val="00220501"/>
    <w:rsid w:val="00220814"/>
    <w:rsid w:val="00220E72"/>
    <w:rsid w:val="00220FC5"/>
    <w:rsid w:val="002215BD"/>
    <w:rsid w:val="002215DE"/>
    <w:rsid w:val="00221EA2"/>
    <w:rsid w:val="00222371"/>
    <w:rsid w:val="002226D3"/>
    <w:rsid w:val="00223024"/>
    <w:rsid w:val="002242C1"/>
    <w:rsid w:val="002249F4"/>
    <w:rsid w:val="00225FB4"/>
    <w:rsid w:val="002260AC"/>
    <w:rsid w:val="00226E42"/>
    <w:rsid w:val="0022772D"/>
    <w:rsid w:val="00227923"/>
    <w:rsid w:val="00227E82"/>
    <w:rsid w:val="002302E6"/>
    <w:rsid w:val="0023037F"/>
    <w:rsid w:val="00230401"/>
    <w:rsid w:val="00230D3E"/>
    <w:rsid w:val="00231504"/>
    <w:rsid w:val="00231A58"/>
    <w:rsid w:val="00231A68"/>
    <w:rsid w:val="00232B0D"/>
    <w:rsid w:val="00232B12"/>
    <w:rsid w:val="002332B0"/>
    <w:rsid w:val="00233C20"/>
    <w:rsid w:val="00233CAF"/>
    <w:rsid w:val="00233F14"/>
    <w:rsid w:val="00234572"/>
    <w:rsid w:val="00235521"/>
    <w:rsid w:val="002356B1"/>
    <w:rsid w:val="002359B7"/>
    <w:rsid w:val="002359C6"/>
    <w:rsid w:val="002367F9"/>
    <w:rsid w:val="00236CB5"/>
    <w:rsid w:val="002373AB"/>
    <w:rsid w:val="0023760E"/>
    <w:rsid w:val="00237E03"/>
    <w:rsid w:val="002426DD"/>
    <w:rsid w:val="002429B1"/>
    <w:rsid w:val="002431A7"/>
    <w:rsid w:val="00243245"/>
    <w:rsid w:val="002434F9"/>
    <w:rsid w:val="00243AE1"/>
    <w:rsid w:val="00243EA2"/>
    <w:rsid w:val="002441FF"/>
    <w:rsid w:val="00244274"/>
    <w:rsid w:val="002442B9"/>
    <w:rsid w:val="002443E3"/>
    <w:rsid w:val="00244F11"/>
    <w:rsid w:val="0024635F"/>
    <w:rsid w:val="00246B62"/>
    <w:rsid w:val="00246BBF"/>
    <w:rsid w:val="00246DF9"/>
    <w:rsid w:val="002470BA"/>
    <w:rsid w:val="00247E12"/>
    <w:rsid w:val="00250E02"/>
    <w:rsid w:val="00251121"/>
    <w:rsid w:val="0025113F"/>
    <w:rsid w:val="002513E7"/>
    <w:rsid w:val="00251BA3"/>
    <w:rsid w:val="00251E34"/>
    <w:rsid w:val="00251FB0"/>
    <w:rsid w:val="0025224A"/>
    <w:rsid w:val="002526AC"/>
    <w:rsid w:val="00252A37"/>
    <w:rsid w:val="00253861"/>
    <w:rsid w:val="0025478F"/>
    <w:rsid w:val="00255395"/>
    <w:rsid w:val="00255503"/>
    <w:rsid w:val="00255561"/>
    <w:rsid w:val="00256290"/>
    <w:rsid w:val="00256489"/>
    <w:rsid w:val="002567BB"/>
    <w:rsid w:val="00256AA9"/>
    <w:rsid w:val="00256B40"/>
    <w:rsid w:val="00256F21"/>
    <w:rsid w:val="002570D9"/>
    <w:rsid w:val="00257589"/>
    <w:rsid w:val="002575F8"/>
    <w:rsid w:val="00257A76"/>
    <w:rsid w:val="00257C7D"/>
    <w:rsid w:val="00260CA8"/>
    <w:rsid w:val="00260CAC"/>
    <w:rsid w:val="002616C7"/>
    <w:rsid w:val="002620C1"/>
    <w:rsid w:val="0026297B"/>
    <w:rsid w:val="00263658"/>
    <w:rsid w:val="00263B3D"/>
    <w:rsid w:val="00263FD6"/>
    <w:rsid w:val="002641DF"/>
    <w:rsid w:val="002642A6"/>
    <w:rsid w:val="00264D4C"/>
    <w:rsid w:val="00264D84"/>
    <w:rsid w:val="00264F7C"/>
    <w:rsid w:val="00265916"/>
    <w:rsid w:val="00265A86"/>
    <w:rsid w:val="00265BEF"/>
    <w:rsid w:val="00265F02"/>
    <w:rsid w:val="002671EC"/>
    <w:rsid w:val="002673B4"/>
    <w:rsid w:val="0026763D"/>
    <w:rsid w:val="00267DF3"/>
    <w:rsid w:val="00270469"/>
    <w:rsid w:val="0027048F"/>
    <w:rsid w:val="0027097A"/>
    <w:rsid w:val="00270AF7"/>
    <w:rsid w:val="00271400"/>
    <w:rsid w:val="002718E4"/>
    <w:rsid w:val="002719E8"/>
    <w:rsid w:val="002719F1"/>
    <w:rsid w:val="00271C28"/>
    <w:rsid w:val="002729BB"/>
    <w:rsid w:val="00272DE7"/>
    <w:rsid w:val="00273717"/>
    <w:rsid w:val="00273898"/>
    <w:rsid w:val="002740C0"/>
    <w:rsid w:val="0027454D"/>
    <w:rsid w:val="00274C4E"/>
    <w:rsid w:val="00275786"/>
    <w:rsid w:val="00275BBC"/>
    <w:rsid w:val="00276218"/>
    <w:rsid w:val="002776FF"/>
    <w:rsid w:val="002779C5"/>
    <w:rsid w:val="00277A87"/>
    <w:rsid w:val="00277F31"/>
    <w:rsid w:val="00277F82"/>
    <w:rsid w:val="00280916"/>
    <w:rsid w:val="0028146E"/>
    <w:rsid w:val="002817A2"/>
    <w:rsid w:val="00282443"/>
    <w:rsid w:val="00282489"/>
    <w:rsid w:val="00282F58"/>
    <w:rsid w:val="00283FAF"/>
    <w:rsid w:val="002842F0"/>
    <w:rsid w:val="00286AB8"/>
    <w:rsid w:val="002878A0"/>
    <w:rsid w:val="00287FBC"/>
    <w:rsid w:val="002902C1"/>
    <w:rsid w:val="00290334"/>
    <w:rsid w:val="002903A8"/>
    <w:rsid w:val="00290A9D"/>
    <w:rsid w:val="00291199"/>
    <w:rsid w:val="002912E2"/>
    <w:rsid w:val="002913F1"/>
    <w:rsid w:val="00291564"/>
    <w:rsid w:val="00291C27"/>
    <w:rsid w:val="00292155"/>
    <w:rsid w:val="00292CE6"/>
    <w:rsid w:val="00292E50"/>
    <w:rsid w:val="00293EC6"/>
    <w:rsid w:val="00294A3D"/>
    <w:rsid w:val="00295037"/>
    <w:rsid w:val="002950DF"/>
    <w:rsid w:val="002950E0"/>
    <w:rsid w:val="002951B6"/>
    <w:rsid w:val="00295423"/>
    <w:rsid w:val="00295594"/>
    <w:rsid w:val="00295755"/>
    <w:rsid w:val="002968C1"/>
    <w:rsid w:val="00296B5C"/>
    <w:rsid w:val="00296FC4"/>
    <w:rsid w:val="0029714C"/>
    <w:rsid w:val="00297693"/>
    <w:rsid w:val="002A046B"/>
    <w:rsid w:val="002A095B"/>
    <w:rsid w:val="002A0AB0"/>
    <w:rsid w:val="002A119C"/>
    <w:rsid w:val="002A1655"/>
    <w:rsid w:val="002A1665"/>
    <w:rsid w:val="002A17C4"/>
    <w:rsid w:val="002A1CD6"/>
    <w:rsid w:val="002A30D1"/>
    <w:rsid w:val="002A3258"/>
    <w:rsid w:val="002A3959"/>
    <w:rsid w:val="002A3F6E"/>
    <w:rsid w:val="002A46C3"/>
    <w:rsid w:val="002A488C"/>
    <w:rsid w:val="002A489A"/>
    <w:rsid w:val="002A4D0B"/>
    <w:rsid w:val="002A5618"/>
    <w:rsid w:val="002A56B4"/>
    <w:rsid w:val="002A6602"/>
    <w:rsid w:val="002A6603"/>
    <w:rsid w:val="002A68B8"/>
    <w:rsid w:val="002A6AB0"/>
    <w:rsid w:val="002A6BDE"/>
    <w:rsid w:val="002A77CF"/>
    <w:rsid w:val="002A7E09"/>
    <w:rsid w:val="002B016E"/>
    <w:rsid w:val="002B10CE"/>
    <w:rsid w:val="002B20E7"/>
    <w:rsid w:val="002B2221"/>
    <w:rsid w:val="002B260D"/>
    <w:rsid w:val="002B36B9"/>
    <w:rsid w:val="002B39C1"/>
    <w:rsid w:val="002B3B7C"/>
    <w:rsid w:val="002B4513"/>
    <w:rsid w:val="002B47BC"/>
    <w:rsid w:val="002B5936"/>
    <w:rsid w:val="002B5D04"/>
    <w:rsid w:val="002B6333"/>
    <w:rsid w:val="002B696C"/>
    <w:rsid w:val="002B7162"/>
    <w:rsid w:val="002B767F"/>
    <w:rsid w:val="002B7B2F"/>
    <w:rsid w:val="002B7B9C"/>
    <w:rsid w:val="002B7D4F"/>
    <w:rsid w:val="002B7EF1"/>
    <w:rsid w:val="002B7F2C"/>
    <w:rsid w:val="002C0730"/>
    <w:rsid w:val="002C1096"/>
    <w:rsid w:val="002C1146"/>
    <w:rsid w:val="002C1159"/>
    <w:rsid w:val="002C2349"/>
    <w:rsid w:val="002C2603"/>
    <w:rsid w:val="002C2C12"/>
    <w:rsid w:val="002C2CED"/>
    <w:rsid w:val="002C2D8B"/>
    <w:rsid w:val="002C303C"/>
    <w:rsid w:val="002C356B"/>
    <w:rsid w:val="002C3CC9"/>
    <w:rsid w:val="002C3DA3"/>
    <w:rsid w:val="002C40E6"/>
    <w:rsid w:val="002C5C79"/>
    <w:rsid w:val="002C630D"/>
    <w:rsid w:val="002C6558"/>
    <w:rsid w:val="002C6BD5"/>
    <w:rsid w:val="002C6F2A"/>
    <w:rsid w:val="002C7300"/>
    <w:rsid w:val="002C783D"/>
    <w:rsid w:val="002C7E2D"/>
    <w:rsid w:val="002D02D9"/>
    <w:rsid w:val="002D087E"/>
    <w:rsid w:val="002D126E"/>
    <w:rsid w:val="002D18C4"/>
    <w:rsid w:val="002D2640"/>
    <w:rsid w:val="002D2C9F"/>
    <w:rsid w:val="002D31F2"/>
    <w:rsid w:val="002D3FDC"/>
    <w:rsid w:val="002D42BB"/>
    <w:rsid w:val="002D4B05"/>
    <w:rsid w:val="002D5627"/>
    <w:rsid w:val="002D5F3F"/>
    <w:rsid w:val="002D6034"/>
    <w:rsid w:val="002E00B0"/>
    <w:rsid w:val="002E024A"/>
    <w:rsid w:val="002E3A56"/>
    <w:rsid w:val="002E3FC9"/>
    <w:rsid w:val="002E4AD5"/>
    <w:rsid w:val="002E4E4D"/>
    <w:rsid w:val="002E515F"/>
    <w:rsid w:val="002E560A"/>
    <w:rsid w:val="002E5628"/>
    <w:rsid w:val="002E589E"/>
    <w:rsid w:val="002E5B8C"/>
    <w:rsid w:val="002E6071"/>
    <w:rsid w:val="002E7549"/>
    <w:rsid w:val="002E7802"/>
    <w:rsid w:val="002E79A3"/>
    <w:rsid w:val="002E7C17"/>
    <w:rsid w:val="002E7C49"/>
    <w:rsid w:val="002E7D9B"/>
    <w:rsid w:val="002F0F0E"/>
    <w:rsid w:val="002F1929"/>
    <w:rsid w:val="002F1B58"/>
    <w:rsid w:val="002F1B7D"/>
    <w:rsid w:val="002F1D90"/>
    <w:rsid w:val="002F4025"/>
    <w:rsid w:val="002F411B"/>
    <w:rsid w:val="002F42D1"/>
    <w:rsid w:val="002F4341"/>
    <w:rsid w:val="002F4B43"/>
    <w:rsid w:val="002F4D07"/>
    <w:rsid w:val="002F57FA"/>
    <w:rsid w:val="002F5B5B"/>
    <w:rsid w:val="002F5C72"/>
    <w:rsid w:val="002F6B8D"/>
    <w:rsid w:val="002F6B8E"/>
    <w:rsid w:val="002F6F1E"/>
    <w:rsid w:val="002F7873"/>
    <w:rsid w:val="002F7AA2"/>
    <w:rsid w:val="002F7BF0"/>
    <w:rsid w:val="002F7EF6"/>
    <w:rsid w:val="00300180"/>
    <w:rsid w:val="003005DC"/>
    <w:rsid w:val="00300701"/>
    <w:rsid w:val="00300B61"/>
    <w:rsid w:val="00300E33"/>
    <w:rsid w:val="003011C2"/>
    <w:rsid w:val="003012EC"/>
    <w:rsid w:val="00301A4A"/>
    <w:rsid w:val="00302998"/>
    <w:rsid w:val="00302E18"/>
    <w:rsid w:val="00302F98"/>
    <w:rsid w:val="0030350F"/>
    <w:rsid w:val="003037A6"/>
    <w:rsid w:val="00303B53"/>
    <w:rsid w:val="00303FA5"/>
    <w:rsid w:val="003046CB"/>
    <w:rsid w:val="00304787"/>
    <w:rsid w:val="0030550A"/>
    <w:rsid w:val="00306178"/>
    <w:rsid w:val="003073A2"/>
    <w:rsid w:val="00310219"/>
    <w:rsid w:val="00310353"/>
    <w:rsid w:val="00310C67"/>
    <w:rsid w:val="00310DD8"/>
    <w:rsid w:val="003118DA"/>
    <w:rsid w:val="003120A3"/>
    <w:rsid w:val="00312273"/>
    <w:rsid w:val="00312726"/>
    <w:rsid w:val="00312F48"/>
    <w:rsid w:val="003141E5"/>
    <w:rsid w:val="00314536"/>
    <w:rsid w:val="003151D3"/>
    <w:rsid w:val="0031554E"/>
    <w:rsid w:val="003155AF"/>
    <w:rsid w:val="00315AC0"/>
    <w:rsid w:val="00316076"/>
    <w:rsid w:val="0031610D"/>
    <w:rsid w:val="00316139"/>
    <w:rsid w:val="0031642C"/>
    <w:rsid w:val="00316438"/>
    <w:rsid w:val="00316ED3"/>
    <w:rsid w:val="00317005"/>
    <w:rsid w:val="00317905"/>
    <w:rsid w:val="00317AC1"/>
    <w:rsid w:val="00320155"/>
    <w:rsid w:val="0032064A"/>
    <w:rsid w:val="0032086D"/>
    <w:rsid w:val="00321627"/>
    <w:rsid w:val="0032169F"/>
    <w:rsid w:val="0032199D"/>
    <w:rsid w:val="00321C4A"/>
    <w:rsid w:val="0032275C"/>
    <w:rsid w:val="00323411"/>
    <w:rsid w:val="00323F50"/>
    <w:rsid w:val="00325019"/>
    <w:rsid w:val="00325525"/>
    <w:rsid w:val="0032693D"/>
    <w:rsid w:val="00326C61"/>
    <w:rsid w:val="00327459"/>
    <w:rsid w:val="0032770E"/>
    <w:rsid w:val="0032795D"/>
    <w:rsid w:val="00327A75"/>
    <w:rsid w:val="00327E05"/>
    <w:rsid w:val="00330213"/>
    <w:rsid w:val="0033028F"/>
    <w:rsid w:val="00330D52"/>
    <w:rsid w:val="00330FEE"/>
    <w:rsid w:val="00331093"/>
    <w:rsid w:val="003313DE"/>
    <w:rsid w:val="00331473"/>
    <w:rsid w:val="003319C9"/>
    <w:rsid w:val="00331E52"/>
    <w:rsid w:val="00331F41"/>
    <w:rsid w:val="003320D8"/>
    <w:rsid w:val="003321E2"/>
    <w:rsid w:val="0033241B"/>
    <w:rsid w:val="00332FB0"/>
    <w:rsid w:val="00333249"/>
    <w:rsid w:val="0033342A"/>
    <w:rsid w:val="00333E59"/>
    <w:rsid w:val="00334649"/>
    <w:rsid w:val="00335990"/>
    <w:rsid w:val="00335CA5"/>
    <w:rsid w:val="00335F94"/>
    <w:rsid w:val="00336634"/>
    <w:rsid w:val="003377CF"/>
    <w:rsid w:val="00337D4F"/>
    <w:rsid w:val="00340573"/>
    <w:rsid w:val="00340ED9"/>
    <w:rsid w:val="00341007"/>
    <w:rsid w:val="003413CA"/>
    <w:rsid w:val="0034156B"/>
    <w:rsid w:val="00341FEC"/>
    <w:rsid w:val="00342D34"/>
    <w:rsid w:val="00342D8E"/>
    <w:rsid w:val="00342DC1"/>
    <w:rsid w:val="003431F4"/>
    <w:rsid w:val="003442C8"/>
    <w:rsid w:val="003445ED"/>
    <w:rsid w:val="00344B44"/>
    <w:rsid w:val="0034503B"/>
    <w:rsid w:val="00346601"/>
    <w:rsid w:val="003467A0"/>
    <w:rsid w:val="00346F60"/>
    <w:rsid w:val="00347281"/>
    <w:rsid w:val="0034797B"/>
    <w:rsid w:val="00347C4C"/>
    <w:rsid w:val="0035001F"/>
    <w:rsid w:val="0035092F"/>
    <w:rsid w:val="00350C55"/>
    <w:rsid w:val="00351624"/>
    <w:rsid w:val="003517C2"/>
    <w:rsid w:val="0035205F"/>
    <w:rsid w:val="00352738"/>
    <w:rsid w:val="00352CBB"/>
    <w:rsid w:val="00352DB0"/>
    <w:rsid w:val="00352E1D"/>
    <w:rsid w:val="0035322B"/>
    <w:rsid w:val="003536BE"/>
    <w:rsid w:val="003536FC"/>
    <w:rsid w:val="0035395F"/>
    <w:rsid w:val="00353F25"/>
    <w:rsid w:val="00354523"/>
    <w:rsid w:val="003552C3"/>
    <w:rsid w:val="003552E0"/>
    <w:rsid w:val="00356354"/>
    <w:rsid w:val="003564E0"/>
    <w:rsid w:val="00356629"/>
    <w:rsid w:val="00356A6B"/>
    <w:rsid w:val="00356E29"/>
    <w:rsid w:val="003571EE"/>
    <w:rsid w:val="0035729E"/>
    <w:rsid w:val="003577AC"/>
    <w:rsid w:val="00360F17"/>
    <w:rsid w:val="003616A5"/>
    <w:rsid w:val="00361BFC"/>
    <w:rsid w:val="00362089"/>
    <w:rsid w:val="003620F7"/>
    <w:rsid w:val="00362A60"/>
    <w:rsid w:val="00363904"/>
    <w:rsid w:val="00363A7F"/>
    <w:rsid w:val="00363C99"/>
    <w:rsid w:val="00363E3B"/>
    <w:rsid w:val="00364032"/>
    <w:rsid w:val="00364306"/>
    <w:rsid w:val="003644D8"/>
    <w:rsid w:val="00364698"/>
    <w:rsid w:val="0036498C"/>
    <w:rsid w:val="003649CE"/>
    <w:rsid w:val="00364EA4"/>
    <w:rsid w:val="0036540B"/>
    <w:rsid w:val="00365780"/>
    <w:rsid w:val="00365B18"/>
    <w:rsid w:val="00365B1F"/>
    <w:rsid w:val="0036693E"/>
    <w:rsid w:val="0036776F"/>
    <w:rsid w:val="00367B0A"/>
    <w:rsid w:val="00367E64"/>
    <w:rsid w:val="0037006E"/>
    <w:rsid w:val="003703C0"/>
    <w:rsid w:val="00370792"/>
    <w:rsid w:val="00371532"/>
    <w:rsid w:val="003718A0"/>
    <w:rsid w:val="003718DB"/>
    <w:rsid w:val="00371D48"/>
    <w:rsid w:val="00371F22"/>
    <w:rsid w:val="0037210C"/>
    <w:rsid w:val="00372E99"/>
    <w:rsid w:val="00373412"/>
    <w:rsid w:val="003735DB"/>
    <w:rsid w:val="00373C02"/>
    <w:rsid w:val="003749B4"/>
    <w:rsid w:val="00374AE1"/>
    <w:rsid w:val="003750A8"/>
    <w:rsid w:val="003751C0"/>
    <w:rsid w:val="00375227"/>
    <w:rsid w:val="003754EC"/>
    <w:rsid w:val="00375ACB"/>
    <w:rsid w:val="00375E94"/>
    <w:rsid w:val="00376019"/>
    <w:rsid w:val="0037641A"/>
    <w:rsid w:val="00376D05"/>
    <w:rsid w:val="00376DF3"/>
    <w:rsid w:val="0037733F"/>
    <w:rsid w:val="00380091"/>
    <w:rsid w:val="0038052F"/>
    <w:rsid w:val="00380A25"/>
    <w:rsid w:val="003812BA"/>
    <w:rsid w:val="00381965"/>
    <w:rsid w:val="00383809"/>
    <w:rsid w:val="0038385F"/>
    <w:rsid w:val="00383BC7"/>
    <w:rsid w:val="00384062"/>
    <w:rsid w:val="003844DB"/>
    <w:rsid w:val="00384D90"/>
    <w:rsid w:val="00385CB9"/>
    <w:rsid w:val="00385D2C"/>
    <w:rsid w:val="003860D2"/>
    <w:rsid w:val="00386E9B"/>
    <w:rsid w:val="003872FB"/>
    <w:rsid w:val="0038787D"/>
    <w:rsid w:val="0039026E"/>
    <w:rsid w:val="00390372"/>
    <w:rsid w:val="003904FE"/>
    <w:rsid w:val="003906B9"/>
    <w:rsid w:val="00390EC3"/>
    <w:rsid w:val="00391588"/>
    <w:rsid w:val="00392BFC"/>
    <w:rsid w:val="00392E16"/>
    <w:rsid w:val="00393FE0"/>
    <w:rsid w:val="003945CB"/>
    <w:rsid w:val="00394752"/>
    <w:rsid w:val="00394816"/>
    <w:rsid w:val="00395877"/>
    <w:rsid w:val="00395A01"/>
    <w:rsid w:val="003961B5"/>
    <w:rsid w:val="0039670E"/>
    <w:rsid w:val="003975F2"/>
    <w:rsid w:val="00397C48"/>
    <w:rsid w:val="00397D74"/>
    <w:rsid w:val="003A0035"/>
    <w:rsid w:val="003A0620"/>
    <w:rsid w:val="003A1475"/>
    <w:rsid w:val="003A161F"/>
    <w:rsid w:val="003A173C"/>
    <w:rsid w:val="003A1907"/>
    <w:rsid w:val="003A2AC6"/>
    <w:rsid w:val="003A2CCE"/>
    <w:rsid w:val="003A350C"/>
    <w:rsid w:val="003A373A"/>
    <w:rsid w:val="003A401F"/>
    <w:rsid w:val="003A4196"/>
    <w:rsid w:val="003A45F9"/>
    <w:rsid w:val="003A4681"/>
    <w:rsid w:val="003A4EA0"/>
    <w:rsid w:val="003A54CC"/>
    <w:rsid w:val="003A628D"/>
    <w:rsid w:val="003A6384"/>
    <w:rsid w:val="003A64C5"/>
    <w:rsid w:val="003A7429"/>
    <w:rsid w:val="003A75D2"/>
    <w:rsid w:val="003B019D"/>
    <w:rsid w:val="003B038E"/>
    <w:rsid w:val="003B12DA"/>
    <w:rsid w:val="003B148A"/>
    <w:rsid w:val="003B14D8"/>
    <w:rsid w:val="003B1879"/>
    <w:rsid w:val="003B1C38"/>
    <w:rsid w:val="003B2484"/>
    <w:rsid w:val="003B2C3F"/>
    <w:rsid w:val="003B3AE1"/>
    <w:rsid w:val="003B3AE7"/>
    <w:rsid w:val="003B3B1B"/>
    <w:rsid w:val="003B3D71"/>
    <w:rsid w:val="003B4560"/>
    <w:rsid w:val="003B4611"/>
    <w:rsid w:val="003B4DC9"/>
    <w:rsid w:val="003B51A5"/>
    <w:rsid w:val="003B5643"/>
    <w:rsid w:val="003B6253"/>
    <w:rsid w:val="003B64CF"/>
    <w:rsid w:val="003B6BC0"/>
    <w:rsid w:val="003B6DFE"/>
    <w:rsid w:val="003B74EE"/>
    <w:rsid w:val="003B7AC0"/>
    <w:rsid w:val="003C0412"/>
    <w:rsid w:val="003C0671"/>
    <w:rsid w:val="003C06DB"/>
    <w:rsid w:val="003C1DFF"/>
    <w:rsid w:val="003C2142"/>
    <w:rsid w:val="003C2385"/>
    <w:rsid w:val="003C2672"/>
    <w:rsid w:val="003C2B0F"/>
    <w:rsid w:val="003C31D7"/>
    <w:rsid w:val="003C3697"/>
    <w:rsid w:val="003C36C0"/>
    <w:rsid w:val="003C3A13"/>
    <w:rsid w:val="003C3A36"/>
    <w:rsid w:val="003C3BEF"/>
    <w:rsid w:val="003C3C01"/>
    <w:rsid w:val="003C3D8F"/>
    <w:rsid w:val="003C4175"/>
    <w:rsid w:val="003C4650"/>
    <w:rsid w:val="003C4705"/>
    <w:rsid w:val="003C5078"/>
    <w:rsid w:val="003C5170"/>
    <w:rsid w:val="003C54E7"/>
    <w:rsid w:val="003C5A34"/>
    <w:rsid w:val="003C5CA2"/>
    <w:rsid w:val="003C5F0B"/>
    <w:rsid w:val="003C60E3"/>
    <w:rsid w:val="003C627D"/>
    <w:rsid w:val="003C642C"/>
    <w:rsid w:val="003C666F"/>
    <w:rsid w:val="003C697B"/>
    <w:rsid w:val="003C6B15"/>
    <w:rsid w:val="003C7404"/>
    <w:rsid w:val="003C747D"/>
    <w:rsid w:val="003C7AA0"/>
    <w:rsid w:val="003D03CE"/>
    <w:rsid w:val="003D15A6"/>
    <w:rsid w:val="003D163B"/>
    <w:rsid w:val="003D1F3D"/>
    <w:rsid w:val="003D2723"/>
    <w:rsid w:val="003D2A5F"/>
    <w:rsid w:val="003D3070"/>
    <w:rsid w:val="003D3B64"/>
    <w:rsid w:val="003D3C75"/>
    <w:rsid w:val="003D47EA"/>
    <w:rsid w:val="003D4C66"/>
    <w:rsid w:val="003D51B0"/>
    <w:rsid w:val="003D5F22"/>
    <w:rsid w:val="003D712B"/>
    <w:rsid w:val="003D774F"/>
    <w:rsid w:val="003D7B52"/>
    <w:rsid w:val="003E087B"/>
    <w:rsid w:val="003E16FF"/>
    <w:rsid w:val="003E1AB3"/>
    <w:rsid w:val="003E1DF4"/>
    <w:rsid w:val="003E2243"/>
    <w:rsid w:val="003E23E4"/>
    <w:rsid w:val="003E25E5"/>
    <w:rsid w:val="003E33F9"/>
    <w:rsid w:val="003E35B4"/>
    <w:rsid w:val="003E45C2"/>
    <w:rsid w:val="003E4E59"/>
    <w:rsid w:val="003E5282"/>
    <w:rsid w:val="003E5708"/>
    <w:rsid w:val="003E5D5A"/>
    <w:rsid w:val="003E653F"/>
    <w:rsid w:val="003E6F4D"/>
    <w:rsid w:val="003E723C"/>
    <w:rsid w:val="003F0EF3"/>
    <w:rsid w:val="003F2248"/>
    <w:rsid w:val="003F2378"/>
    <w:rsid w:val="003F2742"/>
    <w:rsid w:val="003F3037"/>
    <w:rsid w:val="003F3B69"/>
    <w:rsid w:val="003F456B"/>
    <w:rsid w:val="003F4A42"/>
    <w:rsid w:val="003F4E59"/>
    <w:rsid w:val="003F5928"/>
    <w:rsid w:val="003F69E4"/>
    <w:rsid w:val="003F6B46"/>
    <w:rsid w:val="003F6D2A"/>
    <w:rsid w:val="003F762F"/>
    <w:rsid w:val="003F76C1"/>
    <w:rsid w:val="003F7741"/>
    <w:rsid w:val="003F7EE4"/>
    <w:rsid w:val="00400312"/>
    <w:rsid w:val="00401473"/>
    <w:rsid w:val="00401AB0"/>
    <w:rsid w:val="00401CB8"/>
    <w:rsid w:val="00401CCE"/>
    <w:rsid w:val="00401D77"/>
    <w:rsid w:val="004021E6"/>
    <w:rsid w:val="00402959"/>
    <w:rsid w:val="00402E99"/>
    <w:rsid w:val="00403086"/>
    <w:rsid w:val="00403410"/>
    <w:rsid w:val="00404792"/>
    <w:rsid w:val="00404C6C"/>
    <w:rsid w:val="00404F6C"/>
    <w:rsid w:val="00405130"/>
    <w:rsid w:val="00405358"/>
    <w:rsid w:val="004055E1"/>
    <w:rsid w:val="00405A42"/>
    <w:rsid w:val="00405E5A"/>
    <w:rsid w:val="0040624B"/>
    <w:rsid w:val="00406898"/>
    <w:rsid w:val="00406A0C"/>
    <w:rsid w:val="0040730F"/>
    <w:rsid w:val="00407407"/>
    <w:rsid w:val="0040791D"/>
    <w:rsid w:val="004079CC"/>
    <w:rsid w:val="00410795"/>
    <w:rsid w:val="00411630"/>
    <w:rsid w:val="00411D98"/>
    <w:rsid w:val="00411DB4"/>
    <w:rsid w:val="00412018"/>
    <w:rsid w:val="004120CB"/>
    <w:rsid w:val="004123D0"/>
    <w:rsid w:val="00412CC3"/>
    <w:rsid w:val="004138B9"/>
    <w:rsid w:val="0041394F"/>
    <w:rsid w:val="00413F04"/>
    <w:rsid w:val="0041448B"/>
    <w:rsid w:val="0041592D"/>
    <w:rsid w:val="0041596C"/>
    <w:rsid w:val="00416145"/>
    <w:rsid w:val="004178B4"/>
    <w:rsid w:val="00417B1C"/>
    <w:rsid w:val="00420121"/>
    <w:rsid w:val="00420296"/>
    <w:rsid w:val="00420601"/>
    <w:rsid w:val="004207C7"/>
    <w:rsid w:val="004211F0"/>
    <w:rsid w:val="00421CA3"/>
    <w:rsid w:val="00421E7A"/>
    <w:rsid w:val="0042288B"/>
    <w:rsid w:val="00422CA0"/>
    <w:rsid w:val="004230A2"/>
    <w:rsid w:val="00423B1C"/>
    <w:rsid w:val="00423B76"/>
    <w:rsid w:val="00423B7D"/>
    <w:rsid w:val="00423FC9"/>
    <w:rsid w:val="00424640"/>
    <w:rsid w:val="004247F9"/>
    <w:rsid w:val="00424F64"/>
    <w:rsid w:val="00425B55"/>
    <w:rsid w:val="00425BA2"/>
    <w:rsid w:val="00425E1D"/>
    <w:rsid w:val="004260A9"/>
    <w:rsid w:val="0042612B"/>
    <w:rsid w:val="0042699C"/>
    <w:rsid w:val="00426BD5"/>
    <w:rsid w:val="0042761F"/>
    <w:rsid w:val="00427996"/>
    <w:rsid w:val="004304C8"/>
    <w:rsid w:val="004315DE"/>
    <w:rsid w:val="00431F4B"/>
    <w:rsid w:val="004321B0"/>
    <w:rsid w:val="004322B7"/>
    <w:rsid w:val="00432C23"/>
    <w:rsid w:val="00433E17"/>
    <w:rsid w:val="004341B1"/>
    <w:rsid w:val="004345AC"/>
    <w:rsid w:val="004345F3"/>
    <w:rsid w:val="004347B9"/>
    <w:rsid w:val="004349E5"/>
    <w:rsid w:val="00435E5D"/>
    <w:rsid w:val="0043645F"/>
    <w:rsid w:val="004368A9"/>
    <w:rsid w:val="004369F6"/>
    <w:rsid w:val="00436BBE"/>
    <w:rsid w:val="00436BC2"/>
    <w:rsid w:val="00436BCE"/>
    <w:rsid w:val="004371E6"/>
    <w:rsid w:val="004371E9"/>
    <w:rsid w:val="004406AA"/>
    <w:rsid w:val="00440BB9"/>
    <w:rsid w:val="0044179D"/>
    <w:rsid w:val="00441A7B"/>
    <w:rsid w:val="00441C57"/>
    <w:rsid w:val="00442448"/>
    <w:rsid w:val="0044281F"/>
    <w:rsid w:val="00442B84"/>
    <w:rsid w:val="00442F94"/>
    <w:rsid w:val="0044418D"/>
    <w:rsid w:val="00444790"/>
    <w:rsid w:val="00445A68"/>
    <w:rsid w:val="00446955"/>
    <w:rsid w:val="00447403"/>
    <w:rsid w:val="004477EA"/>
    <w:rsid w:val="004478DC"/>
    <w:rsid w:val="00450B07"/>
    <w:rsid w:val="00450DC6"/>
    <w:rsid w:val="0045174E"/>
    <w:rsid w:val="00451838"/>
    <w:rsid w:val="004519A4"/>
    <w:rsid w:val="00451B0F"/>
    <w:rsid w:val="00451BB2"/>
    <w:rsid w:val="004526A3"/>
    <w:rsid w:val="004526A5"/>
    <w:rsid w:val="004529F7"/>
    <w:rsid w:val="00452BDD"/>
    <w:rsid w:val="004539DC"/>
    <w:rsid w:val="00453C2D"/>
    <w:rsid w:val="004541ED"/>
    <w:rsid w:val="004547D1"/>
    <w:rsid w:val="004552EA"/>
    <w:rsid w:val="004552EB"/>
    <w:rsid w:val="00455441"/>
    <w:rsid w:val="00455CBD"/>
    <w:rsid w:val="00456230"/>
    <w:rsid w:val="004567A2"/>
    <w:rsid w:val="004567BC"/>
    <w:rsid w:val="00456B83"/>
    <w:rsid w:val="00456DE6"/>
    <w:rsid w:val="00456E28"/>
    <w:rsid w:val="00457242"/>
    <w:rsid w:val="00457CBE"/>
    <w:rsid w:val="00460697"/>
    <w:rsid w:val="00460F83"/>
    <w:rsid w:val="00461326"/>
    <w:rsid w:val="00461BF8"/>
    <w:rsid w:val="00461C03"/>
    <w:rsid w:val="00462364"/>
    <w:rsid w:val="004628F8"/>
    <w:rsid w:val="004636A2"/>
    <w:rsid w:val="00463DBF"/>
    <w:rsid w:val="004643D7"/>
    <w:rsid w:val="004652E6"/>
    <w:rsid w:val="004652EE"/>
    <w:rsid w:val="004655BC"/>
    <w:rsid w:val="00465768"/>
    <w:rsid w:val="00465987"/>
    <w:rsid w:val="00465A73"/>
    <w:rsid w:val="00467FD9"/>
    <w:rsid w:val="00470132"/>
    <w:rsid w:val="004706C2"/>
    <w:rsid w:val="004706F1"/>
    <w:rsid w:val="004719A9"/>
    <w:rsid w:val="00472004"/>
    <w:rsid w:val="0047212D"/>
    <w:rsid w:val="00472275"/>
    <w:rsid w:val="004724F4"/>
    <w:rsid w:val="0047309C"/>
    <w:rsid w:val="004746AF"/>
    <w:rsid w:val="0047522E"/>
    <w:rsid w:val="0047557C"/>
    <w:rsid w:val="00475601"/>
    <w:rsid w:val="0047570C"/>
    <w:rsid w:val="004763F5"/>
    <w:rsid w:val="004765BB"/>
    <w:rsid w:val="004769A5"/>
    <w:rsid w:val="00476AFB"/>
    <w:rsid w:val="004776FE"/>
    <w:rsid w:val="00477A5B"/>
    <w:rsid w:val="0048047C"/>
    <w:rsid w:val="004804B6"/>
    <w:rsid w:val="00480BD1"/>
    <w:rsid w:val="0048154A"/>
    <w:rsid w:val="00481BA2"/>
    <w:rsid w:val="00481C6C"/>
    <w:rsid w:val="00481CCB"/>
    <w:rsid w:val="0048271A"/>
    <w:rsid w:val="00482847"/>
    <w:rsid w:val="00482E2F"/>
    <w:rsid w:val="00482FA2"/>
    <w:rsid w:val="004838C8"/>
    <w:rsid w:val="0048443E"/>
    <w:rsid w:val="00484BF2"/>
    <w:rsid w:val="0048576F"/>
    <w:rsid w:val="00485C48"/>
    <w:rsid w:val="00485D87"/>
    <w:rsid w:val="004867F6"/>
    <w:rsid w:val="00486821"/>
    <w:rsid w:val="00486B51"/>
    <w:rsid w:val="00486D1C"/>
    <w:rsid w:val="00486EEE"/>
    <w:rsid w:val="004876EB"/>
    <w:rsid w:val="00487F56"/>
    <w:rsid w:val="004903FF"/>
    <w:rsid w:val="0049056D"/>
    <w:rsid w:val="00490A38"/>
    <w:rsid w:val="00490B06"/>
    <w:rsid w:val="00492052"/>
    <w:rsid w:val="004930F9"/>
    <w:rsid w:val="0049336B"/>
    <w:rsid w:val="00493ECD"/>
    <w:rsid w:val="004949F6"/>
    <w:rsid w:val="00494D17"/>
    <w:rsid w:val="004951E2"/>
    <w:rsid w:val="0049521C"/>
    <w:rsid w:val="0049536A"/>
    <w:rsid w:val="004955B8"/>
    <w:rsid w:val="00495668"/>
    <w:rsid w:val="00495AC6"/>
    <w:rsid w:val="00495F7F"/>
    <w:rsid w:val="004963F5"/>
    <w:rsid w:val="004967B2"/>
    <w:rsid w:val="00496A57"/>
    <w:rsid w:val="00496C2C"/>
    <w:rsid w:val="00496D3C"/>
    <w:rsid w:val="00496D45"/>
    <w:rsid w:val="00496EB9"/>
    <w:rsid w:val="0049734C"/>
    <w:rsid w:val="004974FF"/>
    <w:rsid w:val="0049756E"/>
    <w:rsid w:val="004976B9"/>
    <w:rsid w:val="0049787A"/>
    <w:rsid w:val="004A0392"/>
    <w:rsid w:val="004A0A81"/>
    <w:rsid w:val="004A1049"/>
    <w:rsid w:val="004A1348"/>
    <w:rsid w:val="004A14D9"/>
    <w:rsid w:val="004A19D8"/>
    <w:rsid w:val="004A2351"/>
    <w:rsid w:val="004A2704"/>
    <w:rsid w:val="004A2B70"/>
    <w:rsid w:val="004A31E3"/>
    <w:rsid w:val="004A35F3"/>
    <w:rsid w:val="004A45E0"/>
    <w:rsid w:val="004A46FA"/>
    <w:rsid w:val="004A4BB7"/>
    <w:rsid w:val="004A4F52"/>
    <w:rsid w:val="004A510A"/>
    <w:rsid w:val="004A558E"/>
    <w:rsid w:val="004A55C7"/>
    <w:rsid w:val="004A58CF"/>
    <w:rsid w:val="004A59A1"/>
    <w:rsid w:val="004A5C6D"/>
    <w:rsid w:val="004A6090"/>
    <w:rsid w:val="004A641C"/>
    <w:rsid w:val="004A64A7"/>
    <w:rsid w:val="004A6CC6"/>
    <w:rsid w:val="004A6EE6"/>
    <w:rsid w:val="004A71C0"/>
    <w:rsid w:val="004B063F"/>
    <w:rsid w:val="004B0A44"/>
    <w:rsid w:val="004B0CEE"/>
    <w:rsid w:val="004B1259"/>
    <w:rsid w:val="004B1C9C"/>
    <w:rsid w:val="004B22E0"/>
    <w:rsid w:val="004B26CF"/>
    <w:rsid w:val="004B2A2D"/>
    <w:rsid w:val="004B3896"/>
    <w:rsid w:val="004B39F8"/>
    <w:rsid w:val="004B4266"/>
    <w:rsid w:val="004B4917"/>
    <w:rsid w:val="004B521F"/>
    <w:rsid w:val="004B5241"/>
    <w:rsid w:val="004B52A8"/>
    <w:rsid w:val="004B5B97"/>
    <w:rsid w:val="004B5BDD"/>
    <w:rsid w:val="004B612F"/>
    <w:rsid w:val="004B6306"/>
    <w:rsid w:val="004B6621"/>
    <w:rsid w:val="004B67B8"/>
    <w:rsid w:val="004B72B5"/>
    <w:rsid w:val="004B762F"/>
    <w:rsid w:val="004B772D"/>
    <w:rsid w:val="004B78B9"/>
    <w:rsid w:val="004B793A"/>
    <w:rsid w:val="004B7D83"/>
    <w:rsid w:val="004C140C"/>
    <w:rsid w:val="004C190E"/>
    <w:rsid w:val="004C1A52"/>
    <w:rsid w:val="004C20C7"/>
    <w:rsid w:val="004C24D4"/>
    <w:rsid w:val="004C2E4E"/>
    <w:rsid w:val="004C2ECC"/>
    <w:rsid w:val="004C39C5"/>
    <w:rsid w:val="004C3BE3"/>
    <w:rsid w:val="004C45E0"/>
    <w:rsid w:val="004C4730"/>
    <w:rsid w:val="004C4C85"/>
    <w:rsid w:val="004C4D8E"/>
    <w:rsid w:val="004C51E3"/>
    <w:rsid w:val="004C5926"/>
    <w:rsid w:val="004C5DC7"/>
    <w:rsid w:val="004C6075"/>
    <w:rsid w:val="004C618C"/>
    <w:rsid w:val="004C6DEE"/>
    <w:rsid w:val="004C73ED"/>
    <w:rsid w:val="004C7A88"/>
    <w:rsid w:val="004C7BD3"/>
    <w:rsid w:val="004C7BF0"/>
    <w:rsid w:val="004D010D"/>
    <w:rsid w:val="004D01DA"/>
    <w:rsid w:val="004D1414"/>
    <w:rsid w:val="004D156C"/>
    <w:rsid w:val="004D241D"/>
    <w:rsid w:val="004D3259"/>
    <w:rsid w:val="004D3F7E"/>
    <w:rsid w:val="004D3FD8"/>
    <w:rsid w:val="004D5457"/>
    <w:rsid w:val="004D5523"/>
    <w:rsid w:val="004D572C"/>
    <w:rsid w:val="004D5732"/>
    <w:rsid w:val="004D58B4"/>
    <w:rsid w:val="004D5F53"/>
    <w:rsid w:val="004D5F70"/>
    <w:rsid w:val="004D6CA4"/>
    <w:rsid w:val="004E06DE"/>
    <w:rsid w:val="004E0C86"/>
    <w:rsid w:val="004E16F8"/>
    <w:rsid w:val="004E2299"/>
    <w:rsid w:val="004E240B"/>
    <w:rsid w:val="004E2EB6"/>
    <w:rsid w:val="004E3E21"/>
    <w:rsid w:val="004E3E4F"/>
    <w:rsid w:val="004E42B6"/>
    <w:rsid w:val="004E4929"/>
    <w:rsid w:val="004E521E"/>
    <w:rsid w:val="004E57B5"/>
    <w:rsid w:val="004E5CF0"/>
    <w:rsid w:val="004E5E5A"/>
    <w:rsid w:val="004E61D4"/>
    <w:rsid w:val="004E64BD"/>
    <w:rsid w:val="004E6667"/>
    <w:rsid w:val="004E6692"/>
    <w:rsid w:val="004E669F"/>
    <w:rsid w:val="004E6B10"/>
    <w:rsid w:val="004E7153"/>
    <w:rsid w:val="004E7839"/>
    <w:rsid w:val="004F02BD"/>
    <w:rsid w:val="004F0581"/>
    <w:rsid w:val="004F12FE"/>
    <w:rsid w:val="004F1524"/>
    <w:rsid w:val="004F179E"/>
    <w:rsid w:val="004F2411"/>
    <w:rsid w:val="004F285A"/>
    <w:rsid w:val="004F2BCE"/>
    <w:rsid w:val="004F3797"/>
    <w:rsid w:val="004F3D74"/>
    <w:rsid w:val="004F4091"/>
    <w:rsid w:val="004F420F"/>
    <w:rsid w:val="004F45D5"/>
    <w:rsid w:val="004F495A"/>
    <w:rsid w:val="004F49D0"/>
    <w:rsid w:val="004F4FEF"/>
    <w:rsid w:val="004F556D"/>
    <w:rsid w:val="004F59F1"/>
    <w:rsid w:val="004F5C35"/>
    <w:rsid w:val="004F5FC7"/>
    <w:rsid w:val="004F6198"/>
    <w:rsid w:val="004F6689"/>
    <w:rsid w:val="004F6CA5"/>
    <w:rsid w:val="004F6D65"/>
    <w:rsid w:val="00500378"/>
    <w:rsid w:val="00500938"/>
    <w:rsid w:val="00501221"/>
    <w:rsid w:val="00501E3C"/>
    <w:rsid w:val="00501F50"/>
    <w:rsid w:val="00502D4F"/>
    <w:rsid w:val="0050339E"/>
    <w:rsid w:val="00503A33"/>
    <w:rsid w:val="00503B0E"/>
    <w:rsid w:val="00503E0B"/>
    <w:rsid w:val="00503F26"/>
    <w:rsid w:val="00505046"/>
    <w:rsid w:val="00505912"/>
    <w:rsid w:val="00505EF4"/>
    <w:rsid w:val="00506579"/>
    <w:rsid w:val="005069A4"/>
    <w:rsid w:val="00506D35"/>
    <w:rsid w:val="00507A2F"/>
    <w:rsid w:val="00507AC1"/>
    <w:rsid w:val="00510C65"/>
    <w:rsid w:val="005116A9"/>
    <w:rsid w:val="00511ACB"/>
    <w:rsid w:val="00512830"/>
    <w:rsid w:val="00512AA5"/>
    <w:rsid w:val="00513AD1"/>
    <w:rsid w:val="00513D0E"/>
    <w:rsid w:val="00513F34"/>
    <w:rsid w:val="00514AFC"/>
    <w:rsid w:val="00514CB0"/>
    <w:rsid w:val="005154B9"/>
    <w:rsid w:val="005164A1"/>
    <w:rsid w:val="005165A3"/>
    <w:rsid w:val="00517DAB"/>
    <w:rsid w:val="00520297"/>
    <w:rsid w:val="00520930"/>
    <w:rsid w:val="00520AF8"/>
    <w:rsid w:val="00520DAE"/>
    <w:rsid w:val="00521175"/>
    <w:rsid w:val="005211D7"/>
    <w:rsid w:val="00521210"/>
    <w:rsid w:val="0052221F"/>
    <w:rsid w:val="005225AE"/>
    <w:rsid w:val="005226C5"/>
    <w:rsid w:val="00522BB1"/>
    <w:rsid w:val="00522BC4"/>
    <w:rsid w:val="00523158"/>
    <w:rsid w:val="005232D4"/>
    <w:rsid w:val="005234CB"/>
    <w:rsid w:val="00523C22"/>
    <w:rsid w:val="00523DA5"/>
    <w:rsid w:val="00523E60"/>
    <w:rsid w:val="005243BC"/>
    <w:rsid w:val="00524AA4"/>
    <w:rsid w:val="00524FEF"/>
    <w:rsid w:val="00525350"/>
    <w:rsid w:val="00525CF5"/>
    <w:rsid w:val="00525D1B"/>
    <w:rsid w:val="0052644E"/>
    <w:rsid w:val="00526669"/>
    <w:rsid w:val="00526DC2"/>
    <w:rsid w:val="00526E2D"/>
    <w:rsid w:val="00526E30"/>
    <w:rsid w:val="005273F1"/>
    <w:rsid w:val="00527703"/>
    <w:rsid w:val="00527907"/>
    <w:rsid w:val="00527DAB"/>
    <w:rsid w:val="00530ACC"/>
    <w:rsid w:val="00530EA0"/>
    <w:rsid w:val="00531AF5"/>
    <w:rsid w:val="00531BB9"/>
    <w:rsid w:val="0053201F"/>
    <w:rsid w:val="00532818"/>
    <w:rsid w:val="00532934"/>
    <w:rsid w:val="00533A45"/>
    <w:rsid w:val="00533D15"/>
    <w:rsid w:val="0053465E"/>
    <w:rsid w:val="00534A62"/>
    <w:rsid w:val="00534BCF"/>
    <w:rsid w:val="0053595A"/>
    <w:rsid w:val="00535E7B"/>
    <w:rsid w:val="00535F32"/>
    <w:rsid w:val="00536C14"/>
    <w:rsid w:val="00536EB8"/>
    <w:rsid w:val="00537352"/>
    <w:rsid w:val="00537A8F"/>
    <w:rsid w:val="00537DF3"/>
    <w:rsid w:val="00540746"/>
    <w:rsid w:val="00542774"/>
    <w:rsid w:val="00542FEE"/>
    <w:rsid w:val="0054328E"/>
    <w:rsid w:val="00543910"/>
    <w:rsid w:val="00543DCE"/>
    <w:rsid w:val="0054455E"/>
    <w:rsid w:val="005445D0"/>
    <w:rsid w:val="005449EC"/>
    <w:rsid w:val="00544B70"/>
    <w:rsid w:val="00545783"/>
    <w:rsid w:val="00545B5D"/>
    <w:rsid w:val="00545BA0"/>
    <w:rsid w:val="005460CB"/>
    <w:rsid w:val="00546448"/>
    <w:rsid w:val="005465BF"/>
    <w:rsid w:val="00546686"/>
    <w:rsid w:val="005468E5"/>
    <w:rsid w:val="0054690D"/>
    <w:rsid w:val="00546991"/>
    <w:rsid w:val="00546A43"/>
    <w:rsid w:val="0054707D"/>
    <w:rsid w:val="0054740D"/>
    <w:rsid w:val="00547905"/>
    <w:rsid w:val="00547F90"/>
    <w:rsid w:val="00550A34"/>
    <w:rsid w:val="00550E73"/>
    <w:rsid w:val="00550E88"/>
    <w:rsid w:val="00550EFA"/>
    <w:rsid w:val="00551115"/>
    <w:rsid w:val="005513B0"/>
    <w:rsid w:val="005516AE"/>
    <w:rsid w:val="00552267"/>
    <w:rsid w:val="00552992"/>
    <w:rsid w:val="00553933"/>
    <w:rsid w:val="00553D32"/>
    <w:rsid w:val="005554CC"/>
    <w:rsid w:val="005554D5"/>
    <w:rsid w:val="00556569"/>
    <w:rsid w:val="00556835"/>
    <w:rsid w:val="00556CBC"/>
    <w:rsid w:val="00556D84"/>
    <w:rsid w:val="005577F4"/>
    <w:rsid w:val="005579C0"/>
    <w:rsid w:val="00557A32"/>
    <w:rsid w:val="00557E7C"/>
    <w:rsid w:val="00560305"/>
    <w:rsid w:val="005603FD"/>
    <w:rsid w:val="0056095A"/>
    <w:rsid w:val="00560E13"/>
    <w:rsid w:val="005617A8"/>
    <w:rsid w:val="00561FD9"/>
    <w:rsid w:val="00562074"/>
    <w:rsid w:val="00562976"/>
    <w:rsid w:val="00562A64"/>
    <w:rsid w:val="00563552"/>
    <w:rsid w:val="0056394C"/>
    <w:rsid w:val="00563EBC"/>
    <w:rsid w:val="005640DE"/>
    <w:rsid w:val="00564EFF"/>
    <w:rsid w:val="00564FEA"/>
    <w:rsid w:val="00564FF5"/>
    <w:rsid w:val="00565196"/>
    <w:rsid w:val="005651E7"/>
    <w:rsid w:val="00565AA2"/>
    <w:rsid w:val="00565E93"/>
    <w:rsid w:val="00566372"/>
    <w:rsid w:val="005663CC"/>
    <w:rsid w:val="005664D3"/>
    <w:rsid w:val="005666CF"/>
    <w:rsid w:val="00566F2C"/>
    <w:rsid w:val="00567164"/>
    <w:rsid w:val="0056722A"/>
    <w:rsid w:val="00567295"/>
    <w:rsid w:val="00567BA7"/>
    <w:rsid w:val="005702FA"/>
    <w:rsid w:val="00570D2E"/>
    <w:rsid w:val="0057167E"/>
    <w:rsid w:val="005718A1"/>
    <w:rsid w:val="00572403"/>
    <w:rsid w:val="005726DC"/>
    <w:rsid w:val="00572F26"/>
    <w:rsid w:val="00572F90"/>
    <w:rsid w:val="00573E9B"/>
    <w:rsid w:val="0057416C"/>
    <w:rsid w:val="00574822"/>
    <w:rsid w:val="00575C02"/>
    <w:rsid w:val="0057657D"/>
    <w:rsid w:val="005779A2"/>
    <w:rsid w:val="00577E32"/>
    <w:rsid w:val="00580332"/>
    <w:rsid w:val="00580403"/>
    <w:rsid w:val="00580F70"/>
    <w:rsid w:val="00581695"/>
    <w:rsid w:val="005816E2"/>
    <w:rsid w:val="00581844"/>
    <w:rsid w:val="005822AA"/>
    <w:rsid w:val="00582A11"/>
    <w:rsid w:val="00582E21"/>
    <w:rsid w:val="00582E82"/>
    <w:rsid w:val="00582EB0"/>
    <w:rsid w:val="005836CC"/>
    <w:rsid w:val="005838BC"/>
    <w:rsid w:val="00583D3C"/>
    <w:rsid w:val="005844F6"/>
    <w:rsid w:val="005850F5"/>
    <w:rsid w:val="005860D2"/>
    <w:rsid w:val="005861C1"/>
    <w:rsid w:val="005864C3"/>
    <w:rsid w:val="0058663D"/>
    <w:rsid w:val="0058665D"/>
    <w:rsid w:val="00586865"/>
    <w:rsid w:val="005874C7"/>
    <w:rsid w:val="005900A4"/>
    <w:rsid w:val="0059026E"/>
    <w:rsid w:val="005909BD"/>
    <w:rsid w:val="00590C5A"/>
    <w:rsid w:val="00590D22"/>
    <w:rsid w:val="0059198A"/>
    <w:rsid w:val="00591A5C"/>
    <w:rsid w:val="00591BF2"/>
    <w:rsid w:val="0059218D"/>
    <w:rsid w:val="00592712"/>
    <w:rsid w:val="00592A38"/>
    <w:rsid w:val="00592DEB"/>
    <w:rsid w:val="00592EA7"/>
    <w:rsid w:val="0059344E"/>
    <w:rsid w:val="00593FC5"/>
    <w:rsid w:val="0059497F"/>
    <w:rsid w:val="00594F5A"/>
    <w:rsid w:val="00595478"/>
    <w:rsid w:val="005968E1"/>
    <w:rsid w:val="005973CA"/>
    <w:rsid w:val="00597C53"/>
    <w:rsid w:val="005A07B3"/>
    <w:rsid w:val="005A084E"/>
    <w:rsid w:val="005A165B"/>
    <w:rsid w:val="005A1C32"/>
    <w:rsid w:val="005A1C88"/>
    <w:rsid w:val="005A23EF"/>
    <w:rsid w:val="005A2435"/>
    <w:rsid w:val="005A2759"/>
    <w:rsid w:val="005A2DD7"/>
    <w:rsid w:val="005A3202"/>
    <w:rsid w:val="005A3647"/>
    <w:rsid w:val="005A3745"/>
    <w:rsid w:val="005A3A44"/>
    <w:rsid w:val="005A3CE2"/>
    <w:rsid w:val="005A4BAE"/>
    <w:rsid w:val="005A4D8C"/>
    <w:rsid w:val="005A5AF3"/>
    <w:rsid w:val="005B0045"/>
    <w:rsid w:val="005B03E8"/>
    <w:rsid w:val="005B162C"/>
    <w:rsid w:val="005B1B7C"/>
    <w:rsid w:val="005B1CB8"/>
    <w:rsid w:val="005B1DEA"/>
    <w:rsid w:val="005B234D"/>
    <w:rsid w:val="005B2953"/>
    <w:rsid w:val="005B2AAE"/>
    <w:rsid w:val="005B3AD7"/>
    <w:rsid w:val="005B3DE8"/>
    <w:rsid w:val="005B611B"/>
    <w:rsid w:val="005B6613"/>
    <w:rsid w:val="005B6C60"/>
    <w:rsid w:val="005B73C8"/>
    <w:rsid w:val="005B7D18"/>
    <w:rsid w:val="005C0044"/>
    <w:rsid w:val="005C0162"/>
    <w:rsid w:val="005C0353"/>
    <w:rsid w:val="005C09EC"/>
    <w:rsid w:val="005C0F44"/>
    <w:rsid w:val="005C115B"/>
    <w:rsid w:val="005C2E13"/>
    <w:rsid w:val="005C38AF"/>
    <w:rsid w:val="005C3F9E"/>
    <w:rsid w:val="005C4832"/>
    <w:rsid w:val="005C4888"/>
    <w:rsid w:val="005C5245"/>
    <w:rsid w:val="005C5262"/>
    <w:rsid w:val="005C5AC6"/>
    <w:rsid w:val="005C5B20"/>
    <w:rsid w:val="005C5F73"/>
    <w:rsid w:val="005C621D"/>
    <w:rsid w:val="005C6220"/>
    <w:rsid w:val="005C67EB"/>
    <w:rsid w:val="005C6D63"/>
    <w:rsid w:val="005C6F9E"/>
    <w:rsid w:val="005C715D"/>
    <w:rsid w:val="005C7924"/>
    <w:rsid w:val="005D0113"/>
    <w:rsid w:val="005D0542"/>
    <w:rsid w:val="005D0F10"/>
    <w:rsid w:val="005D166E"/>
    <w:rsid w:val="005D1F71"/>
    <w:rsid w:val="005D232D"/>
    <w:rsid w:val="005D2434"/>
    <w:rsid w:val="005D250D"/>
    <w:rsid w:val="005D3412"/>
    <w:rsid w:val="005D3A17"/>
    <w:rsid w:val="005D3D63"/>
    <w:rsid w:val="005D4E7D"/>
    <w:rsid w:val="005D5194"/>
    <w:rsid w:val="005D5610"/>
    <w:rsid w:val="005D5CCE"/>
    <w:rsid w:val="005D5CE6"/>
    <w:rsid w:val="005D5D07"/>
    <w:rsid w:val="005D5F3F"/>
    <w:rsid w:val="005D6290"/>
    <w:rsid w:val="005D6316"/>
    <w:rsid w:val="005E01FB"/>
    <w:rsid w:val="005E0692"/>
    <w:rsid w:val="005E0B68"/>
    <w:rsid w:val="005E0EB0"/>
    <w:rsid w:val="005E0F6C"/>
    <w:rsid w:val="005E11D8"/>
    <w:rsid w:val="005E1717"/>
    <w:rsid w:val="005E17E8"/>
    <w:rsid w:val="005E1AF6"/>
    <w:rsid w:val="005E1C89"/>
    <w:rsid w:val="005E1E6A"/>
    <w:rsid w:val="005E1E87"/>
    <w:rsid w:val="005E237B"/>
    <w:rsid w:val="005E242D"/>
    <w:rsid w:val="005E2855"/>
    <w:rsid w:val="005E29F9"/>
    <w:rsid w:val="005E2D23"/>
    <w:rsid w:val="005E300C"/>
    <w:rsid w:val="005E3677"/>
    <w:rsid w:val="005E3859"/>
    <w:rsid w:val="005E4005"/>
    <w:rsid w:val="005E4BA3"/>
    <w:rsid w:val="005E5819"/>
    <w:rsid w:val="005E5890"/>
    <w:rsid w:val="005E6278"/>
    <w:rsid w:val="005E67C1"/>
    <w:rsid w:val="005E7015"/>
    <w:rsid w:val="005E719F"/>
    <w:rsid w:val="005F01C3"/>
    <w:rsid w:val="005F0327"/>
    <w:rsid w:val="005F0C40"/>
    <w:rsid w:val="005F0D7A"/>
    <w:rsid w:val="005F141E"/>
    <w:rsid w:val="005F16DC"/>
    <w:rsid w:val="005F1C5C"/>
    <w:rsid w:val="005F1E0E"/>
    <w:rsid w:val="005F2380"/>
    <w:rsid w:val="005F2808"/>
    <w:rsid w:val="005F2A77"/>
    <w:rsid w:val="005F2C42"/>
    <w:rsid w:val="005F2FDD"/>
    <w:rsid w:val="005F30B0"/>
    <w:rsid w:val="005F40CD"/>
    <w:rsid w:val="005F40D5"/>
    <w:rsid w:val="005F4369"/>
    <w:rsid w:val="005F4398"/>
    <w:rsid w:val="005F440F"/>
    <w:rsid w:val="005F471E"/>
    <w:rsid w:val="005F4A6F"/>
    <w:rsid w:val="005F4C97"/>
    <w:rsid w:val="005F54EB"/>
    <w:rsid w:val="005F63E7"/>
    <w:rsid w:val="005F6A68"/>
    <w:rsid w:val="005F713E"/>
    <w:rsid w:val="005F7631"/>
    <w:rsid w:val="006000CE"/>
    <w:rsid w:val="006003DF"/>
    <w:rsid w:val="00600EBB"/>
    <w:rsid w:val="00600EEB"/>
    <w:rsid w:val="00601CA9"/>
    <w:rsid w:val="00601EB9"/>
    <w:rsid w:val="00602258"/>
    <w:rsid w:val="006025BD"/>
    <w:rsid w:val="006027A2"/>
    <w:rsid w:val="00602C20"/>
    <w:rsid w:val="006032A3"/>
    <w:rsid w:val="00603E40"/>
    <w:rsid w:val="0060437A"/>
    <w:rsid w:val="00604CEC"/>
    <w:rsid w:val="0060520F"/>
    <w:rsid w:val="00605268"/>
    <w:rsid w:val="00605C09"/>
    <w:rsid w:val="00605C82"/>
    <w:rsid w:val="00606028"/>
    <w:rsid w:val="00606999"/>
    <w:rsid w:val="0060768D"/>
    <w:rsid w:val="006078A5"/>
    <w:rsid w:val="00607D21"/>
    <w:rsid w:val="0061079A"/>
    <w:rsid w:val="00610FAE"/>
    <w:rsid w:val="0061127F"/>
    <w:rsid w:val="00611A65"/>
    <w:rsid w:val="006121EA"/>
    <w:rsid w:val="0061259F"/>
    <w:rsid w:val="006126A6"/>
    <w:rsid w:val="00612800"/>
    <w:rsid w:val="00612D87"/>
    <w:rsid w:val="00612E93"/>
    <w:rsid w:val="006134CA"/>
    <w:rsid w:val="00613D2D"/>
    <w:rsid w:val="00614073"/>
    <w:rsid w:val="00614494"/>
    <w:rsid w:val="0061494E"/>
    <w:rsid w:val="00614A77"/>
    <w:rsid w:val="00614B32"/>
    <w:rsid w:val="006154F8"/>
    <w:rsid w:val="006157B4"/>
    <w:rsid w:val="006159A8"/>
    <w:rsid w:val="00615B90"/>
    <w:rsid w:val="006162E9"/>
    <w:rsid w:val="00616F95"/>
    <w:rsid w:val="006176B5"/>
    <w:rsid w:val="00617870"/>
    <w:rsid w:val="00620460"/>
    <w:rsid w:val="00620C5C"/>
    <w:rsid w:val="00620F7B"/>
    <w:rsid w:val="00621338"/>
    <w:rsid w:val="006214A3"/>
    <w:rsid w:val="00621807"/>
    <w:rsid w:val="0062199B"/>
    <w:rsid w:val="00622692"/>
    <w:rsid w:val="00622CEA"/>
    <w:rsid w:val="0062318A"/>
    <w:rsid w:val="0062341B"/>
    <w:rsid w:val="00623798"/>
    <w:rsid w:val="00623C36"/>
    <w:rsid w:val="00624BBC"/>
    <w:rsid w:val="00624FD0"/>
    <w:rsid w:val="006255F8"/>
    <w:rsid w:val="00625672"/>
    <w:rsid w:val="00625A3A"/>
    <w:rsid w:val="00627066"/>
    <w:rsid w:val="00627B17"/>
    <w:rsid w:val="0063009E"/>
    <w:rsid w:val="006302DE"/>
    <w:rsid w:val="00630DB0"/>
    <w:rsid w:val="00630E89"/>
    <w:rsid w:val="006310D1"/>
    <w:rsid w:val="00631377"/>
    <w:rsid w:val="00631395"/>
    <w:rsid w:val="00631FA7"/>
    <w:rsid w:val="006320FD"/>
    <w:rsid w:val="006334E6"/>
    <w:rsid w:val="006335B2"/>
    <w:rsid w:val="006336F3"/>
    <w:rsid w:val="0063438E"/>
    <w:rsid w:val="006345BE"/>
    <w:rsid w:val="00634A7E"/>
    <w:rsid w:val="00634E31"/>
    <w:rsid w:val="006354AF"/>
    <w:rsid w:val="006361FB"/>
    <w:rsid w:val="00636B6D"/>
    <w:rsid w:val="00637514"/>
    <w:rsid w:val="006376B2"/>
    <w:rsid w:val="0063770B"/>
    <w:rsid w:val="00637903"/>
    <w:rsid w:val="00637BED"/>
    <w:rsid w:val="00640356"/>
    <w:rsid w:val="006404B7"/>
    <w:rsid w:val="00640678"/>
    <w:rsid w:val="00640C91"/>
    <w:rsid w:val="00640D29"/>
    <w:rsid w:val="0064177A"/>
    <w:rsid w:val="00641AFF"/>
    <w:rsid w:val="00641CD2"/>
    <w:rsid w:val="00641EDB"/>
    <w:rsid w:val="00642552"/>
    <w:rsid w:val="00642F18"/>
    <w:rsid w:val="006430C5"/>
    <w:rsid w:val="006433B6"/>
    <w:rsid w:val="0064492E"/>
    <w:rsid w:val="00645254"/>
    <w:rsid w:val="0064571A"/>
    <w:rsid w:val="00645AE2"/>
    <w:rsid w:val="00646E34"/>
    <w:rsid w:val="00647A38"/>
    <w:rsid w:val="00647E9E"/>
    <w:rsid w:val="006500BF"/>
    <w:rsid w:val="0065018B"/>
    <w:rsid w:val="00650876"/>
    <w:rsid w:val="00650DD0"/>
    <w:rsid w:val="006512BE"/>
    <w:rsid w:val="006513A4"/>
    <w:rsid w:val="00652973"/>
    <w:rsid w:val="00652F7A"/>
    <w:rsid w:val="0065333E"/>
    <w:rsid w:val="00653B26"/>
    <w:rsid w:val="00653D9E"/>
    <w:rsid w:val="00654810"/>
    <w:rsid w:val="0065485B"/>
    <w:rsid w:val="00654A84"/>
    <w:rsid w:val="0065610B"/>
    <w:rsid w:val="006565C1"/>
    <w:rsid w:val="00656858"/>
    <w:rsid w:val="00656B72"/>
    <w:rsid w:val="006574E5"/>
    <w:rsid w:val="00657A5F"/>
    <w:rsid w:val="006601BF"/>
    <w:rsid w:val="0066032C"/>
    <w:rsid w:val="006603F9"/>
    <w:rsid w:val="006607AA"/>
    <w:rsid w:val="00660956"/>
    <w:rsid w:val="0066198B"/>
    <w:rsid w:val="006619F9"/>
    <w:rsid w:val="00661BAE"/>
    <w:rsid w:val="00661D88"/>
    <w:rsid w:val="00662058"/>
    <w:rsid w:val="0066215B"/>
    <w:rsid w:val="00662171"/>
    <w:rsid w:val="00662653"/>
    <w:rsid w:val="006630CB"/>
    <w:rsid w:val="006631B8"/>
    <w:rsid w:val="006640DC"/>
    <w:rsid w:val="006641C7"/>
    <w:rsid w:val="006643D8"/>
    <w:rsid w:val="0066442F"/>
    <w:rsid w:val="0066476B"/>
    <w:rsid w:val="006648A9"/>
    <w:rsid w:val="0066494F"/>
    <w:rsid w:val="00664CF6"/>
    <w:rsid w:val="00664F79"/>
    <w:rsid w:val="0066562D"/>
    <w:rsid w:val="006664B7"/>
    <w:rsid w:val="00666B32"/>
    <w:rsid w:val="00666EEC"/>
    <w:rsid w:val="006670E9"/>
    <w:rsid w:val="006670F6"/>
    <w:rsid w:val="00667383"/>
    <w:rsid w:val="00667474"/>
    <w:rsid w:val="00667548"/>
    <w:rsid w:val="0066762A"/>
    <w:rsid w:val="00667982"/>
    <w:rsid w:val="00667C5B"/>
    <w:rsid w:val="00671060"/>
    <w:rsid w:val="006710F6"/>
    <w:rsid w:val="00671A05"/>
    <w:rsid w:val="00672166"/>
    <w:rsid w:val="00672510"/>
    <w:rsid w:val="006726EF"/>
    <w:rsid w:val="00672983"/>
    <w:rsid w:val="00672A05"/>
    <w:rsid w:val="00673604"/>
    <w:rsid w:val="00673D19"/>
    <w:rsid w:val="00674172"/>
    <w:rsid w:val="00674B39"/>
    <w:rsid w:val="00674E8C"/>
    <w:rsid w:val="00675032"/>
    <w:rsid w:val="00675039"/>
    <w:rsid w:val="006758DB"/>
    <w:rsid w:val="00676D81"/>
    <w:rsid w:val="00676E92"/>
    <w:rsid w:val="00677B31"/>
    <w:rsid w:val="00680583"/>
    <w:rsid w:val="006808DE"/>
    <w:rsid w:val="00681277"/>
    <w:rsid w:val="00681BCC"/>
    <w:rsid w:val="00681D5D"/>
    <w:rsid w:val="0068242B"/>
    <w:rsid w:val="00682472"/>
    <w:rsid w:val="006824F4"/>
    <w:rsid w:val="0068365D"/>
    <w:rsid w:val="00684E26"/>
    <w:rsid w:val="0068511D"/>
    <w:rsid w:val="00685E22"/>
    <w:rsid w:val="00686295"/>
    <w:rsid w:val="00686E3E"/>
    <w:rsid w:val="00686F6D"/>
    <w:rsid w:val="0068710A"/>
    <w:rsid w:val="00690592"/>
    <w:rsid w:val="00690B9C"/>
    <w:rsid w:val="00691504"/>
    <w:rsid w:val="006927B0"/>
    <w:rsid w:val="00693023"/>
    <w:rsid w:val="0069319C"/>
    <w:rsid w:val="00693741"/>
    <w:rsid w:val="006938F4"/>
    <w:rsid w:val="00693BB3"/>
    <w:rsid w:val="00694E55"/>
    <w:rsid w:val="00695DE8"/>
    <w:rsid w:val="00696023"/>
    <w:rsid w:val="00696549"/>
    <w:rsid w:val="00696921"/>
    <w:rsid w:val="00696A64"/>
    <w:rsid w:val="006A00E6"/>
    <w:rsid w:val="006A03E3"/>
    <w:rsid w:val="006A0A47"/>
    <w:rsid w:val="006A0CD7"/>
    <w:rsid w:val="006A0E7D"/>
    <w:rsid w:val="006A166E"/>
    <w:rsid w:val="006A17DC"/>
    <w:rsid w:val="006A1E71"/>
    <w:rsid w:val="006A2AC2"/>
    <w:rsid w:val="006A3224"/>
    <w:rsid w:val="006A38AE"/>
    <w:rsid w:val="006A3E2D"/>
    <w:rsid w:val="006A3E5C"/>
    <w:rsid w:val="006A46D0"/>
    <w:rsid w:val="006A4831"/>
    <w:rsid w:val="006A4BE6"/>
    <w:rsid w:val="006A4FA3"/>
    <w:rsid w:val="006A543C"/>
    <w:rsid w:val="006A5633"/>
    <w:rsid w:val="006A5F39"/>
    <w:rsid w:val="006A62DD"/>
    <w:rsid w:val="006A79C9"/>
    <w:rsid w:val="006A7C39"/>
    <w:rsid w:val="006B0161"/>
    <w:rsid w:val="006B0528"/>
    <w:rsid w:val="006B05ED"/>
    <w:rsid w:val="006B0C3C"/>
    <w:rsid w:val="006B0CD5"/>
    <w:rsid w:val="006B184A"/>
    <w:rsid w:val="006B1B38"/>
    <w:rsid w:val="006B222F"/>
    <w:rsid w:val="006B26EA"/>
    <w:rsid w:val="006B2C16"/>
    <w:rsid w:val="006B30EC"/>
    <w:rsid w:val="006B339D"/>
    <w:rsid w:val="006B34D4"/>
    <w:rsid w:val="006B409B"/>
    <w:rsid w:val="006B43AF"/>
    <w:rsid w:val="006B45DF"/>
    <w:rsid w:val="006B5E95"/>
    <w:rsid w:val="006B69D9"/>
    <w:rsid w:val="006B6F1E"/>
    <w:rsid w:val="006B70A6"/>
    <w:rsid w:val="006B7D0B"/>
    <w:rsid w:val="006B7F32"/>
    <w:rsid w:val="006C11E1"/>
    <w:rsid w:val="006C163E"/>
    <w:rsid w:val="006C1DEA"/>
    <w:rsid w:val="006C1F1F"/>
    <w:rsid w:val="006C21FC"/>
    <w:rsid w:val="006C2943"/>
    <w:rsid w:val="006C2D9A"/>
    <w:rsid w:val="006C3B7F"/>
    <w:rsid w:val="006C4679"/>
    <w:rsid w:val="006C483A"/>
    <w:rsid w:val="006C4DFA"/>
    <w:rsid w:val="006C5F9C"/>
    <w:rsid w:val="006C6129"/>
    <w:rsid w:val="006C624D"/>
    <w:rsid w:val="006C6254"/>
    <w:rsid w:val="006C7062"/>
    <w:rsid w:val="006C73C8"/>
    <w:rsid w:val="006D0870"/>
    <w:rsid w:val="006D1116"/>
    <w:rsid w:val="006D1486"/>
    <w:rsid w:val="006D1892"/>
    <w:rsid w:val="006D1A24"/>
    <w:rsid w:val="006D1C90"/>
    <w:rsid w:val="006D1DCC"/>
    <w:rsid w:val="006D21C5"/>
    <w:rsid w:val="006D2969"/>
    <w:rsid w:val="006D2F6C"/>
    <w:rsid w:val="006D2F94"/>
    <w:rsid w:val="006D3856"/>
    <w:rsid w:val="006D3C29"/>
    <w:rsid w:val="006D45EF"/>
    <w:rsid w:val="006D4F8C"/>
    <w:rsid w:val="006D594C"/>
    <w:rsid w:val="006D5FD7"/>
    <w:rsid w:val="006D68A8"/>
    <w:rsid w:val="006D6927"/>
    <w:rsid w:val="006D6B26"/>
    <w:rsid w:val="006D6D4E"/>
    <w:rsid w:val="006D6E56"/>
    <w:rsid w:val="006D6F92"/>
    <w:rsid w:val="006D77D2"/>
    <w:rsid w:val="006E019F"/>
    <w:rsid w:val="006E02A0"/>
    <w:rsid w:val="006E0CA4"/>
    <w:rsid w:val="006E0ECD"/>
    <w:rsid w:val="006E1A92"/>
    <w:rsid w:val="006E1C83"/>
    <w:rsid w:val="006E1D14"/>
    <w:rsid w:val="006E2169"/>
    <w:rsid w:val="006E2747"/>
    <w:rsid w:val="006E3082"/>
    <w:rsid w:val="006E38EC"/>
    <w:rsid w:val="006E41E5"/>
    <w:rsid w:val="006E44D7"/>
    <w:rsid w:val="006E4DF1"/>
    <w:rsid w:val="006E537F"/>
    <w:rsid w:val="006E5616"/>
    <w:rsid w:val="006E6CA4"/>
    <w:rsid w:val="006E6CF0"/>
    <w:rsid w:val="006E6F94"/>
    <w:rsid w:val="006E7427"/>
    <w:rsid w:val="006E7749"/>
    <w:rsid w:val="006E77F4"/>
    <w:rsid w:val="006E7A27"/>
    <w:rsid w:val="006F0F0A"/>
    <w:rsid w:val="006F0FBB"/>
    <w:rsid w:val="006F1C9A"/>
    <w:rsid w:val="006F1F1B"/>
    <w:rsid w:val="006F2C01"/>
    <w:rsid w:val="006F33E8"/>
    <w:rsid w:val="006F396E"/>
    <w:rsid w:val="006F3985"/>
    <w:rsid w:val="006F3A21"/>
    <w:rsid w:val="006F3EEF"/>
    <w:rsid w:val="006F4142"/>
    <w:rsid w:val="006F493E"/>
    <w:rsid w:val="006F4E94"/>
    <w:rsid w:val="006F5314"/>
    <w:rsid w:val="006F5AF5"/>
    <w:rsid w:val="006F5E56"/>
    <w:rsid w:val="006F6E1D"/>
    <w:rsid w:val="006F7489"/>
    <w:rsid w:val="006F771A"/>
    <w:rsid w:val="006F7D49"/>
    <w:rsid w:val="0070016A"/>
    <w:rsid w:val="0070044D"/>
    <w:rsid w:val="00700639"/>
    <w:rsid w:val="007015EC"/>
    <w:rsid w:val="00701D02"/>
    <w:rsid w:val="00701D37"/>
    <w:rsid w:val="007024DA"/>
    <w:rsid w:val="007034C5"/>
    <w:rsid w:val="007038C7"/>
    <w:rsid w:val="00703C84"/>
    <w:rsid w:val="00704696"/>
    <w:rsid w:val="00704C3F"/>
    <w:rsid w:val="00704C7F"/>
    <w:rsid w:val="007051A0"/>
    <w:rsid w:val="00705A82"/>
    <w:rsid w:val="0070666F"/>
    <w:rsid w:val="0070690B"/>
    <w:rsid w:val="00706F45"/>
    <w:rsid w:val="00707C35"/>
    <w:rsid w:val="0071101D"/>
    <w:rsid w:val="00711371"/>
    <w:rsid w:val="007115E0"/>
    <w:rsid w:val="007116F8"/>
    <w:rsid w:val="00711760"/>
    <w:rsid w:val="007120C9"/>
    <w:rsid w:val="00712C8A"/>
    <w:rsid w:val="00713FBB"/>
    <w:rsid w:val="0071440D"/>
    <w:rsid w:val="007145CD"/>
    <w:rsid w:val="00714FB8"/>
    <w:rsid w:val="007158A1"/>
    <w:rsid w:val="00715D90"/>
    <w:rsid w:val="00716D46"/>
    <w:rsid w:val="00717B9B"/>
    <w:rsid w:val="00717DE0"/>
    <w:rsid w:val="00717F74"/>
    <w:rsid w:val="007200B4"/>
    <w:rsid w:val="007202BD"/>
    <w:rsid w:val="007204EF"/>
    <w:rsid w:val="0072096D"/>
    <w:rsid w:val="00720DDF"/>
    <w:rsid w:val="00720EC3"/>
    <w:rsid w:val="007210EE"/>
    <w:rsid w:val="0072112F"/>
    <w:rsid w:val="007213FD"/>
    <w:rsid w:val="00721B65"/>
    <w:rsid w:val="0072277A"/>
    <w:rsid w:val="007227E5"/>
    <w:rsid w:val="00722905"/>
    <w:rsid w:val="00722DFE"/>
    <w:rsid w:val="007232EC"/>
    <w:rsid w:val="007237A3"/>
    <w:rsid w:val="0072429D"/>
    <w:rsid w:val="00724797"/>
    <w:rsid w:val="00724C54"/>
    <w:rsid w:val="00724DF0"/>
    <w:rsid w:val="00724FBE"/>
    <w:rsid w:val="007258A8"/>
    <w:rsid w:val="0072598B"/>
    <w:rsid w:val="007263B9"/>
    <w:rsid w:val="00726966"/>
    <w:rsid w:val="00726A55"/>
    <w:rsid w:val="00726FF3"/>
    <w:rsid w:val="0072724B"/>
    <w:rsid w:val="00727FE8"/>
    <w:rsid w:val="0073015E"/>
    <w:rsid w:val="00730C53"/>
    <w:rsid w:val="00731604"/>
    <w:rsid w:val="007317C7"/>
    <w:rsid w:val="007317D6"/>
    <w:rsid w:val="007319AA"/>
    <w:rsid w:val="00731C4B"/>
    <w:rsid w:val="00731F32"/>
    <w:rsid w:val="00731F9E"/>
    <w:rsid w:val="0073294A"/>
    <w:rsid w:val="007329AE"/>
    <w:rsid w:val="00733735"/>
    <w:rsid w:val="00733D66"/>
    <w:rsid w:val="00734016"/>
    <w:rsid w:val="007343C9"/>
    <w:rsid w:val="00734A29"/>
    <w:rsid w:val="00734A50"/>
    <w:rsid w:val="00734EA1"/>
    <w:rsid w:val="007350DB"/>
    <w:rsid w:val="00735122"/>
    <w:rsid w:val="00735630"/>
    <w:rsid w:val="007356DD"/>
    <w:rsid w:val="007357EE"/>
    <w:rsid w:val="0073596B"/>
    <w:rsid w:val="00736702"/>
    <w:rsid w:val="00737711"/>
    <w:rsid w:val="007378AA"/>
    <w:rsid w:val="00737EF9"/>
    <w:rsid w:val="00740728"/>
    <w:rsid w:val="0074094A"/>
    <w:rsid w:val="007409CF"/>
    <w:rsid w:val="00740E80"/>
    <w:rsid w:val="00741748"/>
    <w:rsid w:val="00741DE5"/>
    <w:rsid w:val="00742613"/>
    <w:rsid w:val="00742EC4"/>
    <w:rsid w:val="00742F25"/>
    <w:rsid w:val="00743203"/>
    <w:rsid w:val="00744B41"/>
    <w:rsid w:val="00744CCB"/>
    <w:rsid w:val="00744CDE"/>
    <w:rsid w:val="00745248"/>
    <w:rsid w:val="007468CA"/>
    <w:rsid w:val="00746A94"/>
    <w:rsid w:val="00746C45"/>
    <w:rsid w:val="00746CCF"/>
    <w:rsid w:val="0074702E"/>
    <w:rsid w:val="00747A9D"/>
    <w:rsid w:val="00747C78"/>
    <w:rsid w:val="00747E8A"/>
    <w:rsid w:val="00747F7B"/>
    <w:rsid w:val="0075015D"/>
    <w:rsid w:val="007503C4"/>
    <w:rsid w:val="00750975"/>
    <w:rsid w:val="00750EBB"/>
    <w:rsid w:val="007510E4"/>
    <w:rsid w:val="00751425"/>
    <w:rsid w:val="0075162E"/>
    <w:rsid w:val="00751808"/>
    <w:rsid w:val="00751F92"/>
    <w:rsid w:val="00751FB1"/>
    <w:rsid w:val="00752A5D"/>
    <w:rsid w:val="00752A8A"/>
    <w:rsid w:val="00753101"/>
    <w:rsid w:val="00753C9E"/>
    <w:rsid w:val="007542FA"/>
    <w:rsid w:val="00754D88"/>
    <w:rsid w:val="007558E9"/>
    <w:rsid w:val="00755F1E"/>
    <w:rsid w:val="0075682C"/>
    <w:rsid w:val="00756F61"/>
    <w:rsid w:val="00757790"/>
    <w:rsid w:val="00757BA3"/>
    <w:rsid w:val="00757DEF"/>
    <w:rsid w:val="00757EA0"/>
    <w:rsid w:val="00761291"/>
    <w:rsid w:val="00762349"/>
    <w:rsid w:val="00762436"/>
    <w:rsid w:val="007625D7"/>
    <w:rsid w:val="007627D5"/>
    <w:rsid w:val="00762EB8"/>
    <w:rsid w:val="0076333E"/>
    <w:rsid w:val="0076342F"/>
    <w:rsid w:val="0076459E"/>
    <w:rsid w:val="00764D05"/>
    <w:rsid w:val="0076509C"/>
    <w:rsid w:val="00765663"/>
    <w:rsid w:val="007663D7"/>
    <w:rsid w:val="00766923"/>
    <w:rsid w:val="00766CE1"/>
    <w:rsid w:val="0076706E"/>
    <w:rsid w:val="0076738D"/>
    <w:rsid w:val="00767A07"/>
    <w:rsid w:val="00767C02"/>
    <w:rsid w:val="00767F75"/>
    <w:rsid w:val="007702B3"/>
    <w:rsid w:val="00770651"/>
    <w:rsid w:val="00770AF0"/>
    <w:rsid w:val="00770E2A"/>
    <w:rsid w:val="00770F5C"/>
    <w:rsid w:val="007714D4"/>
    <w:rsid w:val="00771553"/>
    <w:rsid w:val="00771B8D"/>
    <w:rsid w:val="00771D84"/>
    <w:rsid w:val="00772EF3"/>
    <w:rsid w:val="00773304"/>
    <w:rsid w:val="00773E02"/>
    <w:rsid w:val="00773FE9"/>
    <w:rsid w:val="00774450"/>
    <w:rsid w:val="00774EF8"/>
    <w:rsid w:val="0077531B"/>
    <w:rsid w:val="007755DB"/>
    <w:rsid w:val="00775972"/>
    <w:rsid w:val="00775D7D"/>
    <w:rsid w:val="0077614D"/>
    <w:rsid w:val="007762EC"/>
    <w:rsid w:val="007763AF"/>
    <w:rsid w:val="00776F2F"/>
    <w:rsid w:val="00780222"/>
    <w:rsid w:val="007802A5"/>
    <w:rsid w:val="007802D8"/>
    <w:rsid w:val="00780F34"/>
    <w:rsid w:val="00781104"/>
    <w:rsid w:val="00781187"/>
    <w:rsid w:val="00781323"/>
    <w:rsid w:val="007814A3"/>
    <w:rsid w:val="00781715"/>
    <w:rsid w:val="00781811"/>
    <w:rsid w:val="00782553"/>
    <w:rsid w:val="00782AA9"/>
    <w:rsid w:val="00782D4B"/>
    <w:rsid w:val="0078325D"/>
    <w:rsid w:val="00783A01"/>
    <w:rsid w:val="00783D0B"/>
    <w:rsid w:val="00783D5C"/>
    <w:rsid w:val="00783EF4"/>
    <w:rsid w:val="00784031"/>
    <w:rsid w:val="00785583"/>
    <w:rsid w:val="007855E2"/>
    <w:rsid w:val="007861B3"/>
    <w:rsid w:val="00786399"/>
    <w:rsid w:val="007870CB"/>
    <w:rsid w:val="00787A21"/>
    <w:rsid w:val="0079071D"/>
    <w:rsid w:val="00790C5B"/>
    <w:rsid w:val="00791A0A"/>
    <w:rsid w:val="00791BDF"/>
    <w:rsid w:val="00791CF3"/>
    <w:rsid w:val="00792167"/>
    <w:rsid w:val="00792B65"/>
    <w:rsid w:val="00792EF2"/>
    <w:rsid w:val="00793569"/>
    <w:rsid w:val="00793803"/>
    <w:rsid w:val="00793E81"/>
    <w:rsid w:val="0079459F"/>
    <w:rsid w:val="00794CF4"/>
    <w:rsid w:val="00795FFE"/>
    <w:rsid w:val="0079695E"/>
    <w:rsid w:val="00796C7D"/>
    <w:rsid w:val="0079711C"/>
    <w:rsid w:val="007971C8"/>
    <w:rsid w:val="0079798D"/>
    <w:rsid w:val="00797BF2"/>
    <w:rsid w:val="007A0337"/>
    <w:rsid w:val="007A04C4"/>
    <w:rsid w:val="007A079B"/>
    <w:rsid w:val="007A09A0"/>
    <w:rsid w:val="007A0AAA"/>
    <w:rsid w:val="007A0D03"/>
    <w:rsid w:val="007A187C"/>
    <w:rsid w:val="007A18D8"/>
    <w:rsid w:val="007A1AD3"/>
    <w:rsid w:val="007A32EF"/>
    <w:rsid w:val="007A35A2"/>
    <w:rsid w:val="007A37D6"/>
    <w:rsid w:val="007A3A29"/>
    <w:rsid w:val="007A3E26"/>
    <w:rsid w:val="007A4F19"/>
    <w:rsid w:val="007A5711"/>
    <w:rsid w:val="007A5B2E"/>
    <w:rsid w:val="007A5E8A"/>
    <w:rsid w:val="007A64E3"/>
    <w:rsid w:val="007A7A4F"/>
    <w:rsid w:val="007A7CE3"/>
    <w:rsid w:val="007A7FBE"/>
    <w:rsid w:val="007B00AA"/>
    <w:rsid w:val="007B0DD1"/>
    <w:rsid w:val="007B11DC"/>
    <w:rsid w:val="007B127E"/>
    <w:rsid w:val="007B1E03"/>
    <w:rsid w:val="007B1FFF"/>
    <w:rsid w:val="007B27D1"/>
    <w:rsid w:val="007B2A8C"/>
    <w:rsid w:val="007B2F73"/>
    <w:rsid w:val="007B368C"/>
    <w:rsid w:val="007B48BF"/>
    <w:rsid w:val="007B50BB"/>
    <w:rsid w:val="007B60BC"/>
    <w:rsid w:val="007B6141"/>
    <w:rsid w:val="007B6D60"/>
    <w:rsid w:val="007B6F4D"/>
    <w:rsid w:val="007B7F81"/>
    <w:rsid w:val="007C029B"/>
    <w:rsid w:val="007C09B8"/>
    <w:rsid w:val="007C132B"/>
    <w:rsid w:val="007C1343"/>
    <w:rsid w:val="007C16BF"/>
    <w:rsid w:val="007C20C6"/>
    <w:rsid w:val="007C279E"/>
    <w:rsid w:val="007C29C4"/>
    <w:rsid w:val="007C3859"/>
    <w:rsid w:val="007C391F"/>
    <w:rsid w:val="007C3FB7"/>
    <w:rsid w:val="007C44C4"/>
    <w:rsid w:val="007C4839"/>
    <w:rsid w:val="007C5410"/>
    <w:rsid w:val="007C5699"/>
    <w:rsid w:val="007C587E"/>
    <w:rsid w:val="007C5F52"/>
    <w:rsid w:val="007C607E"/>
    <w:rsid w:val="007C772F"/>
    <w:rsid w:val="007C79C4"/>
    <w:rsid w:val="007D0933"/>
    <w:rsid w:val="007D09EF"/>
    <w:rsid w:val="007D0B7B"/>
    <w:rsid w:val="007D0CAD"/>
    <w:rsid w:val="007D0E20"/>
    <w:rsid w:val="007D1CBD"/>
    <w:rsid w:val="007D2387"/>
    <w:rsid w:val="007D327E"/>
    <w:rsid w:val="007D3CCB"/>
    <w:rsid w:val="007D3FF3"/>
    <w:rsid w:val="007D4481"/>
    <w:rsid w:val="007D498F"/>
    <w:rsid w:val="007D4DD6"/>
    <w:rsid w:val="007D4EA1"/>
    <w:rsid w:val="007D4EBF"/>
    <w:rsid w:val="007D4EC5"/>
    <w:rsid w:val="007D5784"/>
    <w:rsid w:val="007D5AEB"/>
    <w:rsid w:val="007D5EDE"/>
    <w:rsid w:val="007D690F"/>
    <w:rsid w:val="007D6BAF"/>
    <w:rsid w:val="007D6EA2"/>
    <w:rsid w:val="007D6F5E"/>
    <w:rsid w:val="007D76A6"/>
    <w:rsid w:val="007D7815"/>
    <w:rsid w:val="007D7D3F"/>
    <w:rsid w:val="007E0ED2"/>
    <w:rsid w:val="007E1475"/>
    <w:rsid w:val="007E1A3F"/>
    <w:rsid w:val="007E1B98"/>
    <w:rsid w:val="007E1E1C"/>
    <w:rsid w:val="007E1F57"/>
    <w:rsid w:val="007E23AF"/>
    <w:rsid w:val="007E2F1E"/>
    <w:rsid w:val="007E34C4"/>
    <w:rsid w:val="007E3986"/>
    <w:rsid w:val="007E3C7C"/>
    <w:rsid w:val="007E48F8"/>
    <w:rsid w:val="007E4E81"/>
    <w:rsid w:val="007E554C"/>
    <w:rsid w:val="007E5E4E"/>
    <w:rsid w:val="007E6058"/>
    <w:rsid w:val="007E700E"/>
    <w:rsid w:val="007E7386"/>
    <w:rsid w:val="007E7E9D"/>
    <w:rsid w:val="007F01A0"/>
    <w:rsid w:val="007F01C0"/>
    <w:rsid w:val="007F027C"/>
    <w:rsid w:val="007F0936"/>
    <w:rsid w:val="007F0FAB"/>
    <w:rsid w:val="007F1CBD"/>
    <w:rsid w:val="007F1E9B"/>
    <w:rsid w:val="007F24AD"/>
    <w:rsid w:val="007F2827"/>
    <w:rsid w:val="007F377B"/>
    <w:rsid w:val="007F3E20"/>
    <w:rsid w:val="007F42A6"/>
    <w:rsid w:val="007F4A28"/>
    <w:rsid w:val="007F4CEC"/>
    <w:rsid w:val="007F663B"/>
    <w:rsid w:val="007F6914"/>
    <w:rsid w:val="007F6C8B"/>
    <w:rsid w:val="007F74DD"/>
    <w:rsid w:val="007F79CD"/>
    <w:rsid w:val="007F7D83"/>
    <w:rsid w:val="00800004"/>
    <w:rsid w:val="008002AF"/>
    <w:rsid w:val="008003BD"/>
    <w:rsid w:val="00802006"/>
    <w:rsid w:val="00802E39"/>
    <w:rsid w:val="00803045"/>
    <w:rsid w:val="008041FE"/>
    <w:rsid w:val="0080428C"/>
    <w:rsid w:val="008049E5"/>
    <w:rsid w:val="00805A5E"/>
    <w:rsid w:val="00805C1C"/>
    <w:rsid w:val="00805C30"/>
    <w:rsid w:val="008060A2"/>
    <w:rsid w:val="00806A11"/>
    <w:rsid w:val="008075FD"/>
    <w:rsid w:val="00810445"/>
    <w:rsid w:val="00810A7D"/>
    <w:rsid w:val="00810BDA"/>
    <w:rsid w:val="0081171F"/>
    <w:rsid w:val="00811A06"/>
    <w:rsid w:val="00811F69"/>
    <w:rsid w:val="008129BE"/>
    <w:rsid w:val="00812B5D"/>
    <w:rsid w:val="00812DBB"/>
    <w:rsid w:val="00813AB3"/>
    <w:rsid w:val="008143C6"/>
    <w:rsid w:val="0081461D"/>
    <w:rsid w:val="008151A7"/>
    <w:rsid w:val="00815482"/>
    <w:rsid w:val="00815491"/>
    <w:rsid w:val="00815B8E"/>
    <w:rsid w:val="0081627F"/>
    <w:rsid w:val="0081659A"/>
    <w:rsid w:val="008165D6"/>
    <w:rsid w:val="00816A25"/>
    <w:rsid w:val="00816BE5"/>
    <w:rsid w:val="008170ED"/>
    <w:rsid w:val="00820035"/>
    <w:rsid w:val="0082050B"/>
    <w:rsid w:val="008205AD"/>
    <w:rsid w:val="008207B2"/>
    <w:rsid w:val="008207F0"/>
    <w:rsid w:val="00820847"/>
    <w:rsid w:val="00820B49"/>
    <w:rsid w:val="008212E2"/>
    <w:rsid w:val="0082135A"/>
    <w:rsid w:val="00821401"/>
    <w:rsid w:val="008214B9"/>
    <w:rsid w:val="00821C63"/>
    <w:rsid w:val="0082254D"/>
    <w:rsid w:val="00822AAC"/>
    <w:rsid w:val="00823A52"/>
    <w:rsid w:val="00824B62"/>
    <w:rsid w:val="008254A0"/>
    <w:rsid w:val="00825FD2"/>
    <w:rsid w:val="00826A9B"/>
    <w:rsid w:val="00827384"/>
    <w:rsid w:val="00827A6F"/>
    <w:rsid w:val="008300C7"/>
    <w:rsid w:val="00830180"/>
    <w:rsid w:val="00830283"/>
    <w:rsid w:val="00830360"/>
    <w:rsid w:val="008304B2"/>
    <w:rsid w:val="00830C5A"/>
    <w:rsid w:val="00830C63"/>
    <w:rsid w:val="00831015"/>
    <w:rsid w:val="0083225E"/>
    <w:rsid w:val="0083258D"/>
    <w:rsid w:val="0083352B"/>
    <w:rsid w:val="00833E73"/>
    <w:rsid w:val="008341FC"/>
    <w:rsid w:val="00834486"/>
    <w:rsid w:val="00834BFF"/>
    <w:rsid w:val="008359AE"/>
    <w:rsid w:val="00835A10"/>
    <w:rsid w:val="0083661A"/>
    <w:rsid w:val="00836FD1"/>
    <w:rsid w:val="00836FED"/>
    <w:rsid w:val="008370A6"/>
    <w:rsid w:val="008370F4"/>
    <w:rsid w:val="008376C7"/>
    <w:rsid w:val="0084003A"/>
    <w:rsid w:val="00840799"/>
    <w:rsid w:val="00840940"/>
    <w:rsid w:val="00840A58"/>
    <w:rsid w:val="00840ADF"/>
    <w:rsid w:val="00841505"/>
    <w:rsid w:val="00842DFE"/>
    <w:rsid w:val="00842FFD"/>
    <w:rsid w:val="00843A0D"/>
    <w:rsid w:val="00844379"/>
    <w:rsid w:val="00844D52"/>
    <w:rsid w:val="00845F53"/>
    <w:rsid w:val="0084790F"/>
    <w:rsid w:val="00847B89"/>
    <w:rsid w:val="00847E02"/>
    <w:rsid w:val="00851114"/>
    <w:rsid w:val="008512CE"/>
    <w:rsid w:val="008522A3"/>
    <w:rsid w:val="008523D6"/>
    <w:rsid w:val="00852A1F"/>
    <w:rsid w:val="00852A89"/>
    <w:rsid w:val="00852C90"/>
    <w:rsid w:val="00852D51"/>
    <w:rsid w:val="00852E62"/>
    <w:rsid w:val="00853128"/>
    <w:rsid w:val="00853153"/>
    <w:rsid w:val="00853F77"/>
    <w:rsid w:val="00854BB8"/>
    <w:rsid w:val="00854C74"/>
    <w:rsid w:val="00854F05"/>
    <w:rsid w:val="00855E35"/>
    <w:rsid w:val="0085693E"/>
    <w:rsid w:val="00856B63"/>
    <w:rsid w:val="008570D2"/>
    <w:rsid w:val="00857729"/>
    <w:rsid w:val="00857A54"/>
    <w:rsid w:val="0086010A"/>
    <w:rsid w:val="00860CC9"/>
    <w:rsid w:val="0086108F"/>
    <w:rsid w:val="008611E9"/>
    <w:rsid w:val="00861CAF"/>
    <w:rsid w:val="00861CFF"/>
    <w:rsid w:val="00861E20"/>
    <w:rsid w:val="00861F73"/>
    <w:rsid w:val="00862235"/>
    <w:rsid w:val="00862704"/>
    <w:rsid w:val="00862B2A"/>
    <w:rsid w:val="00863197"/>
    <w:rsid w:val="008647EE"/>
    <w:rsid w:val="00864BCA"/>
    <w:rsid w:val="00865151"/>
    <w:rsid w:val="00865DB8"/>
    <w:rsid w:val="008660C9"/>
    <w:rsid w:val="008668A2"/>
    <w:rsid w:val="008669E9"/>
    <w:rsid w:val="00866F2A"/>
    <w:rsid w:val="00867972"/>
    <w:rsid w:val="0087086C"/>
    <w:rsid w:val="00870CBD"/>
    <w:rsid w:val="00871194"/>
    <w:rsid w:val="008719EA"/>
    <w:rsid w:val="00871BA7"/>
    <w:rsid w:val="0087228B"/>
    <w:rsid w:val="008731D4"/>
    <w:rsid w:val="00873648"/>
    <w:rsid w:val="00873BBB"/>
    <w:rsid w:val="00873E8C"/>
    <w:rsid w:val="0087419F"/>
    <w:rsid w:val="008744CA"/>
    <w:rsid w:val="008747A1"/>
    <w:rsid w:val="008749D3"/>
    <w:rsid w:val="00874E2F"/>
    <w:rsid w:val="00875134"/>
    <w:rsid w:val="008756E6"/>
    <w:rsid w:val="00875F6F"/>
    <w:rsid w:val="008762F6"/>
    <w:rsid w:val="008765BA"/>
    <w:rsid w:val="00876892"/>
    <w:rsid w:val="00876BBB"/>
    <w:rsid w:val="00876CC6"/>
    <w:rsid w:val="00877015"/>
    <w:rsid w:val="00877637"/>
    <w:rsid w:val="0088061B"/>
    <w:rsid w:val="00881E0F"/>
    <w:rsid w:val="00881EFE"/>
    <w:rsid w:val="00882A99"/>
    <w:rsid w:val="008832E1"/>
    <w:rsid w:val="00883BDE"/>
    <w:rsid w:val="00883D70"/>
    <w:rsid w:val="00883D7F"/>
    <w:rsid w:val="008841A3"/>
    <w:rsid w:val="00884380"/>
    <w:rsid w:val="00884DB4"/>
    <w:rsid w:val="00884E0F"/>
    <w:rsid w:val="00885206"/>
    <w:rsid w:val="00885529"/>
    <w:rsid w:val="00886275"/>
    <w:rsid w:val="00886358"/>
    <w:rsid w:val="0088674A"/>
    <w:rsid w:val="00886B91"/>
    <w:rsid w:val="00887423"/>
    <w:rsid w:val="00887C39"/>
    <w:rsid w:val="008910B6"/>
    <w:rsid w:val="00891262"/>
    <w:rsid w:val="0089135D"/>
    <w:rsid w:val="00892273"/>
    <w:rsid w:val="0089285A"/>
    <w:rsid w:val="008931B2"/>
    <w:rsid w:val="00893322"/>
    <w:rsid w:val="0089436D"/>
    <w:rsid w:val="008944A8"/>
    <w:rsid w:val="0089461E"/>
    <w:rsid w:val="00894654"/>
    <w:rsid w:val="00894C6B"/>
    <w:rsid w:val="00895052"/>
    <w:rsid w:val="00896335"/>
    <w:rsid w:val="00897179"/>
    <w:rsid w:val="00897757"/>
    <w:rsid w:val="008A0066"/>
    <w:rsid w:val="008A0627"/>
    <w:rsid w:val="008A07BE"/>
    <w:rsid w:val="008A1728"/>
    <w:rsid w:val="008A1A9D"/>
    <w:rsid w:val="008A1BD4"/>
    <w:rsid w:val="008A20CD"/>
    <w:rsid w:val="008A3039"/>
    <w:rsid w:val="008A357F"/>
    <w:rsid w:val="008A40B9"/>
    <w:rsid w:val="008A4234"/>
    <w:rsid w:val="008A4F02"/>
    <w:rsid w:val="008A509D"/>
    <w:rsid w:val="008A5773"/>
    <w:rsid w:val="008A5B0C"/>
    <w:rsid w:val="008A6140"/>
    <w:rsid w:val="008A61CB"/>
    <w:rsid w:val="008A6BDD"/>
    <w:rsid w:val="008A72DB"/>
    <w:rsid w:val="008A7FE1"/>
    <w:rsid w:val="008B0278"/>
    <w:rsid w:val="008B03C2"/>
    <w:rsid w:val="008B07FC"/>
    <w:rsid w:val="008B0D8D"/>
    <w:rsid w:val="008B1AB7"/>
    <w:rsid w:val="008B237B"/>
    <w:rsid w:val="008B2D5C"/>
    <w:rsid w:val="008B2E00"/>
    <w:rsid w:val="008B37CB"/>
    <w:rsid w:val="008B3BDD"/>
    <w:rsid w:val="008B3BF0"/>
    <w:rsid w:val="008B3C33"/>
    <w:rsid w:val="008B4162"/>
    <w:rsid w:val="008B46A6"/>
    <w:rsid w:val="008B496B"/>
    <w:rsid w:val="008B4C49"/>
    <w:rsid w:val="008B4C4D"/>
    <w:rsid w:val="008B4CFF"/>
    <w:rsid w:val="008B4DFE"/>
    <w:rsid w:val="008B5712"/>
    <w:rsid w:val="008B600F"/>
    <w:rsid w:val="008B692F"/>
    <w:rsid w:val="008B6C52"/>
    <w:rsid w:val="008B6D50"/>
    <w:rsid w:val="008B7321"/>
    <w:rsid w:val="008B7A4D"/>
    <w:rsid w:val="008C032B"/>
    <w:rsid w:val="008C058C"/>
    <w:rsid w:val="008C0788"/>
    <w:rsid w:val="008C09B1"/>
    <w:rsid w:val="008C0B87"/>
    <w:rsid w:val="008C0EA4"/>
    <w:rsid w:val="008C16B0"/>
    <w:rsid w:val="008C1759"/>
    <w:rsid w:val="008C1DE8"/>
    <w:rsid w:val="008C23E8"/>
    <w:rsid w:val="008C26A8"/>
    <w:rsid w:val="008C2D3F"/>
    <w:rsid w:val="008C4191"/>
    <w:rsid w:val="008C512C"/>
    <w:rsid w:val="008C59AA"/>
    <w:rsid w:val="008C642F"/>
    <w:rsid w:val="008C77F8"/>
    <w:rsid w:val="008C7FBD"/>
    <w:rsid w:val="008D0308"/>
    <w:rsid w:val="008D0360"/>
    <w:rsid w:val="008D07C6"/>
    <w:rsid w:val="008D108A"/>
    <w:rsid w:val="008D1418"/>
    <w:rsid w:val="008D1715"/>
    <w:rsid w:val="008D208B"/>
    <w:rsid w:val="008D27FC"/>
    <w:rsid w:val="008D2C54"/>
    <w:rsid w:val="008D30E4"/>
    <w:rsid w:val="008D3403"/>
    <w:rsid w:val="008D44B4"/>
    <w:rsid w:val="008D491F"/>
    <w:rsid w:val="008D4B1C"/>
    <w:rsid w:val="008D4EDC"/>
    <w:rsid w:val="008D5083"/>
    <w:rsid w:val="008D52D9"/>
    <w:rsid w:val="008D5585"/>
    <w:rsid w:val="008D59F2"/>
    <w:rsid w:val="008D63DE"/>
    <w:rsid w:val="008D6671"/>
    <w:rsid w:val="008D6863"/>
    <w:rsid w:val="008D6A57"/>
    <w:rsid w:val="008D6DF0"/>
    <w:rsid w:val="008D7127"/>
    <w:rsid w:val="008D7174"/>
    <w:rsid w:val="008E0515"/>
    <w:rsid w:val="008E0963"/>
    <w:rsid w:val="008E0F7F"/>
    <w:rsid w:val="008E1161"/>
    <w:rsid w:val="008E1591"/>
    <w:rsid w:val="008E1DC6"/>
    <w:rsid w:val="008E1F0B"/>
    <w:rsid w:val="008E2811"/>
    <w:rsid w:val="008E35A6"/>
    <w:rsid w:val="008E5A10"/>
    <w:rsid w:val="008E5D5D"/>
    <w:rsid w:val="008E5F91"/>
    <w:rsid w:val="008E707F"/>
    <w:rsid w:val="008E75E5"/>
    <w:rsid w:val="008E7AE5"/>
    <w:rsid w:val="008F07E1"/>
    <w:rsid w:val="008F134C"/>
    <w:rsid w:val="008F1DFD"/>
    <w:rsid w:val="008F23BD"/>
    <w:rsid w:val="008F23E4"/>
    <w:rsid w:val="008F2639"/>
    <w:rsid w:val="008F2FEA"/>
    <w:rsid w:val="008F338A"/>
    <w:rsid w:val="008F453E"/>
    <w:rsid w:val="008F47AE"/>
    <w:rsid w:val="008F4D39"/>
    <w:rsid w:val="008F4E79"/>
    <w:rsid w:val="008F520E"/>
    <w:rsid w:val="008F61D4"/>
    <w:rsid w:val="008F665A"/>
    <w:rsid w:val="008F6B6A"/>
    <w:rsid w:val="008F7362"/>
    <w:rsid w:val="008F73D6"/>
    <w:rsid w:val="008F7808"/>
    <w:rsid w:val="00900367"/>
    <w:rsid w:val="00900395"/>
    <w:rsid w:val="009010C9"/>
    <w:rsid w:val="0090345C"/>
    <w:rsid w:val="0090385E"/>
    <w:rsid w:val="00904028"/>
    <w:rsid w:val="0090416B"/>
    <w:rsid w:val="009041BA"/>
    <w:rsid w:val="009048DE"/>
    <w:rsid w:val="00905312"/>
    <w:rsid w:val="00905418"/>
    <w:rsid w:val="00905C74"/>
    <w:rsid w:val="00905FAA"/>
    <w:rsid w:val="00906171"/>
    <w:rsid w:val="00906538"/>
    <w:rsid w:val="00906718"/>
    <w:rsid w:val="00906B32"/>
    <w:rsid w:val="00906BB0"/>
    <w:rsid w:val="00907678"/>
    <w:rsid w:val="00910412"/>
    <w:rsid w:val="0091042A"/>
    <w:rsid w:val="00910438"/>
    <w:rsid w:val="0091064C"/>
    <w:rsid w:val="009109FE"/>
    <w:rsid w:val="00910F2F"/>
    <w:rsid w:val="00910F48"/>
    <w:rsid w:val="00911472"/>
    <w:rsid w:val="00911632"/>
    <w:rsid w:val="00911727"/>
    <w:rsid w:val="00911C30"/>
    <w:rsid w:val="00911FF9"/>
    <w:rsid w:val="00912018"/>
    <w:rsid w:val="00913650"/>
    <w:rsid w:val="00913824"/>
    <w:rsid w:val="00913851"/>
    <w:rsid w:val="00913A54"/>
    <w:rsid w:val="00913FF5"/>
    <w:rsid w:val="00914195"/>
    <w:rsid w:val="00914274"/>
    <w:rsid w:val="00914F1E"/>
    <w:rsid w:val="009153A4"/>
    <w:rsid w:val="009164EA"/>
    <w:rsid w:val="00916599"/>
    <w:rsid w:val="009167D1"/>
    <w:rsid w:val="00916CB7"/>
    <w:rsid w:val="00916FB9"/>
    <w:rsid w:val="009173F5"/>
    <w:rsid w:val="009179E3"/>
    <w:rsid w:val="00917A7F"/>
    <w:rsid w:val="00917CA9"/>
    <w:rsid w:val="00917CFE"/>
    <w:rsid w:val="00920265"/>
    <w:rsid w:val="00920467"/>
    <w:rsid w:val="00920A74"/>
    <w:rsid w:val="00920F0B"/>
    <w:rsid w:val="009213B8"/>
    <w:rsid w:val="0092168D"/>
    <w:rsid w:val="00921951"/>
    <w:rsid w:val="00922083"/>
    <w:rsid w:val="00922960"/>
    <w:rsid w:val="0092320E"/>
    <w:rsid w:val="009238F3"/>
    <w:rsid w:val="00923951"/>
    <w:rsid w:val="009249F1"/>
    <w:rsid w:val="00924F96"/>
    <w:rsid w:val="00925530"/>
    <w:rsid w:val="009258A4"/>
    <w:rsid w:val="00925BA0"/>
    <w:rsid w:val="00926075"/>
    <w:rsid w:val="00926CD1"/>
    <w:rsid w:val="00926DD3"/>
    <w:rsid w:val="00926F57"/>
    <w:rsid w:val="009307FF"/>
    <w:rsid w:val="00931109"/>
    <w:rsid w:val="00931331"/>
    <w:rsid w:val="0093197B"/>
    <w:rsid w:val="00931AAA"/>
    <w:rsid w:val="00932E78"/>
    <w:rsid w:val="00933D01"/>
    <w:rsid w:val="00934233"/>
    <w:rsid w:val="00934E54"/>
    <w:rsid w:val="00934EF0"/>
    <w:rsid w:val="0093552F"/>
    <w:rsid w:val="00935C80"/>
    <w:rsid w:val="009360CF"/>
    <w:rsid w:val="009366E7"/>
    <w:rsid w:val="00936737"/>
    <w:rsid w:val="00936738"/>
    <w:rsid w:val="00936932"/>
    <w:rsid w:val="00937556"/>
    <w:rsid w:val="00937FC0"/>
    <w:rsid w:val="00940029"/>
    <w:rsid w:val="00940312"/>
    <w:rsid w:val="00940450"/>
    <w:rsid w:val="0094076F"/>
    <w:rsid w:val="00940C95"/>
    <w:rsid w:val="00940DBA"/>
    <w:rsid w:val="00941B71"/>
    <w:rsid w:val="009420C6"/>
    <w:rsid w:val="009423AA"/>
    <w:rsid w:val="0094264D"/>
    <w:rsid w:val="00942840"/>
    <w:rsid w:val="00942E3D"/>
    <w:rsid w:val="009437F4"/>
    <w:rsid w:val="00943DCB"/>
    <w:rsid w:val="00944379"/>
    <w:rsid w:val="009454B1"/>
    <w:rsid w:val="0094553F"/>
    <w:rsid w:val="009460E4"/>
    <w:rsid w:val="009465CD"/>
    <w:rsid w:val="009468C0"/>
    <w:rsid w:val="00946D75"/>
    <w:rsid w:val="0094754D"/>
    <w:rsid w:val="0094773D"/>
    <w:rsid w:val="00947842"/>
    <w:rsid w:val="00947F72"/>
    <w:rsid w:val="0095000E"/>
    <w:rsid w:val="009501B3"/>
    <w:rsid w:val="009503B7"/>
    <w:rsid w:val="00950466"/>
    <w:rsid w:val="009505C0"/>
    <w:rsid w:val="0095061D"/>
    <w:rsid w:val="00950C8F"/>
    <w:rsid w:val="0095110C"/>
    <w:rsid w:val="009514EE"/>
    <w:rsid w:val="00951822"/>
    <w:rsid w:val="00951D05"/>
    <w:rsid w:val="009521BE"/>
    <w:rsid w:val="0095240C"/>
    <w:rsid w:val="00952C37"/>
    <w:rsid w:val="00952C55"/>
    <w:rsid w:val="00954070"/>
    <w:rsid w:val="0095409B"/>
    <w:rsid w:val="009550A0"/>
    <w:rsid w:val="00955120"/>
    <w:rsid w:val="00956594"/>
    <w:rsid w:val="00956784"/>
    <w:rsid w:val="00956B7B"/>
    <w:rsid w:val="00956C4C"/>
    <w:rsid w:val="009578E8"/>
    <w:rsid w:val="00957DBB"/>
    <w:rsid w:val="00957F2C"/>
    <w:rsid w:val="009605BD"/>
    <w:rsid w:val="009607B5"/>
    <w:rsid w:val="00960824"/>
    <w:rsid w:val="00961D43"/>
    <w:rsid w:val="009627C9"/>
    <w:rsid w:val="009634DA"/>
    <w:rsid w:val="00963684"/>
    <w:rsid w:val="00964188"/>
    <w:rsid w:val="00964816"/>
    <w:rsid w:val="0096487C"/>
    <w:rsid w:val="00964E95"/>
    <w:rsid w:val="00964EAE"/>
    <w:rsid w:val="00964EB6"/>
    <w:rsid w:val="00965993"/>
    <w:rsid w:val="00965B19"/>
    <w:rsid w:val="00965D8B"/>
    <w:rsid w:val="00966239"/>
    <w:rsid w:val="00966525"/>
    <w:rsid w:val="0096696B"/>
    <w:rsid w:val="00966AF9"/>
    <w:rsid w:val="00967606"/>
    <w:rsid w:val="00967EEA"/>
    <w:rsid w:val="00970325"/>
    <w:rsid w:val="009703EB"/>
    <w:rsid w:val="0097128D"/>
    <w:rsid w:val="00972524"/>
    <w:rsid w:val="00972918"/>
    <w:rsid w:val="0097340E"/>
    <w:rsid w:val="0097344B"/>
    <w:rsid w:val="00975214"/>
    <w:rsid w:val="00975430"/>
    <w:rsid w:val="00975431"/>
    <w:rsid w:val="009755AA"/>
    <w:rsid w:val="00975719"/>
    <w:rsid w:val="00975DEE"/>
    <w:rsid w:val="00976363"/>
    <w:rsid w:val="009765F9"/>
    <w:rsid w:val="00976AE9"/>
    <w:rsid w:val="00976B3A"/>
    <w:rsid w:val="009776A6"/>
    <w:rsid w:val="00977909"/>
    <w:rsid w:val="00980402"/>
    <w:rsid w:val="009808B5"/>
    <w:rsid w:val="009809C7"/>
    <w:rsid w:val="00980D4C"/>
    <w:rsid w:val="00980F2E"/>
    <w:rsid w:val="009810AB"/>
    <w:rsid w:val="009810EC"/>
    <w:rsid w:val="009814A0"/>
    <w:rsid w:val="00981506"/>
    <w:rsid w:val="00981D55"/>
    <w:rsid w:val="00981F14"/>
    <w:rsid w:val="00981F83"/>
    <w:rsid w:val="0098240D"/>
    <w:rsid w:val="0098245B"/>
    <w:rsid w:val="00982662"/>
    <w:rsid w:val="009832B1"/>
    <w:rsid w:val="00983469"/>
    <w:rsid w:val="00984428"/>
    <w:rsid w:val="009845E8"/>
    <w:rsid w:val="0098526C"/>
    <w:rsid w:val="00985538"/>
    <w:rsid w:val="00985692"/>
    <w:rsid w:val="0098611A"/>
    <w:rsid w:val="00986B5C"/>
    <w:rsid w:val="00986CED"/>
    <w:rsid w:val="0098710F"/>
    <w:rsid w:val="009872BE"/>
    <w:rsid w:val="0098787E"/>
    <w:rsid w:val="00990961"/>
    <w:rsid w:val="00990D0C"/>
    <w:rsid w:val="00991060"/>
    <w:rsid w:val="009911FB"/>
    <w:rsid w:val="00991939"/>
    <w:rsid w:val="00991A6A"/>
    <w:rsid w:val="009928ED"/>
    <w:rsid w:val="009946E7"/>
    <w:rsid w:val="009948AF"/>
    <w:rsid w:val="00995AB8"/>
    <w:rsid w:val="00995FAA"/>
    <w:rsid w:val="0099636C"/>
    <w:rsid w:val="00997E69"/>
    <w:rsid w:val="009A0292"/>
    <w:rsid w:val="009A02D0"/>
    <w:rsid w:val="009A098E"/>
    <w:rsid w:val="009A0D19"/>
    <w:rsid w:val="009A0E57"/>
    <w:rsid w:val="009A11FE"/>
    <w:rsid w:val="009A197D"/>
    <w:rsid w:val="009A1EEF"/>
    <w:rsid w:val="009A275E"/>
    <w:rsid w:val="009A2F4E"/>
    <w:rsid w:val="009A3453"/>
    <w:rsid w:val="009A38F2"/>
    <w:rsid w:val="009A4639"/>
    <w:rsid w:val="009A4F42"/>
    <w:rsid w:val="009A51EB"/>
    <w:rsid w:val="009A56C1"/>
    <w:rsid w:val="009A5C68"/>
    <w:rsid w:val="009A6223"/>
    <w:rsid w:val="009A6509"/>
    <w:rsid w:val="009A6658"/>
    <w:rsid w:val="009A671F"/>
    <w:rsid w:val="009A67AD"/>
    <w:rsid w:val="009A68DA"/>
    <w:rsid w:val="009A6B9B"/>
    <w:rsid w:val="009A74A9"/>
    <w:rsid w:val="009A7CFA"/>
    <w:rsid w:val="009A7D27"/>
    <w:rsid w:val="009A7D86"/>
    <w:rsid w:val="009B0415"/>
    <w:rsid w:val="009B0C70"/>
    <w:rsid w:val="009B0F9D"/>
    <w:rsid w:val="009B1240"/>
    <w:rsid w:val="009B14E3"/>
    <w:rsid w:val="009B154C"/>
    <w:rsid w:val="009B15BB"/>
    <w:rsid w:val="009B1B7C"/>
    <w:rsid w:val="009B1E17"/>
    <w:rsid w:val="009B20B4"/>
    <w:rsid w:val="009B2C5C"/>
    <w:rsid w:val="009B2C90"/>
    <w:rsid w:val="009B3330"/>
    <w:rsid w:val="009B49CC"/>
    <w:rsid w:val="009B50C7"/>
    <w:rsid w:val="009B6272"/>
    <w:rsid w:val="009B6B8F"/>
    <w:rsid w:val="009B746B"/>
    <w:rsid w:val="009B7CBC"/>
    <w:rsid w:val="009B7EA1"/>
    <w:rsid w:val="009C1189"/>
    <w:rsid w:val="009C15A0"/>
    <w:rsid w:val="009C31F5"/>
    <w:rsid w:val="009C41D0"/>
    <w:rsid w:val="009C5EE8"/>
    <w:rsid w:val="009C60BF"/>
    <w:rsid w:val="009C6806"/>
    <w:rsid w:val="009C6D4D"/>
    <w:rsid w:val="009C7126"/>
    <w:rsid w:val="009C7320"/>
    <w:rsid w:val="009C76DF"/>
    <w:rsid w:val="009C7737"/>
    <w:rsid w:val="009C7D54"/>
    <w:rsid w:val="009D0206"/>
    <w:rsid w:val="009D031E"/>
    <w:rsid w:val="009D0607"/>
    <w:rsid w:val="009D07D6"/>
    <w:rsid w:val="009D0E7E"/>
    <w:rsid w:val="009D15EB"/>
    <w:rsid w:val="009D15F1"/>
    <w:rsid w:val="009D1CA2"/>
    <w:rsid w:val="009D2881"/>
    <w:rsid w:val="009D294E"/>
    <w:rsid w:val="009D2AB5"/>
    <w:rsid w:val="009D2FCE"/>
    <w:rsid w:val="009D316E"/>
    <w:rsid w:val="009D32BD"/>
    <w:rsid w:val="009D33AC"/>
    <w:rsid w:val="009D3959"/>
    <w:rsid w:val="009D4608"/>
    <w:rsid w:val="009D4CE0"/>
    <w:rsid w:val="009D539D"/>
    <w:rsid w:val="009D55D1"/>
    <w:rsid w:val="009D596F"/>
    <w:rsid w:val="009D6031"/>
    <w:rsid w:val="009D6622"/>
    <w:rsid w:val="009D7D04"/>
    <w:rsid w:val="009E0920"/>
    <w:rsid w:val="009E0DBD"/>
    <w:rsid w:val="009E1355"/>
    <w:rsid w:val="009E17C2"/>
    <w:rsid w:val="009E2859"/>
    <w:rsid w:val="009E2D4A"/>
    <w:rsid w:val="009E3034"/>
    <w:rsid w:val="009E4259"/>
    <w:rsid w:val="009E526A"/>
    <w:rsid w:val="009E58B6"/>
    <w:rsid w:val="009E58BB"/>
    <w:rsid w:val="009E5F99"/>
    <w:rsid w:val="009E637D"/>
    <w:rsid w:val="009E64D8"/>
    <w:rsid w:val="009E66FD"/>
    <w:rsid w:val="009E792B"/>
    <w:rsid w:val="009E7933"/>
    <w:rsid w:val="009E7BFF"/>
    <w:rsid w:val="009F0127"/>
    <w:rsid w:val="009F023D"/>
    <w:rsid w:val="009F03F8"/>
    <w:rsid w:val="009F0E97"/>
    <w:rsid w:val="009F0F2A"/>
    <w:rsid w:val="009F1C32"/>
    <w:rsid w:val="009F227A"/>
    <w:rsid w:val="009F38A3"/>
    <w:rsid w:val="009F3D8E"/>
    <w:rsid w:val="009F3DA7"/>
    <w:rsid w:val="009F44E1"/>
    <w:rsid w:val="009F47B3"/>
    <w:rsid w:val="009F48CD"/>
    <w:rsid w:val="009F53D4"/>
    <w:rsid w:val="009F607B"/>
    <w:rsid w:val="009F654E"/>
    <w:rsid w:val="009F6632"/>
    <w:rsid w:val="009F6C17"/>
    <w:rsid w:val="009F7408"/>
    <w:rsid w:val="009F7794"/>
    <w:rsid w:val="009F78EC"/>
    <w:rsid w:val="009F7B65"/>
    <w:rsid w:val="009F7C4C"/>
    <w:rsid w:val="009F7F59"/>
    <w:rsid w:val="00A002D2"/>
    <w:rsid w:val="00A00FA5"/>
    <w:rsid w:val="00A01106"/>
    <w:rsid w:val="00A01396"/>
    <w:rsid w:val="00A016DC"/>
    <w:rsid w:val="00A019CA"/>
    <w:rsid w:val="00A01D1F"/>
    <w:rsid w:val="00A021C3"/>
    <w:rsid w:val="00A025C0"/>
    <w:rsid w:val="00A03323"/>
    <w:rsid w:val="00A033E6"/>
    <w:rsid w:val="00A036CB"/>
    <w:rsid w:val="00A0395B"/>
    <w:rsid w:val="00A03A90"/>
    <w:rsid w:val="00A03BF7"/>
    <w:rsid w:val="00A04042"/>
    <w:rsid w:val="00A042C7"/>
    <w:rsid w:val="00A04406"/>
    <w:rsid w:val="00A046A0"/>
    <w:rsid w:val="00A04A14"/>
    <w:rsid w:val="00A04C82"/>
    <w:rsid w:val="00A0563A"/>
    <w:rsid w:val="00A05D9D"/>
    <w:rsid w:val="00A062E8"/>
    <w:rsid w:val="00A06E9B"/>
    <w:rsid w:val="00A0737E"/>
    <w:rsid w:val="00A0748A"/>
    <w:rsid w:val="00A0789F"/>
    <w:rsid w:val="00A07C87"/>
    <w:rsid w:val="00A10E05"/>
    <w:rsid w:val="00A10F5A"/>
    <w:rsid w:val="00A1105C"/>
    <w:rsid w:val="00A1132F"/>
    <w:rsid w:val="00A11390"/>
    <w:rsid w:val="00A116B5"/>
    <w:rsid w:val="00A12354"/>
    <w:rsid w:val="00A12492"/>
    <w:rsid w:val="00A128D5"/>
    <w:rsid w:val="00A13288"/>
    <w:rsid w:val="00A13819"/>
    <w:rsid w:val="00A1387F"/>
    <w:rsid w:val="00A13B26"/>
    <w:rsid w:val="00A14769"/>
    <w:rsid w:val="00A1592B"/>
    <w:rsid w:val="00A1609C"/>
    <w:rsid w:val="00A16833"/>
    <w:rsid w:val="00A16E37"/>
    <w:rsid w:val="00A17284"/>
    <w:rsid w:val="00A177B2"/>
    <w:rsid w:val="00A178E9"/>
    <w:rsid w:val="00A20C3B"/>
    <w:rsid w:val="00A2103D"/>
    <w:rsid w:val="00A2188F"/>
    <w:rsid w:val="00A21B2B"/>
    <w:rsid w:val="00A222E1"/>
    <w:rsid w:val="00A2242C"/>
    <w:rsid w:val="00A22629"/>
    <w:rsid w:val="00A22EAE"/>
    <w:rsid w:val="00A230ED"/>
    <w:rsid w:val="00A235A4"/>
    <w:rsid w:val="00A23943"/>
    <w:rsid w:val="00A2507F"/>
    <w:rsid w:val="00A25214"/>
    <w:rsid w:val="00A25BF9"/>
    <w:rsid w:val="00A25D93"/>
    <w:rsid w:val="00A25FB8"/>
    <w:rsid w:val="00A270A7"/>
    <w:rsid w:val="00A27A04"/>
    <w:rsid w:val="00A27D06"/>
    <w:rsid w:val="00A2F20C"/>
    <w:rsid w:val="00A301C6"/>
    <w:rsid w:val="00A302D0"/>
    <w:rsid w:val="00A30329"/>
    <w:rsid w:val="00A303C4"/>
    <w:rsid w:val="00A30D40"/>
    <w:rsid w:val="00A30FBA"/>
    <w:rsid w:val="00A313A6"/>
    <w:rsid w:val="00A31481"/>
    <w:rsid w:val="00A318B0"/>
    <w:rsid w:val="00A323F9"/>
    <w:rsid w:val="00A32523"/>
    <w:rsid w:val="00A34CC9"/>
    <w:rsid w:val="00A34DA8"/>
    <w:rsid w:val="00A3516A"/>
    <w:rsid w:val="00A35825"/>
    <w:rsid w:val="00A35A2C"/>
    <w:rsid w:val="00A35BB3"/>
    <w:rsid w:val="00A360A4"/>
    <w:rsid w:val="00A360B0"/>
    <w:rsid w:val="00A3662F"/>
    <w:rsid w:val="00A370D9"/>
    <w:rsid w:val="00A37EE6"/>
    <w:rsid w:val="00A4087E"/>
    <w:rsid w:val="00A40B21"/>
    <w:rsid w:val="00A40BEF"/>
    <w:rsid w:val="00A40C03"/>
    <w:rsid w:val="00A41750"/>
    <w:rsid w:val="00A41767"/>
    <w:rsid w:val="00A419EB"/>
    <w:rsid w:val="00A41BFE"/>
    <w:rsid w:val="00A41DCA"/>
    <w:rsid w:val="00A41EC7"/>
    <w:rsid w:val="00A429B4"/>
    <w:rsid w:val="00A42BE8"/>
    <w:rsid w:val="00A42FE9"/>
    <w:rsid w:val="00A439E3"/>
    <w:rsid w:val="00A43C5C"/>
    <w:rsid w:val="00A4417A"/>
    <w:rsid w:val="00A449CA"/>
    <w:rsid w:val="00A4520C"/>
    <w:rsid w:val="00A45405"/>
    <w:rsid w:val="00A46188"/>
    <w:rsid w:val="00A46712"/>
    <w:rsid w:val="00A46EEA"/>
    <w:rsid w:val="00A47997"/>
    <w:rsid w:val="00A47DA1"/>
    <w:rsid w:val="00A501C5"/>
    <w:rsid w:val="00A50746"/>
    <w:rsid w:val="00A508BD"/>
    <w:rsid w:val="00A50E17"/>
    <w:rsid w:val="00A513E3"/>
    <w:rsid w:val="00A51842"/>
    <w:rsid w:val="00A51B1C"/>
    <w:rsid w:val="00A52449"/>
    <w:rsid w:val="00A5289A"/>
    <w:rsid w:val="00A5305C"/>
    <w:rsid w:val="00A53133"/>
    <w:rsid w:val="00A535D2"/>
    <w:rsid w:val="00A53834"/>
    <w:rsid w:val="00A53937"/>
    <w:rsid w:val="00A53C6E"/>
    <w:rsid w:val="00A53D9B"/>
    <w:rsid w:val="00A53E19"/>
    <w:rsid w:val="00A53E43"/>
    <w:rsid w:val="00A54692"/>
    <w:rsid w:val="00A56194"/>
    <w:rsid w:val="00A56998"/>
    <w:rsid w:val="00A56A04"/>
    <w:rsid w:val="00A5775B"/>
    <w:rsid w:val="00A579DB"/>
    <w:rsid w:val="00A57E12"/>
    <w:rsid w:val="00A600E0"/>
    <w:rsid w:val="00A6031E"/>
    <w:rsid w:val="00A607A9"/>
    <w:rsid w:val="00A60FB2"/>
    <w:rsid w:val="00A61604"/>
    <w:rsid w:val="00A61B43"/>
    <w:rsid w:val="00A6204F"/>
    <w:rsid w:val="00A626BF"/>
    <w:rsid w:val="00A62A44"/>
    <w:rsid w:val="00A62E49"/>
    <w:rsid w:val="00A631CA"/>
    <w:rsid w:val="00A63439"/>
    <w:rsid w:val="00A6354B"/>
    <w:rsid w:val="00A636BF"/>
    <w:rsid w:val="00A63D0F"/>
    <w:rsid w:val="00A64ABF"/>
    <w:rsid w:val="00A64EA0"/>
    <w:rsid w:val="00A64F97"/>
    <w:rsid w:val="00A654EA"/>
    <w:rsid w:val="00A658E8"/>
    <w:rsid w:val="00A65BAF"/>
    <w:rsid w:val="00A65FF0"/>
    <w:rsid w:val="00A668AC"/>
    <w:rsid w:val="00A6735D"/>
    <w:rsid w:val="00A67D2E"/>
    <w:rsid w:val="00A702B4"/>
    <w:rsid w:val="00A7059C"/>
    <w:rsid w:val="00A70E2F"/>
    <w:rsid w:val="00A70E98"/>
    <w:rsid w:val="00A72358"/>
    <w:rsid w:val="00A72860"/>
    <w:rsid w:val="00A72B80"/>
    <w:rsid w:val="00A7307A"/>
    <w:rsid w:val="00A73976"/>
    <w:rsid w:val="00A73A6B"/>
    <w:rsid w:val="00A740A8"/>
    <w:rsid w:val="00A74423"/>
    <w:rsid w:val="00A74875"/>
    <w:rsid w:val="00A74DBF"/>
    <w:rsid w:val="00A7548A"/>
    <w:rsid w:val="00A754AD"/>
    <w:rsid w:val="00A7605E"/>
    <w:rsid w:val="00A76737"/>
    <w:rsid w:val="00A76AFC"/>
    <w:rsid w:val="00A76EF6"/>
    <w:rsid w:val="00A7759A"/>
    <w:rsid w:val="00A77B59"/>
    <w:rsid w:val="00A77B91"/>
    <w:rsid w:val="00A80B68"/>
    <w:rsid w:val="00A80D8B"/>
    <w:rsid w:val="00A80F77"/>
    <w:rsid w:val="00A81D60"/>
    <w:rsid w:val="00A822C8"/>
    <w:rsid w:val="00A82574"/>
    <w:rsid w:val="00A82EF7"/>
    <w:rsid w:val="00A84811"/>
    <w:rsid w:val="00A848BD"/>
    <w:rsid w:val="00A849C4"/>
    <w:rsid w:val="00A84B21"/>
    <w:rsid w:val="00A84CC4"/>
    <w:rsid w:val="00A85005"/>
    <w:rsid w:val="00A85091"/>
    <w:rsid w:val="00A85A8F"/>
    <w:rsid w:val="00A865A1"/>
    <w:rsid w:val="00A86740"/>
    <w:rsid w:val="00A86F28"/>
    <w:rsid w:val="00A8761F"/>
    <w:rsid w:val="00A87C01"/>
    <w:rsid w:val="00A9013A"/>
    <w:rsid w:val="00A901CC"/>
    <w:rsid w:val="00A911F7"/>
    <w:rsid w:val="00A91432"/>
    <w:rsid w:val="00A91B92"/>
    <w:rsid w:val="00A92236"/>
    <w:rsid w:val="00A92569"/>
    <w:rsid w:val="00A92977"/>
    <w:rsid w:val="00A93267"/>
    <w:rsid w:val="00A93403"/>
    <w:rsid w:val="00A93405"/>
    <w:rsid w:val="00A935B5"/>
    <w:rsid w:val="00A93680"/>
    <w:rsid w:val="00A9370B"/>
    <w:rsid w:val="00A938E2"/>
    <w:rsid w:val="00A94915"/>
    <w:rsid w:val="00A94EFD"/>
    <w:rsid w:val="00A95C76"/>
    <w:rsid w:val="00A96152"/>
    <w:rsid w:val="00A96FB5"/>
    <w:rsid w:val="00A97161"/>
    <w:rsid w:val="00A971AF"/>
    <w:rsid w:val="00AA07F6"/>
    <w:rsid w:val="00AA08AD"/>
    <w:rsid w:val="00AA1353"/>
    <w:rsid w:val="00AA191F"/>
    <w:rsid w:val="00AA1E86"/>
    <w:rsid w:val="00AA263C"/>
    <w:rsid w:val="00AA282B"/>
    <w:rsid w:val="00AA3501"/>
    <w:rsid w:val="00AA4743"/>
    <w:rsid w:val="00AA4D9D"/>
    <w:rsid w:val="00AA5141"/>
    <w:rsid w:val="00AA5302"/>
    <w:rsid w:val="00AA5399"/>
    <w:rsid w:val="00AA56D3"/>
    <w:rsid w:val="00AA5878"/>
    <w:rsid w:val="00AA5C1F"/>
    <w:rsid w:val="00AA5C92"/>
    <w:rsid w:val="00AA66A7"/>
    <w:rsid w:val="00AA71D8"/>
    <w:rsid w:val="00AA7505"/>
    <w:rsid w:val="00AB0030"/>
    <w:rsid w:val="00AB03FD"/>
    <w:rsid w:val="00AB07DE"/>
    <w:rsid w:val="00AB1C17"/>
    <w:rsid w:val="00AB1FAD"/>
    <w:rsid w:val="00AB25DD"/>
    <w:rsid w:val="00AB291A"/>
    <w:rsid w:val="00AB2AD5"/>
    <w:rsid w:val="00AB2B14"/>
    <w:rsid w:val="00AB3EFA"/>
    <w:rsid w:val="00AB405B"/>
    <w:rsid w:val="00AB41CE"/>
    <w:rsid w:val="00AB4EDB"/>
    <w:rsid w:val="00AB4FD4"/>
    <w:rsid w:val="00AB5212"/>
    <w:rsid w:val="00AB590F"/>
    <w:rsid w:val="00AB5CCB"/>
    <w:rsid w:val="00AB5DDC"/>
    <w:rsid w:val="00AB5F19"/>
    <w:rsid w:val="00AB6689"/>
    <w:rsid w:val="00AB6B31"/>
    <w:rsid w:val="00AB6F6F"/>
    <w:rsid w:val="00AB7050"/>
    <w:rsid w:val="00AB7578"/>
    <w:rsid w:val="00AB79B7"/>
    <w:rsid w:val="00AC05F7"/>
    <w:rsid w:val="00AC0C8F"/>
    <w:rsid w:val="00AC0D3B"/>
    <w:rsid w:val="00AC11A6"/>
    <w:rsid w:val="00AC1371"/>
    <w:rsid w:val="00AC1441"/>
    <w:rsid w:val="00AC48D4"/>
    <w:rsid w:val="00AC48E8"/>
    <w:rsid w:val="00AC494B"/>
    <w:rsid w:val="00AC4B90"/>
    <w:rsid w:val="00AC4FF5"/>
    <w:rsid w:val="00AC5A7A"/>
    <w:rsid w:val="00AC5EDE"/>
    <w:rsid w:val="00AC6457"/>
    <w:rsid w:val="00AC6D7A"/>
    <w:rsid w:val="00AC6E1E"/>
    <w:rsid w:val="00AC7325"/>
    <w:rsid w:val="00AC76F6"/>
    <w:rsid w:val="00AD0A33"/>
    <w:rsid w:val="00AD21E2"/>
    <w:rsid w:val="00AD2961"/>
    <w:rsid w:val="00AD2B07"/>
    <w:rsid w:val="00AD2BF9"/>
    <w:rsid w:val="00AD2E93"/>
    <w:rsid w:val="00AD30B6"/>
    <w:rsid w:val="00AD33A2"/>
    <w:rsid w:val="00AD39A5"/>
    <w:rsid w:val="00AD4213"/>
    <w:rsid w:val="00AD46D3"/>
    <w:rsid w:val="00AD4C19"/>
    <w:rsid w:val="00AD4F86"/>
    <w:rsid w:val="00AD51D7"/>
    <w:rsid w:val="00AD58A7"/>
    <w:rsid w:val="00AD5BB2"/>
    <w:rsid w:val="00AD5D06"/>
    <w:rsid w:val="00AD63A6"/>
    <w:rsid w:val="00AD64D0"/>
    <w:rsid w:val="00AD6522"/>
    <w:rsid w:val="00AD66AD"/>
    <w:rsid w:val="00AD6F31"/>
    <w:rsid w:val="00AD6F6B"/>
    <w:rsid w:val="00AD7B13"/>
    <w:rsid w:val="00AE0055"/>
    <w:rsid w:val="00AE0AEC"/>
    <w:rsid w:val="00AE0C8F"/>
    <w:rsid w:val="00AE1090"/>
    <w:rsid w:val="00AE1230"/>
    <w:rsid w:val="00AE2920"/>
    <w:rsid w:val="00AE31CA"/>
    <w:rsid w:val="00AE3CA0"/>
    <w:rsid w:val="00AE4293"/>
    <w:rsid w:val="00AE4977"/>
    <w:rsid w:val="00AE5222"/>
    <w:rsid w:val="00AE6C84"/>
    <w:rsid w:val="00AE6D98"/>
    <w:rsid w:val="00AE6F3D"/>
    <w:rsid w:val="00AE727B"/>
    <w:rsid w:val="00AE77B2"/>
    <w:rsid w:val="00AE7A4E"/>
    <w:rsid w:val="00AE7E6A"/>
    <w:rsid w:val="00AF076C"/>
    <w:rsid w:val="00AF0A9D"/>
    <w:rsid w:val="00AF0DB4"/>
    <w:rsid w:val="00AF1482"/>
    <w:rsid w:val="00AF1C45"/>
    <w:rsid w:val="00AF264D"/>
    <w:rsid w:val="00AF2C8F"/>
    <w:rsid w:val="00AF30D4"/>
    <w:rsid w:val="00AF3192"/>
    <w:rsid w:val="00AF343D"/>
    <w:rsid w:val="00AF34CC"/>
    <w:rsid w:val="00AF3512"/>
    <w:rsid w:val="00AF35C2"/>
    <w:rsid w:val="00AF40D0"/>
    <w:rsid w:val="00AF4A4F"/>
    <w:rsid w:val="00AF4D14"/>
    <w:rsid w:val="00AF4DFA"/>
    <w:rsid w:val="00AF5225"/>
    <w:rsid w:val="00AF5458"/>
    <w:rsid w:val="00AF563A"/>
    <w:rsid w:val="00AF5807"/>
    <w:rsid w:val="00AF5928"/>
    <w:rsid w:val="00AF5929"/>
    <w:rsid w:val="00AF5A52"/>
    <w:rsid w:val="00B00056"/>
    <w:rsid w:val="00B001A3"/>
    <w:rsid w:val="00B006B4"/>
    <w:rsid w:val="00B007C0"/>
    <w:rsid w:val="00B0084B"/>
    <w:rsid w:val="00B00E78"/>
    <w:rsid w:val="00B010E2"/>
    <w:rsid w:val="00B02E40"/>
    <w:rsid w:val="00B030B2"/>
    <w:rsid w:val="00B032B1"/>
    <w:rsid w:val="00B03657"/>
    <w:rsid w:val="00B03E08"/>
    <w:rsid w:val="00B04553"/>
    <w:rsid w:val="00B046CE"/>
    <w:rsid w:val="00B046FD"/>
    <w:rsid w:val="00B04D68"/>
    <w:rsid w:val="00B04D92"/>
    <w:rsid w:val="00B04EA6"/>
    <w:rsid w:val="00B05893"/>
    <w:rsid w:val="00B05FED"/>
    <w:rsid w:val="00B060AD"/>
    <w:rsid w:val="00B06212"/>
    <w:rsid w:val="00B07176"/>
    <w:rsid w:val="00B075C5"/>
    <w:rsid w:val="00B10466"/>
    <w:rsid w:val="00B10A18"/>
    <w:rsid w:val="00B10ACF"/>
    <w:rsid w:val="00B10FA8"/>
    <w:rsid w:val="00B111B0"/>
    <w:rsid w:val="00B124BE"/>
    <w:rsid w:val="00B12D9A"/>
    <w:rsid w:val="00B13158"/>
    <w:rsid w:val="00B168D9"/>
    <w:rsid w:val="00B16A40"/>
    <w:rsid w:val="00B16AD0"/>
    <w:rsid w:val="00B16B22"/>
    <w:rsid w:val="00B16E8D"/>
    <w:rsid w:val="00B1721F"/>
    <w:rsid w:val="00B17490"/>
    <w:rsid w:val="00B1796E"/>
    <w:rsid w:val="00B20203"/>
    <w:rsid w:val="00B20AAF"/>
    <w:rsid w:val="00B20DE9"/>
    <w:rsid w:val="00B2105F"/>
    <w:rsid w:val="00B21709"/>
    <w:rsid w:val="00B21B62"/>
    <w:rsid w:val="00B21CF4"/>
    <w:rsid w:val="00B2224C"/>
    <w:rsid w:val="00B223DA"/>
    <w:rsid w:val="00B233EE"/>
    <w:rsid w:val="00B234C6"/>
    <w:rsid w:val="00B2395B"/>
    <w:rsid w:val="00B23980"/>
    <w:rsid w:val="00B24450"/>
    <w:rsid w:val="00B245C0"/>
    <w:rsid w:val="00B248DD"/>
    <w:rsid w:val="00B24C92"/>
    <w:rsid w:val="00B24F78"/>
    <w:rsid w:val="00B25E6E"/>
    <w:rsid w:val="00B25FD9"/>
    <w:rsid w:val="00B26256"/>
    <w:rsid w:val="00B268E6"/>
    <w:rsid w:val="00B27C63"/>
    <w:rsid w:val="00B3002D"/>
    <w:rsid w:val="00B3003E"/>
    <w:rsid w:val="00B30372"/>
    <w:rsid w:val="00B30562"/>
    <w:rsid w:val="00B306C6"/>
    <w:rsid w:val="00B31804"/>
    <w:rsid w:val="00B31A36"/>
    <w:rsid w:val="00B3240E"/>
    <w:rsid w:val="00B32A89"/>
    <w:rsid w:val="00B32CE3"/>
    <w:rsid w:val="00B33039"/>
    <w:rsid w:val="00B330BB"/>
    <w:rsid w:val="00B33647"/>
    <w:rsid w:val="00B339CE"/>
    <w:rsid w:val="00B33E7C"/>
    <w:rsid w:val="00B34230"/>
    <w:rsid w:val="00B342BB"/>
    <w:rsid w:val="00B34F22"/>
    <w:rsid w:val="00B3636E"/>
    <w:rsid w:val="00B36538"/>
    <w:rsid w:val="00B36A73"/>
    <w:rsid w:val="00B37437"/>
    <w:rsid w:val="00B37CEB"/>
    <w:rsid w:val="00B37FC6"/>
    <w:rsid w:val="00B40172"/>
    <w:rsid w:val="00B40DD0"/>
    <w:rsid w:val="00B413B1"/>
    <w:rsid w:val="00B426CA"/>
    <w:rsid w:val="00B42866"/>
    <w:rsid w:val="00B43268"/>
    <w:rsid w:val="00B432C6"/>
    <w:rsid w:val="00B43679"/>
    <w:rsid w:val="00B437E7"/>
    <w:rsid w:val="00B44C6D"/>
    <w:rsid w:val="00B44D4A"/>
    <w:rsid w:val="00B453B9"/>
    <w:rsid w:val="00B45503"/>
    <w:rsid w:val="00B45E45"/>
    <w:rsid w:val="00B46879"/>
    <w:rsid w:val="00B46B56"/>
    <w:rsid w:val="00B46E27"/>
    <w:rsid w:val="00B46EA3"/>
    <w:rsid w:val="00B47657"/>
    <w:rsid w:val="00B4782F"/>
    <w:rsid w:val="00B47A79"/>
    <w:rsid w:val="00B501B5"/>
    <w:rsid w:val="00B50295"/>
    <w:rsid w:val="00B5037B"/>
    <w:rsid w:val="00B504D7"/>
    <w:rsid w:val="00B50672"/>
    <w:rsid w:val="00B50A94"/>
    <w:rsid w:val="00B50C31"/>
    <w:rsid w:val="00B51299"/>
    <w:rsid w:val="00B5172B"/>
    <w:rsid w:val="00B527B7"/>
    <w:rsid w:val="00B527D8"/>
    <w:rsid w:val="00B52C38"/>
    <w:rsid w:val="00B5374E"/>
    <w:rsid w:val="00B53908"/>
    <w:rsid w:val="00B53FC6"/>
    <w:rsid w:val="00B53FCD"/>
    <w:rsid w:val="00B5487A"/>
    <w:rsid w:val="00B54A25"/>
    <w:rsid w:val="00B54BC4"/>
    <w:rsid w:val="00B54D68"/>
    <w:rsid w:val="00B54DA2"/>
    <w:rsid w:val="00B55228"/>
    <w:rsid w:val="00B5524D"/>
    <w:rsid w:val="00B5551C"/>
    <w:rsid w:val="00B5553D"/>
    <w:rsid w:val="00B55AAD"/>
    <w:rsid w:val="00B56262"/>
    <w:rsid w:val="00B565DF"/>
    <w:rsid w:val="00B56CF0"/>
    <w:rsid w:val="00B56DBB"/>
    <w:rsid w:val="00B56DD8"/>
    <w:rsid w:val="00B57B48"/>
    <w:rsid w:val="00B601A7"/>
    <w:rsid w:val="00B60E05"/>
    <w:rsid w:val="00B60F80"/>
    <w:rsid w:val="00B60FD1"/>
    <w:rsid w:val="00B6281C"/>
    <w:rsid w:val="00B62E13"/>
    <w:rsid w:val="00B63C58"/>
    <w:rsid w:val="00B642D9"/>
    <w:rsid w:val="00B64CD5"/>
    <w:rsid w:val="00B64D93"/>
    <w:rsid w:val="00B65BB4"/>
    <w:rsid w:val="00B65C05"/>
    <w:rsid w:val="00B65F31"/>
    <w:rsid w:val="00B664E5"/>
    <w:rsid w:val="00B675D0"/>
    <w:rsid w:val="00B67BAE"/>
    <w:rsid w:val="00B703B4"/>
    <w:rsid w:val="00B70553"/>
    <w:rsid w:val="00B71003"/>
    <w:rsid w:val="00B712F6"/>
    <w:rsid w:val="00B7156E"/>
    <w:rsid w:val="00B71D29"/>
    <w:rsid w:val="00B71ED8"/>
    <w:rsid w:val="00B72039"/>
    <w:rsid w:val="00B723C9"/>
    <w:rsid w:val="00B726B5"/>
    <w:rsid w:val="00B72931"/>
    <w:rsid w:val="00B72A62"/>
    <w:rsid w:val="00B73932"/>
    <w:rsid w:val="00B74297"/>
    <w:rsid w:val="00B7573F"/>
    <w:rsid w:val="00B76128"/>
    <w:rsid w:val="00B76598"/>
    <w:rsid w:val="00B76734"/>
    <w:rsid w:val="00B76E4D"/>
    <w:rsid w:val="00B76FAB"/>
    <w:rsid w:val="00B77116"/>
    <w:rsid w:val="00B7741A"/>
    <w:rsid w:val="00B77ADE"/>
    <w:rsid w:val="00B77D80"/>
    <w:rsid w:val="00B800B2"/>
    <w:rsid w:val="00B80344"/>
    <w:rsid w:val="00B803E7"/>
    <w:rsid w:val="00B8072C"/>
    <w:rsid w:val="00B80944"/>
    <w:rsid w:val="00B8151A"/>
    <w:rsid w:val="00B81569"/>
    <w:rsid w:val="00B827F3"/>
    <w:rsid w:val="00B82B11"/>
    <w:rsid w:val="00B82CC7"/>
    <w:rsid w:val="00B82D93"/>
    <w:rsid w:val="00B83896"/>
    <w:rsid w:val="00B84111"/>
    <w:rsid w:val="00B8467F"/>
    <w:rsid w:val="00B85B7D"/>
    <w:rsid w:val="00B85E9E"/>
    <w:rsid w:val="00B8603F"/>
    <w:rsid w:val="00B8624A"/>
    <w:rsid w:val="00B86829"/>
    <w:rsid w:val="00B86B1D"/>
    <w:rsid w:val="00B86EFE"/>
    <w:rsid w:val="00B87667"/>
    <w:rsid w:val="00B87D75"/>
    <w:rsid w:val="00B90703"/>
    <w:rsid w:val="00B91AED"/>
    <w:rsid w:val="00B91FB9"/>
    <w:rsid w:val="00B92367"/>
    <w:rsid w:val="00B93DE1"/>
    <w:rsid w:val="00B93E53"/>
    <w:rsid w:val="00B93FCF"/>
    <w:rsid w:val="00B9416E"/>
    <w:rsid w:val="00B94DB7"/>
    <w:rsid w:val="00B95B79"/>
    <w:rsid w:val="00B95D38"/>
    <w:rsid w:val="00B965BF"/>
    <w:rsid w:val="00B9673F"/>
    <w:rsid w:val="00B96C05"/>
    <w:rsid w:val="00B97CB9"/>
    <w:rsid w:val="00BA06EF"/>
    <w:rsid w:val="00BA0861"/>
    <w:rsid w:val="00BA0CD6"/>
    <w:rsid w:val="00BA0E76"/>
    <w:rsid w:val="00BA1265"/>
    <w:rsid w:val="00BA133B"/>
    <w:rsid w:val="00BA135A"/>
    <w:rsid w:val="00BA1444"/>
    <w:rsid w:val="00BA1A8A"/>
    <w:rsid w:val="00BA1E75"/>
    <w:rsid w:val="00BA2094"/>
    <w:rsid w:val="00BA2266"/>
    <w:rsid w:val="00BA2803"/>
    <w:rsid w:val="00BA30D6"/>
    <w:rsid w:val="00BA35EF"/>
    <w:rsid w:val="00BA3D45"/>
    <w:rsid w:val="00BA5DD2"/>
    <w:rsid w:val="00BA6480"/>
    <w:rsid w:val="00BA678A"/>
    <w:rsid w:val="00BA7391"/>
    <w:rsid w:val="00BB0622"/>
    <w:rsid w:val="00BB090F"/>
    <w:rsid w:val="00BB091A"/>
    <w:rsid w:val="00BB1555"/>
    <w:rsid w:val="00BB2A47"/>
    <w:rsid w:val="00BB3066"/>
    <w:rsid w:val="00BB3564"/>
    <w:rsid w:val="00BB52FB"/>
    <w:rsid w:val="00BB56C4"/>
    <w:rsid w:val="00BB57DB"/>
    <w:rsid w:val="00BB5EC4"/>
    <w:rsid w:val="00BB6547"/>
    <w:rsid w:val="00BB68C2"/>
    <w:rsid w:val="00BB6B31"/>
    <w:rsid w:val="00BB6E3D"/>
    <w:rsid w:val="00BB7227"/>
    <w:rsid w:val="00BC0091"/>
    <w:rsid w:val="00BC065F"/>
    <w:rsid w:val="00BC0C9D"/>
    <w:rsid w:val="00BC1BEE"/>
    <w:rsid w:val="00BC2C48"/>
    <w:rsid w:val="00BC2D83"/>
    <w:rsid w:val="00BC4375"/>
    <w:rsid w:val="00BC4C2C"/>
    <w:rsid w:val="00BC57FB"/>
    <w:rsid w:val="00BC594C"/>
    <w:rsid w:val="00BC5B97"/>
    <w:rsid w:val="00BC5D3C"/>
    <w:rsid w:val="00BC5E30"/>
    <w:rsid w:val="00BC66CD"/>
    <w:rsid w:val="00BC7602"/>
    <w:rsid w:val="00BC77BF"/>
    <w:rsid w:val="00BC7FEB"/>
    <w:rsid w:val="00BD0834"/>
    <w:rsid w:val="00BD1021"/>
    <w:rsid w:val="00BD11B1"/>
    <w:rsid w:val="00BD1794"/>
    <w:rsid w:val="00BD18E2"/>
    <w:rsid w:val="00BD1F6B"/>
    <w:rsid w:val="00BD233D"/>
    <w:rsid w:val="00BD2E88"/>
    <w:rsid w:val="00BD318B"/>
    <w:rsid w:val="00BD3834"/>
    <w:rsid w:val="00BD4188"/>
    <w:rsid w:val="00BD41F0"/>
    <w:rsid w:val="00BD4582"/>
    <w:rsid w:val="00BD4BA0"/>
    <w:rsid w:val="00BD4FE3"/>
    <w:rsid w:val="00BD5599"/>
    <w:rsid w:val="00BD5959"/>
    <w:rsid w:val="00BD5A6A"/>
    <w:rsid w:val="00BD5F81"/>
    <w:rsid w:val="00BD6480"/>
    <w:rsid w:val="00BD69C0"/>
    <w:rsid w:val="00BD6CC7"/>
    <w:rsid w:val="00BD6F3D"/>
    <w:rsid w:val="00BD70C6"/>
    <w:rsid w:val="00BD7327"/>
    <w:rsid w:val="00BD760D"/>
    <w:rsid w:val="00BD7725"/>
    <w:rsid w:val="00BE0178"/>
    <w:rsid w:val="00BE0299"/>
    <w:rsid w:val="00BE0854"/>
    <w:rsid w:val="00BE25DB"/>
    <w:rsid w:val="00BE3B42"/>
    <w:rsid w:val="00BE49AB"/>
    <w:rsid w:val="00BE4B41"/>
    <w:rsid w:val="00BE5BF9"/>
    <w:rsid w:val="00BE6056"/>
    <w:rsid w:val="00BE60A8"/>
    <w:rsid w:val="00BE697B"/>
    <w:rsid w:val="00BE6C2D"/>
    <w:rsid w:val="00BE6C95"/>
    <w:rsid w:val="00BE73F7"/>
    <w:rsid w:val="00BE7847"/>
    <w:rsid w:val="00BE7977"/>
    <w:rsid w:val="00BF03CE"/>
    <w:rsid w:val="00BF0DD2"/>
    <w:rsid w:val="00BF0EA7"/>
    <w:rsid w:val="00BF10C2"/>
    <w:rsid w:val="00BF112D"/>
    <w:rsid w:val="00BF122B"/>
    <w:rsid w:val="00BF17EB"/>
    <w:rsid w:val="00BF1B2F"/>
    <w:rsid w:val="00BF1BD9"/>
    <w:rsid w:val="00BF1EC2"/>
    <w:rsid w:val="00BF28DB"/>
    <w:rsid w:val="00BF2B1F"/>
    <w:rsid w:val="00BF34EA"/>
    <w:rsid w:val="00BF35BD"/>
    <w:rsid w:val="00BF52D1"/>
    <w:rsid w:val="00BF5D3E"/>
    <w:rsid w:val="00BF5EB4"/>
    <w:rsid w:val="00BF61BC"/>
    <w:rsid w:val="00BF6359"/>
    <w:rsid w:val="00BF638A"/>
    <w:rsid w:val="00BF68E9"/>
    <w:rsid w:val="00BF71A0"/>
    <w:rsid w:val="00BF728F"/>
    <w:rsid w:val="00BF74D6"/>
    <w:rsid w:val="00BF7707"/>
    <w:rsid w:val="00BF773F"/>
    <w:rsid w:val="00BF7B3C"/>
    <w:rsid w:val="00BF7E82"/>
    <w:rsid w:val="00C000B6"/>
    <w:rsid w:val="00C00C66"/>
    <w:rsid w:val="00C01395"/>
    <w:rsid w:val="00C016DA"/>
    <w:rsid w:val="00C01FB4"/>
    <w:rsid w:val="00C02673"/>
    <w:rsid w:val="00C02B0C"/>
    <w:rsid w:val="00C03363"/>
    <w:rsid w:val="00C03C9A"/>
    <w:rsid w:val="00C04B67"/>
    <w:rsid w:val="00C04C21"/>
    <w:rsid w:val="00C04D70"/>
    <w:rsid w:val="00C051FD"/>
    <w:rsid w:val="00C05577"/>
    <w:rsid w:val="00C05808"/>
    <w:rsid w:val="00C05D7A"/>
    <w:rsid w:val="00C06F29"/>
    <w:rsid w:val="00C074E5"/>
    <w:rsid w:val="00C07AB3"/>
    <w:rsid w:val="00C10AAE"/>
    <w:rsid w:val="00C10B78"/>
    <w:rsid w:val="00C111BC"/>
    <w:rsid w:val="00C113FC"/>
    <w:rsid w:val="00C1210E"/>
    <w:rsid w:val="00C121D4"/>
    <w:rsid w:val="00C1261E"/>
    <w:rsid w:val="00C13464"/>
    <w:rsid w:val="00C13508"/>
    <w:rsid w:val="00C13516"/>
    <w:rsid w:val="00C13DAC"/>
    <w:rsid w:val="00C1405C"/>
    <w:rsid w:val="00C14556"/>
    <w:rsid w:val="00C14A9B"/>
    <w:rsid w:val="00C14E83"/>
    <w:rsid w:val="00C15157"/>
    <w:rsid w:val="00C152FE"/>
    <w:rsid w:val="00C15B45"/>
    <w:rsid w:val="00C165BE"/>
    <w:rsid w:val="00C168A5"/>
    <w:rsid w:val="00C1707D"/>
    <w:rsid w:val="00C172CA"/>
    <w:rsid w:val="00C17DC5"/>
    <w:rsid w:val="00C204BD"/>
    <w:rsid w:val="00C2074A"/>
    <w:rsid w:val="00C20782"/>
    <w:rsid w:val="00C20C72"/>
    <w:rsid w:val="00C20E99"/>
    <w:rsid w:val="00C21466"/>
    <w:rsid w:val="00C23219"/>
    <w:rsid w:val="00C23AE3"/>
    <w:rsid w:val="00C23B37"/>
    <w:rsid w:val="00C23C0D"/>
    <w:rsid w:val="00C240A1"/>
    <w:rsid w:val="00C24AA3"/>
    <w:rsid w:val="00C24B3C"/>
    <w:rsid w:val="00C2514D"/>
    <w:rsid w:val="00C26366"/>
    <w:rsid w:val="00C26659"/>
    <w:rsid w:val="00C2673D"/>
    <w:rsid w:val="00C267AE"/>
    <w:rsid w:val="00C26C2A"/>
    <w:rsid w:val="00C26CCA"/>
    <w:rsid w:val="00C27AD2"/>
    <w:rsid w:val="00C27C9C"/>
    <w:rsid w:val="00C3059A"/>
    <w:rsid w:val="00C309F9"/>
    <w:rsid w:val="00C31615"/>
    <w:rsid w:val="00C31E8F"/>
    <w:rsid w:val="00C31F02"/>
    <w:rsid w:val="00C323AE"/>
    <w:rsid w:val="00C3257E"/>
    <w:rsid w:val="00C32B82"/>
    <w:rsid w:val="00C3363C"/>
    <w:rsid w:val="00C33C78"/>
    <w:rsid w:val="00C33FB7"/>
    <w:rsid w:val="00C3432C"/>
    <w:rsid w:val="00C34FF0"/>
    <w:rsid w:val="00C35006"/>
    <w:rsid w:val="00C357F6"/>
    <w:rsid w:val="00C35984"/>
    <w:rsid w:val="00C36355"/>
    <w:rsid w:val="00C3650C"/>
    <w:rsid w:val="00C37389"/>
    <w:rsid w:val="00C3739C"/>
    <w:rsid w:val="00C37AA6"/>
    <w:rsid w:val="00C40AF9"/>
    <w:rsid w:val="00C41330"/>
    <w:rsid w:val="00C4179B"/>
    <w:rsid w:val="00C4190E"/>
    <w:rsid w:val="00C41CF1"/>
    <w:rsid w:val="00C42307"/>
    <w:rsid w:val="00C423AF"/>
    <w:rsid w:val="00C4263A"/>
    <w:rsid w:val="00C426D1"/>
    <w:rsid w:val="00C42A9C"/>
    <w:rsid w:val="00C430C4"/>
    <w:rsid w:val="00C4371E"/>
    <w:rsid w:val="00C440F4"/>
    <w:rsid w:val="00C447E4"/>
    <w:rsid w:val="00C449D6"/>
    <w:rsid w:val="00C44F14"/>
    <w:rsid w:val="00C45526"/>
    <w:rsid w:val="00C458CB"/>
    <w:rsid w:val="00C46BC6"/>
    <w:rsid w:val="00C47393"/>
    <w:rsid w:val="00C474E0"/>
    <w:rsid w:val="00C477F6"/>
    <w:rsid w:val="00C47FC4"/>
    <w:rsid w:val="00C50429"/>
    <w:rsid w:val="00C50FC5"/>
    <w:rsid w:val="00C519D3"/>
    <w:rsid w:val="00C52668"/>
    <w:rsid w:val="00C5338E"/>
    <w:rsid w:val="00C544E5"/>
    <w:rsid w:val="00C54501"/>
    <w:rsid w:val="00C5481E"/>
    <w:rsid w:val="00C5485F"/>
    <w:rsid w:val="00C54BA8"/>
    <w:rsid w:val="00C54D8A"/>
    <w:rsid w:val="00C55D30"/>
    <w:rsid w:val="00C55FA6"/>
    <w:rsid w:val="00C56093"/>
    <w:rsid w:val="00C56402"/>
    <w:rsid w:val="00C5665C"/>
    <w:rsid w:val="00C57437"/>
    <w:rsid w:val="00C576FB"/>
    <w:rsid w:val="00C57CDD"/>
    <w:rsid w:val="00C57F64"/>
    <w:rsid w:val="00C603D3"/>
    <w:rsid w:val="00C60702"/>
    <w:rsid w:val="00C60EE5"/>
    <w:rsid w:val="00C611D5"/>
    <w:rsid w:val="00C61341"/>
    <w:rsid w:val="00C6245E"/>
    <w:rsid w:val="00C635F7"/>
    <w:rsid w:val="00C63BDD"/>
    <w:rsid w:val="00C63F34"/>
    <w:rsid w:val="00C63FC0"/>
    <w:rsid w:val="00C643B9"/>
    <w:rsid w:val="00C64474"/>
    <w:rsid w:val="00C64514"/>
    <w:rsid w:val="00C64DC9"/>
    <w:rsid w:val="00C64E3E"/>
    <w:rsid w:val="00C6675D"/>
    <w:rsid w:val="00C66C30"/>
    <w:rsid w:val="00C672D1"/>
    <w:rsid w:val="00C703A2"/>
    <w:rsid w:val="00C705A2"/>
    <w:rsid w:val="00C7077A"/>
    <w:rsid w:val="00C711A9"/>
    <w:rsid w:val="00C715A3"/>
    <w:rsid w:val="00C71863"/>
    <w:rsid w:val="00C7204D"/>
    <w:rsid w:val="00C720C2"/>
    <w:rsid w:val="00C7211C"/>
    <w:rsid w:val="00C725B7"/>
    <w:rsid w:val="00C72954"/>
    <w:rsid w:val="00C72E10"/>
    <w:rsid w:val="00C734C3"/>
    <w:rsid w:val="00C73887"/>
    <w:rsid w:val="00C7494F"/>
    <w:rsid w:val="00C7587A"/>
    <w:rsid w:val="00C75A4B"/>
    <w:rsid w:val="00C75E65"/>
    <w:rsid w:val="00C764B1"/>
    <w:rsid w:val="00C764EA"/>
    <w:rsid w:val="00C7692D"/>
    <w:rsid w:val="00C76CA4"/>
    <w:rsid w:val="00C77061"/>
    <w:rsid w:val="00C771D4"/>
    <w:rsid w:val="00C77278"/>
    <w:rsid w:val="00C80632"/>
    <w:rsid w:val="00C80A26"/>
    <w:rsid w:val="00C812B7"/>
    <w:rsid w:val="00C815AE"/>
    <w:rsid w:val="00C81972"/>
    <w:rsid w:val="00C82102"/>
    <w:rsid w:val="00C82496"/>
    <w:rsid w:val="00C827C8"/>
    <w:rsid w:val="00C82895"/>
    <w:rsid w:val="00C83141"/>
    <w:rsid w:val="00C83C7F"/>
    <w:rsid w:val="00C83F3F"/>
    <w:rsid w:val="00C83F7B"/>
    <w:rsid w:val="00C841AE"/>
    <w:rsid w:val="00C8460B"/>
    <w:rsid w:val="00C8462D"/>
    <w:rsid w:val="00C84ADA"/>
    <w:rsid w:val="00C84BF1"/>
    <w:rsid w:val="00C85C6F"/>
    <w:rsid w:val="00C85CC3"/>
    <w:rsid w:val="00C85FB2"/>
    <w:rsid w:val="00C861CE"/>
    <w:rsid w:val="00C87323"/>
    <w:rsid w:val="00C87424"/>
    <w:rsid w:val="00C877B8"/>
    <w:rsid w:val="00C9114C"/>
    <w:rsid w:val="00C911C4"/>
    <w:rsid w:val="00C911D8"/>
    <w:rsid w:val="00C920BD"/>
    <w:rsid w:val="00C92DD7"/>
    <w:rsid w:val="00C92DF5"/>
    <w:rsid w:val="00C936C5"/>
    <w:rsid w:val="00C9388E"/>
    <w:rsid w:val="00C939F1"/>
    <w:rsid w:val="00C93AAF"/>
    <w:rsid w:val="00C955A2"/>
    <w:rsid w:val="00C95818"/>
    <w:rsid w:val="00C95A49"/>
    <w:rsid w:val="00C95A9E"/>
    <w:rsid w:val="00C95DB5"/>
    <w:rsid w:val="00C96A14"/>
    <w:rsid w:val="00C96D90"/>
    <w:rsid w:val="00C97885"/>
    <w:rsid w:val="00CA0345"/>
    <w:rsid w:val="00CA038F"/>
    <w:rsid w:val="00CA04E5"/>
    <w:rsid w:val="00CA04F0"/>
    <w:rsid w:val="00CA0795"/>
    <w:rsid w:val="00CA13B1"/>
    <w:rsid w:val="00CA1488"/>
    <w:rsid w:val="00CA1DAB"/>
    <w:rsid w:val="00CA1EAD"/>
    <w:rsid w:val="00CA2ED6"/>
    <w:rsid w:val="00CA3567"/>
    <w:rsid w:val="00CA3CD8"/>
    <w:rsid w:val="00CA4A98"/>
    <w:rsid w:val="00CA581E"/>
    <w:rsid w:val="00CA5852"/>
    <w:rsid w:val="00CA58D8"/>
    <w:rsid w:val="00CA58F4"/>
    <w:rsid w:val="00CA58F7"/>
    <w:rsid w:val="00CA6309"/>
    <w:rsid w:val="00CA6576"/>
    <w:rsid w:val="00CA7EE8"/>
    <w:rsid w:val="00CB03C4"/>
    <w:rsid w:val="00CB0740"/>
    <w:rsid w:val="00CB0BB8"/>
    <w:rsid w:val="00CB191A"/>
    <w:rsid w:val="00CB2946"/>
    <w:rsid w:val="00CB370C"/>
    <w:rsid w:val="00CB3A68"/>
    <w:rsid w:val="00CB3ADB"/>
    <w:rsid w:val="00CB4136"/>
    <w:rsid w:val="00CB4209"/>
    <w:rsid w:val="00CB4278"/>
    <w:rsid w:val="00CB4880"/>
    <w:rsid w:val="00CB4F22"/>
    <w:rsid w:val="00CB5814"/>
    <w:rsid w:val="00CB66EB"/>
    <w:rsid w:val="00CB6902"/>
    <w:rsid w:val="00CB71B3"/>
    <w:rsid w:val="00CB7311"/>
    <w:rsid w:val="00CB74FD"/>
    <w:rsid w:val="00CB77A1"/>
    <w:rsid w:val="00CC0A66"/>
    <w:rsid w:val="00CC0B37"/>
    <w:rsid w:val="00CC0D67"/>
    <w:rsid w:val="00CC12A3"/>
    <w:rsid w:val="00CC16BD"/>
    <w:rsid w:val="00CC19D5"/>
    <w:rsid w:val="00CC1E13"/>
    <w:rsid w:val="00CC2949"/>
    <w:rsid w:val="00CC29BB"/>
    <w:rsid w:val="00CC2E17"/>
    <w:rsid w:val="00CC317E"/>
    <w:rsid w:val="00CC3B71"/>
    <w:rsid w:val="00CC3D86"/>
    <w:rsid w:val="00CC447E"/>
    <w:rsid w:val="00CC50E3"/>
    <w:rsid w:val="00CC56D6"/>
    <w:rsid w:val="00CC5AD5"/>
    <w:rsid w:val="00CC5B4C"/>
    <w:rsid w:val="00CC5E11"/>
    <w:rsid w:val="00CC6365"/>
    <w:rsid w:val="00CC6811"/>
    <w:rsid w:val="00CC6B43"/>
    <w:rsid w:val="00CC6EF5"/>
    <w:rsid w:val="00CC6F7A"/>
    <w:rsid w:val="00CC7391"/>
    <w:rsid w:val="00CC7992"/>
    <w:rsid w:val="00CC7DC3"/>
    <w:rsid w:val="00CC7FE1"/>
    <w:rsid w:val="00CD00D7"/>
    <w:rsid w:val="00CD06A2"/>
    <w:rsid w:val="00CD07BC"/>
    <w:rsid w:val="00CD0C4E"/>
    <w:rsid w:val="00CD0D1F"/>
    <w:rsid w:val="00CD0FD6"/>
    <w:rsid w:val="00CD11DD"/>
    <w:rsid w:val="00CD11E5"/>
    <w:rsid w:val="00CD1A64"/>
    <w:rsid w:val="00CD2536"/>
    <w:rsid w:val="00CD2606"/>
    <w:rsid w:val="00CD2AD7"/>
    <w:rsid w:val="00CD2B55"/>
    <w:rsid w:val="00CD2FB5"/>
    <w:rsid w:val="00CD30A8"/>
    <w:rsid w:val="00CD359B"/>
    <w:rsid w:val="00CD3AC2"/>
    <w:rsid w:val="00CD3C8E"/>
    <w:rsid w:val="00CD44AA"/>
    <w:rsid w:val="00CD4589"/>
    <w:rsid w:val="00CD46D8"/>
    <w:rsid w:val="00CD4831"/>
    <w:rsid w:val="00CD4B13"/>
    <w:rsid w:val="00CD5D27"/>
    <w:rsid w:val="00CD6838"/>
    <w:rsid w:val="00CD7084"/>
    <w:rsid w:val="00CD777D"/>
    <w:rsid w:val="00CD795A"/>
    <w:rsid w:val="00CD7BDB"/>
    <w:rsid w:val="00CD7EEB"/>
    <w:rsid w:val="00CE0BC2"/>
    <w:rsid w:val="00CE0F5F"/>
    <w:rsid w:val="00CE0FB1"/>
    <w:rsid w:val="00CE170C"/>
    <w:rsid w:val="00CE1883"/>
    <w:rsid w:val="00CE1A31"/>
    <w:rsid w:val="00CE229C"/>
    <w:rsid w:val="00CE22CF"/>
    <w:rsid w:val="00CE23D1"/>
    <w:rsid w:val="00CE3695"/>
    <w:rsid w:val="00CE3962"/>
    <w:rsid w:val="00CE3F89"/>
    <w:rsid w:val="00CE4031"/>
    <w:rsid w:val="00CE4049"/>
    <w:rsid w:val="00CE44FA"/>
    <w:rsid w:val="00CE4C77"/>
    <w:rsid w:val="00CE4E9F"/>
    <w:rsid w:val="00CE4F92"/>
    <w:rsid w:val="00CE5003"/>
    <w:rsid w:val="00CE592F"/>
    <w:rsid w:val="00CE6043"/>
    <w:rsid w:val="00CE6495"/>
    <w:rsid w:val="00CE672E"/>
    <w:rsid w:val="00CE6A07"/>
    <w:rsid w:val="00CE6C72"/>
    <w:rsid w:val="00CE6DDA"/>
    <w:rsid w:val="00CE7858"/>
    <w:rsid w:val="00CF02B8"/>
    <w:rsid w:val="00CF0BAB"/>
    <w:rsid w:val="00CF10B0"/>
    <w:rsid w:val="00CF18E2"/>
    <w:rsid w:val="00CF2071"/>
    <w:rsid w:val="00CF2F7D"/>
    <w:rsid w:val="00CF3370"/>
    <w:rsid w:val="00CF341F"/>
    <w:rsid w:val="00CF3E6C"/>
    <w:rsid w:val="00CF43D8"/>
    <w:rsid w:val="00CF463F"/>
    <w:rsid w:val="00CF4809"/>
    <w:rsid w:val="00CF4A7C"/>
    <w:rsid w:val="00CF4DCE"/>
    <w:rsid w:val="00CF53A6"/>
    <w:rsid w:val="00CF5607"/>
    <w:rsid w:val="00CF5B26"/>
    <w:rsid w:val="00CF6346"/>
    <w:rsid w:val="00CF6F9D"/>
    <w:rsid w:val="00CF7FA1"/>
    <w:rsid w:val="00D00783"/>
    <w:rsid w:val="00D00849"/>
    <w:rsid w:val="00D01281"/>
    <w:rsid w:val="00D0170A"/>
    <w:rsid w:val="00D01A2C"/>
    <w:rsid w:val="00D028E6"/>
    <w:rsid w:val="00D0290D"/>
    <w:rsid w:val="00D035D8"/>
    <w:rsid w:val="00D037F8"/>
    <w:rsid w:val="00D03AC8"/>
    <w:rsid w:val="00D03D5B"/>
    <w:rsid w:val="00D043AB"/>
    <w:rsid w:val="00D0512B"/>
    <w:rsid w:val="00D05C1A"/>
    <w:rsid w:val="00D0694F"/>
    <w:rsid w:val="00D10950"/>
    <w:rsid w:val="00D10C4B"/>
    <w:rsid w:val="00D11385"/>
    <w:rsid w:val="00D118F3"/>
    <w:rsid w:val="00D123FD"/>
    <w:rsid w:val="00D12E8B"/>
    <w:rsid w:val="00D131DF"/>
    <w:rsid w:val="00D132DB"/>
    <w:rsid w:val="00D1342A"/>
    <w:rsid w:val="00D1395D"/>
    <w:rsid w:val="00D13A88"/>
    <w:rsid w:val="00D14587"/>
    <w:rsid w:val="00D149A5"/>
    <w:rsid w:val="00D14BB2"/>
    <w:rsid w:val="00D14F7B"/>
    <w:rsid w:val="00D15287"/>
    <w:rsid w:val="00D15852"/>
    <w:rsid w:val="00D16184"/>
    <w:rsid w:val="00D16CCD"/>
    <w:rsid w:val="00D16DEA"/>
    <w:rsid w:val="00D16E3C"/>
    <w:rsid w:val="00D17207"/>
    <w:rsid w:val="00D17621"/>
    <w:rsid w:val="00D2075E"/>
    <w:rsid w:val="00D207B3"/>
    <w:rsid w:val="00D2102A"/>
    <w:rsid w:val="00D2111F"/>
    <w:rsid w:val="00D21D7E"/>
    <w:rsid w:val="00D21FE0"/>
    <w:rsid w:val="00D220C8"/>
    <w:rsid w:val="00D220D6"/>
    <w:rsid w:val="00D2257B"/>
    <w:rsid w:val="00D22B3D"/>
    <w:rsid w:val="00D22C18"/>
    <w:rsid w:val="00D22CCE"/>
    <w:rsid w:val="00D23A6B"/>
    <w:rsid w:val="00D23A90"/>
    <w:rsid w:val="00D23B59"/>
    <w:rsid w:val="00D23BD8"/>
    <w:rsid w:val="00D23CAF"/>
    <w:rsid w:val="00D24F49"/>
    <w:rsid w:val="00D251A2"/>
    <w:rsid w:val="00D25A1A"/>
    <w:rsid w:val="00D25AF4"/>
    <w:rsid w:val="00D26124"/>
    <w:rsid w:val="00D26257"/>
    <w:rsid w:val="00D26358"/>
    <w:rsid w:val="00D26AD5"/>
    <w:rsid w:val="00D26DF8"/>
    <w:rsid w:val="00D2755E"/>
    <w:rsid w:val="00D276DF"/>
    <w:rsid w:val="00D27AF8"/>
    <w:rsid w:val="00D27F52"/>
    <w:rsid w:val="00D30165"/>
    <w:rsid w:val="00D3066E"/>
    <w:rsid w:val="00D312A1"/>
    <w:rsid w:val="00D3291C"/>
    <w:rsid w:val="00D32A56"/>
    <w:rsid w:val="00D32CDA"/>
    <w:rsid w:val="00D331E8"/>
    <w:rsid w:val="00D33344"/>
    <w:rsid w:val="00D3377D"/>
    <w:rsid w:val="00D33F3B"/>
    <w:rsid w:val="00D34068"/>
    <w:rsid w:val="00D35725"/>
    <w:rsid w:val="00D3586F"/>
    <w:rsid w:val="00D36149"/>
    <w:rsid w:val="00D36733"/>
    <w:rsid w:val="00D368E7"/>
    <w:rsid w:val="00D37083"/>
    <w:rsid w:val="00D372C7"/>
    <w:rsid w:val="00D37922"/>
    <w:rsid w:val="00D3795B"/>
    <w:rsid w:val="00D37A92"/>
    <w:rsid w:val="00D402E3"/>
    <w:rsid w:val="00D40363"/>
    <w:rsid w:val="00D409B9"/>
    <w:rsid w:val="00D40EED"/>
    <w:rsid w:val="00D41353"/>
    <w:rsid w:val="00D42142"/>
    <w:rsid w:val="00D427C2"/>
    <w:rsid w:val="00D43050"/>
    <w:rsid w:val="00D430B7"/>
    <w:rsid w:val="00D432A3"/>
    <w:rsid w:val="00D43B0A"/>
    <w:rsid w:val="00D44613"/>
    <w:rsid w:val="00D44A41"/>
    <w:rsid w:val="00D44BCE"/>
    <w:rsid w:val="00D44E55"/>
    <w:rsid w:val="00D45E9E"/>
    <w:rsid w:val="00D46378"/>
    <w:rsid w:val="00D47639"/>
    <w:rsid w:val="00D50099"/>
    <w:rsid w:val="00D50100"/>
    <w:rsid w:val="00D506CB"/>
    <w:rsid w:val="00D507CD"/>
    <w:rsid w:val="00D5093F"/>
    <w:rsid w:val="00D5106A"/>
    <w:rsid w:val="00D51760"/>
    <w:rsid w:val="00D525FE"/>
    <w:rsid w:val="00D5387F"/>
    <w:rsid w:val="00D53F67"/>
    <w:rsid w:val="00D54069"/>
    <w:rsid w:val="00D542D1"/>
    <w:rsid w:val="00D54F93"/>
    <w:rsid w:val="00D553C7"/>
    <w:rsid w:val="00D556D9"/>
    <w:rsid w:val="00D55AE5"/>
    <w:rsid w:val="00D55B0C"/>
    <w:rsid w:val="00D55C4E"/>
    <w:rsid w:val="00D563A0"/>
    <w:rsid w:val="00D567D5"/>
    <w:rsid w:val="00D56919"/>
    <w:rsid w:val="00D56F39"/>
    <w:rsid w:val="00D576B0"/>
    <w:rsid w:val="00D57E84"/>
    <w:rsid w:val="00D60160"/>
    <w:rsid w:val="00D60AE5"/>
    <w:rsid w:val="00D60B96"/>
    <w:rsid w:val="00D61078"/>
    <w:rsid w:val="00D61618"/>
    <w:rsid w:val="00D617A2"/>
    <w:rsid w:val="00D61DEE"/>
    <w:rsid w:val="00D62A6B"/>
    <w:rsid w:val="00D641AC"/>
    <w:rsid w:val="00D64985"/>
    <w:rsid w:val="00D64EDD"/>
    <w:rsid w:val="00D65118"/>
    <w:rsid w:val="00D653E8"/>
    <w:rsid w:val="00D658AD"/>
    <w:rsid w:val="00D659BF"/>
    <w:rsid w:val="00D65B3E"/>
    <w:rsid w:val="00D66046"/>
    <w:rsid w:val="00D66165"/>
    <w:rsid w:val="00D661B4"/>
    <w:rsid w:val="00D66F58"/>
    <w:rsid w:val="00D67646"/>
    <w:rsid w:val="00D67C89"/>
    <w:rsid w:val="00D67F25"/>
    <w:rsid w:val="00D7012E"/>
    <w:rsid w:val="00D70393"/>
    <w:rsid w:val="00D70521"/>
    <w:rsid w:val="00D70710"/>
    <w:rsid w:val="00D70D88"/>
    <w:rsid w:val="00D71266"/>
    <w:rsid w:val="00D712E7"/>
    <w:rsid w:val="00D719EA"/>
    <w:rsid w:val="00D723DA"/>
    <w:rsid w:val="00D726FA"/>
    <w:rsid w:val="00D72B14"/>
    <w:rsid w:val="00D733EB"/>
    <w:rsid w:val="00D74277"/>
    <w:rsid w:val="00D74FB2"/>
    <w:rsid w:val="00D75833"/>
    <w:rsid w:val="00D759A8"/>
    <w:rsid w:val="00D76817"/>
    <w:rsid w:val="00D76C3C"/>
    <w:rsid w:val="00D76F8E"/>
    <w:rsid w:val="00D7735F"/>
    <w:rsid w:val="00D8014C"/>
    <w:rsid w:val="00D80600"/>
    <w:rsid w:val="00D80785"/>
    <w:rsid w:val="00D80992"/>
    <w:rsid w:val="00D80D31"/>
    <w:rsid w:val="00D80D8B"/>
    <w:rsid w:val="00D8105B"/>
    <w:rsid w:val="00D810A7"/>
    <w:rsid w:val="00D81279"/>
    <w:rsid w:val="00D81451"/>
    <w:rsid w:val="00D82281"/>
    <w:rsid w:val="00D82795"/>
    <w:rsid w:val="00D82F2A"/>
    <w:rsid w:val="00D830E8"/>
    <w:rsid w:val="00D8430F"/>
    <w:rsid w:val="00D84338"/>
    <w:rsid w:val="00D84E5F"/>
    <w:rsid w:val="00D85135"/>
    <w:rsid w:val="00D853D3"/>
    <w:rsid w:val="00D85506"/>
    <w:rsid w:val="00D85641"/>
    <w:rsid w:val="00D85BB3"/>
    <w:rsid w:val="00D86E06"/>
    <w:rsid w:val="00D873B4"/>
    <w:rsid w:val="00D87927"/>
    <w:rsid w:val="00D87B71"/>
    <w:rsid w:val="00D87BB2"/>
    <w:rsid w:val="00D87CEF"/>
    <w:rsid w:val="00D906F8"/>
    <w:rsid w:val="00D914A7"/>
    <w:rsid w:val="00D91581"/>
    <w:rsid w:val="00D919B1"/>
    <w:rsid w:val="00D91B08"/>
    <w:rsid w:val="00D91B6E"/>
    <w:rsid w:val="00D91C12"/>
    <w:rsid w:val="00D91C63"/>
    <w:rsid w:val="00D9239B"/>
    <w:rsid w:val="00D942D0"/>
    <w:rsid w:val="00D9494A"/>
    <w:rsid w:val="00D95046"/>
    <w:rsid w:val="00D953DA"/>
    <w:rsid w:val="00D95898"/>
    <w:rsid w:val="00D96567"/>
    <w:rsid w:val="00D96703"/>
    <w:rsid w:val="00D96E08"/>
    <w:rsid w:val="00D96F2F"/>
    <w:rsid w:val="00DA073C"/>
    <w:rsid w:val="00DA07B4"/>
    <w:rsid w:val="00DA09CE"/>
    <w:rsid w:val="00DA0C47"/>
    <w:rsid w:val="00DA0F67"/>
    <w:rsid w:val="00DA13D5"/>
    <w:rsid w:val="00DA1643"/>
    <w:rsid w:val="00DA1687"/>
    <w:rsid w:val="00DA39CA"/>
    <w:rsid w:val="00DA4203"/>
    <w:rsid w:val="00DA4669"/>
    <w:rsid w:val="00DA4BBC"/>
    <w:rsid w:val="00DA55BE"/>
    <w:rsid w:val="00DA5674"/>
    <w:rsid w:val="00DA6200"/>
    <w:rsid w:val="00DA66C7"/>
    <w:rsid w:val="00DA6925"/>
    <w:rsid w:val="00DA6B52"/>
    <w:rsid w:val="00DA77F9"/>
    <w:rsid w:val="00DB010C"/>
    <w:rsid w:val="00DB037D"/>
    <w:rsid w:val="00DB0AC6"/>
    <w:rsid w:val="00DB0D1E"/>
    <w:rsid w:val="00DB0D4A"/>
    <w:rsid w:val="00DB109E"/>
    <w:rsid w:val="00DB1238"/>
    <w:rsid w:val="00DB26DE"/>
    <w:rsid w:val="00DB2AEA"/>
    <w:rsid w:val="00DB350E"/>
    <w:rsid w:val="00DB3692"/>
    <w:rsid w:val="00DB420E"/>
    <w:rsid w:val="00DB451F"/>
    <w:rsid w:val="00DB4C6C"/>
    <w:rsid w:val="00DB5514"/>
    <w:rsid w:val="00DB59B9"/>
    <w:rsid w:val="00DB5C9E"/>
    <w:rsid w:val="00DB6A38"/>
    <w:rsid w:val="00DB7AAA"/>
    <w:rsid w:val="00DC0357"/>
    <w:rsid w:val="00DC038C"/>
    <w:rsid w:val="00DC0457"/>
    <w:rsid w:val="00DC0620"/>
    <w:rsid w:val="00DC08D9"/>
    <w:rsid w:val="00DC0E4F"/>
    <w:rsid w:val="00DC0FE0"/>
    <w:rsid w:val="00DC1D99"/>
    <w:rsid w:val="00DC39ED"/>
    <w:rsid w:val="00DC3A6C"/>
    <w:rsid w:val="00DC4113"/>
    <w:rsid w:val="00DC4543"/>
    <w:rsid w:val="00DC4617"/>
    <w:rsid w:val="00DC47F7"/>
    <w:rsid w:val="00DC49E2"/>
    <w:rsid w:val="00DC4D0C"/>
    <w:rsid w:val="00DC4E69"/>
    <w:rsid w:val="00DC4EF0"/>
    <w:rsid w:val="00DC57A8"/>
    <w:rsid w:val="00DC5C36"/>
    <w:rsid w:val="00DC5D18"/>
    <w:rsid w:val="00DC6CA6"/>
    <w:rsid w:val="00DC72FC"/>
    <w:rsid w:val="00DC741C"/>
    <w:rsid w:val="00DC7B43"/>
    <w:rsid w:val="00DC7BD0"/>
    <w:rsid w:val="00DD06AA"/>
    <w:rsid w:val="00DD0A1D"/>
    <w:rsid w:val="00DD0F18"/>
    <w:rsid w:val="00DD1482"/>
    <w:rsid w:val="00DD1685"/>
    <w:rsid w:val="00DD1D7A"/>
    <w:rsid w:val="00DD1F75"/>
    <w:rsid w:val="00DD2049"/>
    <w:rsid w:val="00DD29A0"/>
    <w:rsid w:val="00DD3D65"/>
    <w:rsid w:val="00DD404C"/>
    <w:rsid w:val="00DD49F4"/>
    <w:rsid w:val="00DD4D53"/>
    <w:rsid w:val="00DD4ED2"/>
    <w:rsid w:val="00DD500E"/>
    <w:rsid w:val="00DD5C0D"/>
    <w:rsid w:val="00DD5CC3"/>
    <w:rsid w:val="00DD5DED"/>
    <w:rsid w:val="00DD6195"/>
    <w:rsid w:val="00DD69E0"/>
    <w:rsid w:val="00DD6DE4"/>
    <w:rsid w:val="00DE046C"/>
    <w:rsid w:val="00DE04A5"/>
    <w:rsid w:val="00DE05D9"/>
    <w:rsid w:val="00DE0B33"/>
    <w:rsid w:val="00DE15BA"/>
    <w:rsid w:val="00DE15EB"/>
    <w:rsid w:val="00DE17C9"/>
    <w:rsid w:val="00DE1A54"/>
    <w:rsid w:val="00DE20E5"/>
    <w:rsid w:val="00DE2B29"/>
    <w:rsid w:val="00DE2C42"/>
    <w:rsid w:val="00DE3E2D"/>
    <w:rsid w:val="00DE4294"/>
    <w:rsid w:val="00DE43DE"/>
    <w:rsid w:val="00DE4520"/>
    <w:rsid w:val="00DE463B"/>
    <w:rsid w:val="00DE4A7E"/>
    <w:rsid w:val="00DE4F78"/>
    <w:rsid w:val="00DE5A16"/>
    <w:rsid w:val="00DE5D68"/>
    <w:rsid w:val="00DE5E07"/>
    <w:rsid w:val="00DE60D4"/>
    <w:rsid w:val="00DE62B5"/>
    <w:rsid w:val="00DE65B8"/>
    <w:rsid w:val="00DE68B0"/>
    <w:rsid w:val="00DE6AAA"/>
    <w:rsid w:val="00DE6D8D"/>
    <w:rsid w:val="00DE77A6"/>
    <w:rsid w:val="00DE7983"/>
    <w:rsid w:val="00DF0606"/>
    <w:rsid w:val="00DF0730"/>
    <w:rsid w:val="00DF08C2"/>
    <w:rsid w:val="00DF0BC4"/>
    <w:rsid w:val="00DF1184"/>
    <w:rsid w:val="00DF1502"/>
    <w:rsid w:val="00DF223D"/>
    <w:rsid w:val="00DF29A3"/>
    <w:rsid w:val="00DF310A"/>
    <w:rsid w:val="00DF36E0"/>
    <w:rsid w:val="00DF37A3"/>
    <w:rsid w:val="00DF5003"/>
    <w:rsid w:val="00DF5080"/>
    <w:rsid w:val="00DF5704"/>
    <w:rsid w:val="00DF58E7"/>
    <w:rsid w:val="00DF59D4"/>
    <w:rsid w:val="00DF5A93"/>
    <w:rsid w:val="00DF5CA4"/>
    <w:rsid w:val="00DF6AEC"/>
    <w:rsid w:val="00DF77AF"/>
    <w:rsid w:val="00DF7EE5"/>
    <w:rsid w:val="00DF7EF1"/>
    <w:rsid w:val="00E00227"/>
    <w:rsid w:val="00E00293"/>
    <w:rsid w:val="00E0076D"/>
    <w:rsid w:val="00E007B4"/>
    <w:rsid w:val="00E00D7B"/>
    <w:rsid w:val="00E011EC"/>
    <w:rsid w:val="00E014BD"/>
    <w:rsid w:val="00E018C7"/>
    <w:rsid w:val="00E01CA9"/>
    <w:rsid w:val="00E01E5A"/>
    <w:rsid w:val="00E0248C"/>
    <w:rsid w:val="00E02D27"/>
    <w:rsid w:val="00E02EC9"/>
    <w:rsid w:val="00E04346"/>
    <w:rsid w:val="00E0459C"/>
    <w:rsid w:val="00E0496C"/>
    <w:rsid w:val="00E04C57"/>
    <w:rsid w:val="00E052FE"/>
    <w:rsid w:val="00E0555A"/>
    <w:rsid w:val="00E05739"/>
    <w:rsid w:val="00E05878"/>
    <w:rsid w:val="00E059C6"/>
    <w:rsid w:val="00E05A07"/>
    <w:rsid w:val="00E05B0C"/>
    <w:rsid w:val="00E05D9F"/>
    <w:rsid w:val="00E06688"/>
    <w:rsid w:val="00E066F7"/>
    <w:rsid w:val="00E068E5"/>
    <w:rsid w:val="00E06BAF"/>
    <w:rsid w:val="00E06E6F"/>
    <w:rsid w:val="00E06E9F"/>
    <w:rsid w:val="00E06F06"/>
    <w:rsid w:val="00E071AB"/>
    <w:rsid w:val="00E07C50"/>
    <w:rsid w:val="00E1068B"/>
    <w:rsid w:val="00E111D0"/>
    <w:rsid w:val="00E11F4C"/>
    <w:rsid w:val="00E12CA6"/>
    <w:rsid w:val="00E12D35"/>
    <w:rsid w:val="00E13710"/>
    <w:rsid w:val="00E14B35"/>
    <w:rsid w:val="00E14E0A"/>
    <w:rsid w:val="00E153EF"/>
    <w:rsid w:val="00E15B9D"/>
    <w:rsid w:val="00E15FDE"/>
    <w:rsid w:val="00E1645C"/>
    <w:rsid w:val="00E16502"/>
    <w:rsid w:val="00E16EB8"/>
    <w:rsid w:val="00E17192"/>
    <w:rsid w:val="00E176D0"/>
    <w:rsid w:val="00E17755"/>
    <w:rsid w:val="00E17890"/>
    <w:rsid w:val="00E201AB"/>
    <w:rsid w:val="00E20AC7"/>
    <w:rsid w:val="00E20BF5"/>
    <w:rsid w:val="00E215F7"/>
    <w:rsid w:val="00E2175B"/>
    <w:rsid w:val="00E219C8"/>
    <w:rsid w:val="00E219EB"/>
    <w:rsid w:val="00E220EF"/>
    <w:rsid w:val="00E2286B"/>
    <w:rsid w:val="00E238CC"/>
    <w:rsid w:val="00E23925"/>
    <w:rsid w:val="00E2396A"/>
    <w:rsid w:val="00E23A83"/>
    <w:rsid w:val="00E23F66"/>
    <w:rsid w:val="00E24973"/>
    <w:rsid w:val="00E24E41"/>
    <w:rsid w:val="00E25435"/>
    <w:rsid w:val="00E25A33"/>
    <w:rsid w:val="00E25DF3"/>
    <w:rsid w:val="00E25F84"/>
    <w:rsid w:val="00E26CE4"/>
    <w:rsid w:val="00E26DAA"/>
    <w:rsid w:val="00E26E69"/>
    <w:rsid w:val="00E2712A"/>
    <w:rsid w:val="00E277FD"/>
    <w:rsid w:val="00E27A44"/>
    <w:rsid w:val="00E27CEF"/>
    <w:rsid w:val="00E3037D"/>
    <w:rsid w:val="00E303BE"/>
    <w:rsid w:val="00E3095A"/>
    <w:rsid w:val="00E30FBE"/>
    <w:rsid w:val="00E326D4"/>
    <w:rsid w:val="00E3292B"/>
    <w:rsid w:val="00E32F7E"/>
    <w:rsid w:val="00E332DA"/>
    <w:rsid w:val="00E3388A"/>
    <w:rsid w:val="00E33901"/>
    <w:rsid w:val="00E34405"/>
    <w:rsid w:val="00E35619"/>
    <w:rsid w:val="00E358A0"/>
    <w:rsid w:val="00E36B9D"/>
    <w:rsid w:val="00E3734B"/>
    <w:rsid w:val="00E37A12"/>
    <w:rsid w:val="00E37C54"/>
    <w:rsid w:val="00E402AA"/>
    <w:rsid w:val="00E40AF8"/>
    <w:rsid w:val="00E40B76"/>
    <w:rsid w:val="00E41197"/>
    <w:rsid w:val="00E4153A"/>
    <w:rsid w:val="00E4181E"/>
    <w:rsid w:val="00E41C04"/>
    <w:rsid w:val="00E4271B"/>
    <w:rsid w:val="00E42FC3"/>
    <w:rsid w:val="00E42FC5"/>
    <w:rsid w:val="00E430A3"/>
    <w:rsid w:val="00E4332B"/>
    <w:rsid w:val="00E4346B"/>
    <w:rsid w:val="00E43A79"/>
    <w:rsid w:val="00E43F60"/>
    <w:rsid w:val="00E440C7"/>
    <w:rsid w:val="00E449D3"/>
    <w:rsid w:val="00E45C2D"/>
    <w:rsid w:val="00E46358"/>
    <w:rsid w:val="00E47654"/>
    <w:rsid w:val="00E477FB"/>
    <w:rsid w:val="00E5014D"/>
    <w:rsid w:val="00E501CC"/>
    <w:rsid w:val="00E5030C"/>
    <w:rsid w:val="00E5089E"/>
    <w:rsid w:val="00E50ADC"/>
    <w:rsid w:val="00E51B1A"/>
    <w:rsid w:val="00E5284C"/>
    <w:rsid w:val="00E529B7"/>
    <w:rsid w:val="00E52B97"/>
    <w:rsid w:val="00E53215"/>
    <w:rsid w:val="00E53832"/>
    <w:rsid w:val="00E53E06"/>
    <w:rsid w:val="00E53F87"/>
    <w:rsid w:val="00E54182"/>
    <w:rsid w:val="00E541FB"/>
    <w:rsid w:val="00E5421C"/>
    <w:rsid w:val="00E54918"/>
    <w:rsid w:val="00E54BF3"/>
    <w:rsid w:val="00E54E08"/>
    <w:rsid w:val="00E5577F"/>
    <w:rsid w:val="00E55FBE"/>
    <w:rsid w:val="00E56203"/>
    <w:rsid w:val="00E56259"/>
    <w:rsid w:val="00E564F2"/>
    <w:rsid w:val="00E566D2"/>
    <w:rsid w:val="00E56BCE"/>
    <w:rsid w:val="00E578C4"/>
    <w:rsid w:val="00E57A74"/>
    <w:rsid w:val="00E57B69"/>
    <w:rsid w:val="00E60FDF"/>
    <w:rsid w:val="00E613D7"/>
    <w:rsid w:val="00E6149C"/>
    <w:rsid w:val="00E61BCC"/>
    <w:rsid w:val="00E61D54"/>
    <w:rsid w:val="00E62057"/>
    <w:rsid w:val="00E65665"/>
    <w:rsid w:val="00E658EA"/>
    <w:rsid w:val="00E659F6"/>
    <w:rsid w:val="00E666A1"/>
    <w:rsid w:val="00E667D5"/>
    <w:rsid w:val="00E669E1"/>
    <w:rsid w:val="00E6769A"/>
    <w:rsid w:val="00E67B54"/>
    <w:rsid w:val="00E70208"/>
    <w:rsid w:val="00E704FB"/>
    <w:rsid w:val="00E706C1"/>
    <w:rsid w:val="00E707F5"/>
    <w:rsid w:val="00E7090F"/>
    <w:rsid w:val="00E70922"/>
    <w:rsid w:val="00E70C46"/>
    <w:rsid w:val="00E71E89"/>
    <w:rsid w:val="00E72A0D"/>
    <w:rsid w:val="00E72FC1"/>
    <w:rsid w:val="00E7308E"/>
    <w:rsid w:val="00E73809"/>
    <w:rsid w:val="00E7450A"/>
    <w:rsid w:val="00E74777"/>
    <w:rsid w:val="00E749BE"/>
    <w:rsid w:val="00E75937"/>
    <w:rsid w:val="00E766AE"/>
    <w:rsid w:val="00E77E23"/>
    <w:rsid w:val="00E8036E"/>
    <w:rsid w:val="00E807EB"/>
    <w:rsid w:val="00E80A00"/>
    <w:rsid w:val="00E80BE4"/>
    <w:rsid w:val="00E81270"/>
    <w:rsid w:val="00E8146D"/>
    <w:rsid w:val="00E81865"/>
    <w:rsid w:val="00E81FC3"/>
    <w:rsid w:val="00E828C0"/>
    <w:rsid w:val="00E832F8"/>
    <w:rsid w:val="00E833F6"/>
    <w:rsid w:val="00E8395D"/>
    <w:rsid w:val="00E8437A"/>
    <w:rsid w:val="00E84D23"/>
    <w:rsid w:val="00E84E67"/>
    <w:rsid w:val="00E85FC5"/>
    <w:rsid w:val="00E861BA"/>
    <w:rsid w:val="00E86E68"/>
    <w:rsid w:val="00E874A3"/>
    <w:rsid w:val="00E876AF"/>
    <w:rsid w:val="00E87D0D"/>
    <w:rsid w:val="00E87E9E"/>
    <w:rsid w:val="00E90159"/>
    <w:rsid w:val="00E9096F"/>
    <w:rsid w:val="00E90A1E"/>
    <w:rsid w:val="00E90B44"/>
    <w:rsid w:val="00E90CD6"/>
    <w:rsid w:val="00E90DE4"/>
    <w:rsid w:val="00E90E4F"/>
    <w:rsid w:val="00E91279"/>
    <w:rsid w:val="00E951AD"/>
    <w:rsid w:val="00E956B0"/>
    <w:rsid w:val="00E962B2"/>
    <w:rsid w:val="00E96453"/>
    <w:rsid w:val="00E970C6"/>
    <w:rsid w:val="00E97625"/>
    <w:rsid w:val="00E9768E"/>
    <w:rsid w:val="00E97B15"/>
    <w:rsid w:val="00E97E5E"/>
    <w:rsid w:val="00EA1976"/>
    <w:rsid w:val="00EA2012"/>
    <w:rsid w:val="00EA29B8"/>
    <w:rsid w:val="00EA2A26"/>
    <w:rsid w:val="00EA2D98"/>
    <w:rsid w:val="00EA2EF6"/>
    <w:rsid w:val="00EA3FDA"/>
    <w:rsid w:val="00EA4380"/>
    <w:rsid w:val="00EA47CD"/>
    <w:rsid w:val="00EA52E8"/>
    <w:rsid w:val="00EA558C"/>
    <w:rsid w:val="00EA61F7"/>
    <w:rsid w:val="00EA62FF"/>
    <w:rsid w:val="00EA6A72"/>
    <w:rsid w:val="00EA7AE9"/>
    <w:rsid w:val="00EB0284"/>
    <w:rsid w:val="00EB031B"/>
    <w:rsid w:val="00EB06D3"/>
    <w:rsid w:val="00EB0E39"/>
    <w:rsid w:val="00EB1FBD"/>
    <w:rsid w:val="00EB2DDC"/>
    <w:rsid w:val="00EB304D"/>
    <w:rsid w:val="00EB3362"/>
    <w:rsid w:val="00EB33FB"/>
    <w:rsid w:val="00EB3419"/>
    <w:rsid w:val="00EB3D13"/>
    <w:rsid w:val="00EB4885"/>
    <w:rsid w:val="00EB4942"/>
    <w:rsid w:val="00EB496C"/>
    <w:rsid w:val="00EB4D12"/>
    <w:rsid w:val="00EB4D81"/>
    <w:rsid w:val="00EB517E"/>
    <w:rsid w:val="00EB54B9"/>
    <w:rsid w:val="00EB552B"/>
    <w:rsid w:val="00EB5617"/>
    <w:rsid w:val="00EB5897"/>
    <w:rsid w:val="00EB5B3A"/>
    <w:rsid w:val="00EB6540"/>
    <w:rsid w:val="00EB68BE"/>
    <w:rsid w:val="00EB69DA"/>
    <w:rsid w:val="00EB6A99"/>
    <w:rsid w:val="00EB6D63"/>
    <w:rsid w:val="00EB6DCD"/>
    <w:rsid w:val="00EB6E8E"/>
    <w:rsid w:val="00EB77DF"/>
    <w:rsid w:val="00EB790B"/>
    <w:rsid w:val="00EB7963"/>
    <w:rsid w:val="00EB7F35"/>
    <w:rsid w:val="00EC054D"/>
    <w:rsid w:val="00EC16A2"/>
    <w:rsid w:val="00EC2625"/>
    <w:rsid w:val="00EC2FD1"/>
    <w:rsid w:val="00EC537B"/>
    <w:rsid w:val="00EC58A1"/>
    <w:rsid w:val="00EC5DA9"/>
    <w:rsid w:val="00EC73BA"/>
    <w:rsid w:val="00ED0BAF"/>
    <w:rsid w:val="00ED0F8D"/>
    <w:rsid w:val="00ED159F"/>
    <w:rsid w:val="00ED1CF9"/>
    <w:rsid w:val="00ED2E4B"/>
    <w:rsid w:val="00ED2E94"/>
    <w:rsid w:val="00ED3069"/>
    <w:rsid w:val="00ED3320"/>
    <w:rsid w:val="00ED3C68"/>
    <w:rsid w:val="00ED484F"/>
    <w:rsid w:val="00ED5D21"/>
    <w:rsid w:val="00ED6160"/>
    <w:rsid w:val="00ED664C"/>
    <w:rsid w:val="00ED7FDA"/>
    <w:rsid w:val="00EE0478"/>
    <w:rsid w:val="00EE0795"/>
    <w:rsid w:val="00EE0FF3"/>
    <w:rsid w:val="00EE103C"/>
    <w:rsid w:val="00EE1106"/>
    <w:rsid w:val="00EE18C1"/>
    <w:rsid w:val="00EE1A26"/>
    <w:rsid w:val="00EE1CAE"/>
    <w:rsid w:val="00EE2F17"/>
    <w:rsid w:val="00EE3281"/>
    <w:rsid w:val="00EE331A"/>
    <w:rsid w:val="00EE33FC"/>
    <w:rsid w:val="00EE34DC"/>
    <w:rsid w:val="00EE3795"/>
    <w:rsid w:val="00EE3DF4"/>
    <w:rsid w:val="00EE4503"/>
    <w:rsid w:val="00EE4AA7"/>
    <w:rsid w:val="00EE64E7"/>
    <w:rsid w:val="00EE6694"/>
    <w:rsid w:val="00EE7A31"/>
    <w:rsid w:val="00EE7A89"/>
    <w:rsid w:val="00EE7CB5"/>
    <w:rsid w:val="00EE7CCC"/>
    <w:rsid w:val="00EF039A"/>
    <w:rsid w:val="00EF13DC"/>
    <w:rsid w:val="00EF155D"/>
    <w:rsid w:val="00EF19BD"/>
    <w:rsid w:val="00EF1EC4"/>
    <w:rsid w:val="00EF2105"/>
    <w:rsid w:val="00EF22C1"/>
    <w:rsid w:val="00EF2772"/>
    <w:rsid w:val="00EF2901"/>
    <w:rsid w:val="00EF32BA"/>
    <w:rsid w:val="00EF363C"/>
    <w:rsid w:val="00EF398E"/>
    <w:rsid w:val="00EF435F"/>
    <w:rsid w:val="00EF4B17"/>
    <w:rsid w:val="00EF4C6C"/>
    <w:rsid w:val="00EF4EF9"/>
    <w:rsid w:val="00EF551B"/>
    <w:rsid w:val="00EF5C3E"/>
    <w:rsid w:val="00EF5E93"/>
    <w:rsid w:val="00EF60E0"/>
    <w:rsid w:val="00EF6135"/>
    <w:rsid w:val="00EF6EBF"/>
    <w:rsid w:val="00EF7071"/>
    <w:rsid w:val="00EF71F2"/>
    <w:rsid w:val="00EF7314"/>
    <w:rsid w:val="00EF7A44"/>
    <w:rsid w:val="00EF7A5F"/>
    <w:rsid w:val="00EF7F1A"/>
    <w:rsid w:val="00F00322"/>
    <w:rsid w:val="00F017F0"/>
    <w:rsid w:val="00F01EC6"/>
    <w:rsid w:val="00F026EE"/>
    <w:rsid w:val="00F02E0B"/>
    <w:rsid w:val="00F02F03"/>
    <w:rsid w:val="00F032BA"/>
    <w:rsid w:val="00F033DA"/>
    <w:rsid w:val="00F03482"/>
    <w:rsid w:val="00F036CD"/>
    <w:rsid w:val="00F0370D"/>
    <w:rsid w:val="00F03DBF"/>
    <w:rsid w:val="00F0482D"/>
    <w:rsid w:val="00F04DBE"/>
    <w:rsid w:val="00F04FC8"/>
    <w:rsid w:val="00F05735"/>
    <w:rsid w:val="00F057A2"/>
    <w:rsid w:val="00F05BDB"/>
    <w:rsid w:val="00F060F7"/>
    <w:rsid w:val="00F068FD"/>
    <w:rsid w:val="00F07075"/>
    <w:rsid w:val="00F0770D"/>
    <w:rsid w:val="00F07833"/>
    <w:rsid w:val="00F07A5D"/>
    <w:rsid w:val="00F10736"/>
    <w:rsid w:val="00F12E21"/>
    <w:rsid w:val="00F1305E"/>
    <w:rsid w:val="00F13CAD"/>
    <w:rsid w:val="00F14105"/>
    <w:rsid w:val="00F14A79"/>
    <w:rsid w:val="00F14F1A"/>
    <w:rsid w:val="00F1676E"/>
    <w:rsid w:val="00F171B5"/>
    <w:rsid w:val="00F17F44"/>
    <w:rsid w:val="00F20051"/>
    <w:rsid w:val="00F209D0"/>
    <w:rsid w:val="00F21249"/>
    <w:rsid w:val="00F218EE"/>
    <w:rsid w:val="00F22791"/>
    <w:rsid w:val="00F22CBC"/>
    <w:rsid w:val="00F23489"/>
    <w:rsid w:val="00F2350D"/>
    <w:rsid w:val="00F249A7"/>
    <w:rsid w:val="00F24D0D"/>
    <w:rsid w:val="00F25282"/>
    <w:rsid w:val="00F25D44"/>
    <w:rsid w:val="00F25F14"/>
    <w:rsid w:val="00F261B5"/>
    <w:rsid w:val="00F262CE"/>
    <w:rsid w:val="00F265B0"/>
    <w:rsid w:val="00F26C32"/>
    <w:rsid w:val="00F27081"/>
    <w:rsid w:val="00F2749D"/>
    <w:rsid w:val="00F274A1"/>
    <w:rsid w:val="00F274A7"/>
    <w:rsid w:val="00F27F1D"/>
    <w:rsid w:val="00F31C69"/>
    <w:rsid w:val="00F31F81"/>
    <w:rsid w:val="00F326E7"/>
    <w:rsid w:val="00F328B7"/>
    <w:rsid w:val="00F32FC9"/>
    <w:rsid w:val="00F32FF4"/>
    <w:rsid w:val="00F331E9"/>
    <w:rsid w:val="00F338E0"/>
    <w:rsid w:val="00F33E37"/>
    <w:rsid w:val="00F34177"/>
    <w:rsid w:val="00F345B8"/>
    <w:rsid w:val="00F34B17"/>
    <w:rsid w:val="00F34E6D"/>
    <w:rsid w:val="00F35179"/>
    <w:rsid w:val="00F359A0"/>
    <w:rsid w:val="00F35A83"/>
    <w:rsid w:val="00F35BC2"/>
    <w:rsid w:val="00F364C3"/>
    <w:rsid w:val="00F36B5C"/>
    <w:rsid w:val="00F37E05"/>
    <w:rsid w:val="00F37E78"/>
    <w:rsid w:val="00F401AC"/>
    <w:rsid w:val="00F4070C"/>
    <w:rsid w:val="00F40F8C"/>
    <w:rsid w:val="00F411A4"/>
    <w:rsid w:val="00F411C7"/>
    <w:rsid w:val="00F411FE"/>
    <w:rsid w:val="00F41548"/>
    <w:rsid w:val="00F4160E"/>
    <w:rsid w:val="00F41751"/>
    <w:rsid w:val="00F42D36"/>
    <w:rsid w:val="00F43A8E"/>
    <w:rsid w:val="00F45044"/>
    <w:rsid w:val="00F450BE"/>
    <w:rsid w:val="00F45E2F"/>
    <w:rsid w:val="00F45E3B"/>
    <w:rsid w:val="00F45FBA"/>
    <w:rsid w:val="00F47055"/>
    <w:rsid w:val="00F4716D"/>
    <w:rsid w:val="00F47189"/>
    <w:rsid w:val="00F47513"/>
    <w:rsid w:val="00F479A8"/>
    <w:rsid w:val="00F5000D"/>
    <w:rsid w:val="00F50767"/>
    <w:rsid w:val="00F51056"/>
    <w:rsid w:val="00F5149D"/>
    <w:rsid w:val="00F51820"/>
    <w:rsid w:val="00F51C2B"/>
    <w:rsid w:val="00F5217E"/>
    <w:rsid w:val="00F5248A"/>
    <w:rsid w:val="00F5299D"/>
    <w:rsid w:val="00F52B29"/>
    <w:rsid w:val="00F52E07"/>
    <w:rsid w:val="00F535C4"/>
    <w:rsid w:val="00F53888"/>
    <w:rsid w:val="00F53B92"/>
    <w:rsid w:val="00F545B5"/>
    <w:rsid w:val="00F547E7"/>
    <w:rsid w:val="00F555C5"/>
    <w:rsid w:val="00F5562A"/>
    <w:rsid w:val="00F55F6F"/>
    <w:rsid w:val="00F56146"/>
    <w:rsid w:val="00F566FF"/>
    <w:rsid w:val="00F572D9"/>
    <w:rsid w:val="00F576B4"/>
    <w:rsid w:val="00F579EA"/>
    <w:rsid w:val="00F6038E"/>
    <w:rsid w:val="00F60847"/>
    <w:rsid w:val="00F60942"/>
    <w:rsid w:val="00F60A21"/>
    <w:rsid w:val="00F60E89"/>
    <w:rsid w:val="00F60FCE"/>
    <w:rsid w:val="00F61393"/>
    <w:rsid w:val="00F61655"/>
    <w:rsid w:val="00F61755"/>
    <w:rsid w:val="00F61783"/>
    <w:rsid w:val="00F61AC3"/>
    <w:rsid w:val="00F61EEF"/>
    <w:rsid w:val="00F61F00"/>
    <w:rsid w:val="00F62226"/>
    <w:rsid w:val="00F6323F"/>
    <w:rsid w:val="00F64177"/>
    <w:rsid w:val="00F6461B"/>
    <w:rsid w:val="00F64BA1"/>
    <w:rsid w:val="00F65694"/>
    <w:rsid w:val="00F6586B"/>
    <w:rsid w:val="00F661C5"/>
    <w:rsid w:val="00F6674E"/>
    <w:rsid w:val="00F66893"/>
    <w:rsid w:val="00F66B7C"/>
    <w:rsid w:val="00F66CCC"/>
    <w:rsid w:val="00F66D5F"/>
    <w:rsid w:val="00F66ED4"/>
    <w:rsid w:val="00F678AA"/>
    <w:rsid w:val="00F67ACA"/>
    <w:rsid w:val="00F70D90"/>
    <w:rsid w:val="00F714C3"/>
    <w:rsid w:val="00F71B5B"/>
    <w:rsid w:val="00F71EB6"/>
    <w:rsid w:val="00F72010"/>
    <w:rsid w:val="00F7216E"/>
    <w:rsid w:val="00F728BA"/>
    <w:rsid w:val="00F72C6E"/>
    <w:rsid w:val="00F72D52"/>
    <w:rsid w:val="00F73B91"/>
    <w:rsid w:val="00F73C42"/>
    <w:rsid w:val="00F73E50"/>
    <w:rsid w:val="00F740B0"/>
    <w:rsid w:val="00F74323"/>
    <w:rsid w:val="00F75094"/>
    <w:rsid w:val="00F75568"/>
    <w:rsid w:val="00F76D75"/>
    <w:rsid w:val="00F77B78"/>
    <w:rsid w:val="00F77C7A"/>
    <w:rsid w:val="00F808CC"/>
    <w:rsid w:val="00F80E55"/>
    <w:rsid w:val="00F8145E"/>
    <w:rsid w:val="00F815A2"/>
    <w:rsid w:val="00F818BD"/>
    <w:rsid w:val="00F81A70"/>
    <w:rsid w:val="00F81EBF"/>
    <w:rsid w:val="00F828BD"/>
    <w:rsid w:val="00F82964"/>
    <w:rsid w:val="00F834DB"/>
    <w:rsid w:val="00F8502B"/>
    <w:rsid w:val="00F859A1"/>
    <w:rsid w:val="00F85A31"/>
    <w:rsid w:val="00F86276"/>
    <w:rsid w:val="00F8668C"/>
    <w:rsid w:val="00F86944"/>
    <w:rsid w:val="00F86DAC"/>
    <w:rsid w:val="00F87367"/>
    <w:rsid w:val="00F87854"/>
    <w:rsid w:val="00F902D8"/>
    <w:rsid w:val="00F90787"/>
    <w:rsid w:val="00F91247"/>
    <w:rsid w:val="00F91376"/>
    <w:rsid w:val="00F91C80"/>
    <w:rsid w:val="00F926A6"/>
    <w:rsid w:val="00F92BAD"/>
    <w:rsid w:val="00F9344F"/>
    <w:rsid w:val="00F9349B"/>
    <w:rsid w:val="00F93A87"/>
    <w:rsid w:val="00F93D4D"/>
    <w:rsid w:val="00F93E40"/>
    <w:rsid w:val="00F93F89"/>
    <w:rsid w:val="00F942F7"/>
    <w:rsid w:val="00F943F8"/>
    <w:rsid w:val="00F94425"/>
    <w:rsid w:val="00F94442"/>
    <w:rsid w:val="00F94ABD"/>
    <w:rsid w:val="00F94F01"/>
    <w:rsid w:val="00F95179"/>
    <w:rsid w:val="00F957AA"/>
    <w:rsid w:val="00F9602B"/>
    <w:rsid w:val="00F96125"/>
    <w:rsid w:val="00F96983"/>
    <w:rsid w:val="00F971D4"/>
    <w:rsid w:val="00F974D1"/>
    <w:rsid w:val="00F97AA6"/>
    <w:rsid w:val="00F97D87"/>
    <w:rsid w:val="00F97F7E"/>
    <w:rsid w:val="00FA10EE"/>
    <w:rsid w:val="00FA17D6"/>
    <w:rsid w:val="00FA18D0"/>
    <w:rsid w:val="00FA1950"/>
    <w:rsid w:val="00FA1ECE"/>
    <w:rsid w:val="00FA2AA1"/>
    <w:rsid w:val="00FA393D"/>
    <w:rsid w:val="00FA4662"/>
    <w:rsid w:val="00FA4EF1"/>
    <w:rsid w:val="00FA57BD"/>
    <w:rsid w:val="00FA60E7"/>
    <w:rsid w:val="00FA6115"/>
    <w:rsid w:val="00FA672A"/>
    <w:rsid w:val="00FA6FD2"/>
    <w:rsid w:val="00FA70E5"/>
    <w:rsid w:val="00FA785F"/>
    <w:rsid w:val="00FA7ED6"/>
    <w:rsid w:val="00FB03BA"/>
    <w:rsid w:val="00FB0589"/>
    <w:rsid w:val="00FB079A"/>
    <w:rsid w:val="00FB1C52"/>
    <w:rsid w:val="00FB2029"/>
    <w:rsid w:val="00FB20C5"/>
    <w:rsid w:val="00FB2E69"/>
    <w:rsid w:val="00FB3031"/>
    <w:rsid w:val="00FB3BB4"/>
    <w:rsid w:val="00FB49A8"/>
    <w:rsid w:val="00FB4BDB"/>
    <w:rsid w:val="00FB52C7"/>
    <w:rsid w:val="00FB5B8C"/>
    <w:rsid w:val="00FB613B"/>
    <w:rsid w:val="00FB69E4"/>
    <w:rsid w:val="00FB6AFD"/>
    <w:rsid w:val="00FB6B75"/>
    <w:rsid w:val="00FB6CB0"/>
    <w:rsid w:val="00FB6FB2"/>
    <w:rsid w:val="00FB70AF"/>
    <w:rsid w:val="00FB7239"/>
    <w:rsid w:val="00FB7FD2"/>
    <w:rsid w:val="00FC079F"/>
    <w:rsid w:val="00FC0836"/>
    <w:rsid w:val="00FC0CB4"/>
    <w:rsid w:val="00FC0F45"/>
    <w:rsid w:val="00FC1A0A"/>
    <w:rsid w:val="00FC1B3B"/>
    <w:rsid w:val="00FC2561"/>
    <w:rsid w:val="00FC2896"/>
    <w:rsid w:val="00FC3799"/>
    <w:rsid w:val="00FC3859"/>
    <w:rsid w:val="00FC41DD"/>
    <w:rsid w:val="00FC43ED"/>
    <w:rsid w:val="00FC46D9"/>
    <w:rsid w:val="00FC49BC"/>
    <w:rsid w:val="00FC4D7F"/>
    <w:rsid w:val="00FC4DB8"/>
    <w:rsid w:val="00FC58C9"/>
    <w:rsid w:val="00FC5D1C"/>
    <w:rsid w:val="00FC62D4"/>
    <w:rsid w:val="00FC6DCD"/>
    <w:rsid w:val="00FC6FBA"/>
    <w:rsid w:val="00FC7480"/>
    <w:rsid w:val="00FD00E3"/>
    <w:rsid w:val="00FD010A"/>
    <w:rsid w:val="00FD04BB"/>
    <w:rsid w:val="00FD09E4"/>
    <w:rsid w:val="00FD155F"/>
    <w:rsid w:val="00FD15C5"/>
    <w:rsid w:val="00FD16E7"/>
    <w:rsid w:val="00FD2082"/>
    <w:rsid w:val="00FD20B4"/>
    <w:rsid w:val="00FD3039"/>
    <w:rsid w:val="00FD317E"/>
    <w:rsid w:val="00FD37E2"/>
    <w:rsid w:val="00FD3931"/>
    <w:rsid w:val="00FD3ACE"/>
    <w:rsid w:val="00FD3B25"/>
    <w:rsid w:val="00FD3EF9"/>
    <w:rsid w:val="00FD4050"/>
    <w:rsid w:val="00FD4741"/>
    <w:rsid w:val="00FD4DFF"/>
    <w:rsid w:val="00FD5591"/>
    <w:rsid w:val="00FD57DF"/>
    <w:rsid w:val="00FD65A9"/>
    <w:rsid w:val="00FD6692"/>
    <w:rsid w:val="00FD6A16"/>
    <w:rsid w:val="00FD6E86"/>
    <w:rsid w:val="00FD7AA3"/>
    <w:rsid w:val="00FD7C20"/>
    <w:rsid w:val="00FE014F"/>
    <w:rsid w:val="00FE02D3"/>
    <w:rsid w:val="00FE0DF3"/>
    <w:rsid w:val="00FE1DAB"/>
    <w:rsid w:val="00FE308D"/>
    <w:rsid w:val="00FE3AE1"/>
    <w:rsid w:val="00FE3AE4"/>
    <w:rsid w:val="00FE417B"/>
    <w:rsid w:val="00FE43F2"/>
    <w:rsid w:val="00FE49D7"/>
    <w:rsid w:val="00FE4DB0"/>
    <w:rsid w:val="00FE67CE"/>
    <w:rsid w:val="00FE7023"/>
    <w:rsid w:val="00FE77CF"/>
    <w:rsid w:val="00FE7972"/>
    <w:rsid w:val="00FF0369"/>
    <w:rsid w:val="00FF0AA2"/>
    <w:rsid w:val="00FF0AED"/>
    <w:rsid w:val="00FF1102"/>
    <w:rsid w:val="00FF1620"/>
    <w:rsid w:val="00FF26E6"/>
    <w:rsid w:val="00FF3602"/>
    <w:rsid w:val="00FF3804"/>
    <w:rsid w:val="00FF39D3"/>
    <w:rsid w:val="00FF434D"/>
    <w:rsid w:val="00FF440D"/>
    <w:rsid w:val="00FF446D"/>
    <w:rsid w:val="00FF44B9"/>
    <w:rsid w:val="00FF4707"/>
    <w:rsid w:val="00FF52BE"/>
    <w:rsid w:val="00FF5314"/>
    <w:rsid w:val="00FF5602"/>
    <w:rsid w:val="00FF58B8"/>
    <w:rsid w:val="00FF5E3F"/>
    <w:rsid w:val="00FF64E5"/>
    <w:rsid w:val="00FF6927"/>
    <w:rsid w:val="00FF69E4"/>
    <w:rsid w:val="00FF6A24"/>
    <w:rsid w:val="00FF6C60"/>
    <w:rsid w:val="00FF7922"/>
    <w:rsid w:val="00FF7BB1"/>
    <w:rsid w:val="0166321E"/>
    <w:rsid w:val="01861883"/>
    <w:rsid w:val="01BC9F67"/>
    <w:rsid w:val="01BE93D4"/>
    <w:rsid w:val="01D34263"/>
    <w:rsid w:val="01F03CC8"/>
    <w:rsid w:val="02049597"/>
    <w:rsid w:val="022DCAD9"/>
    <w:rsid w:val="02848460"/>
    <w:rsid w:val="0367FB7C"/>
    <w:rsid w:val="03B3E716"/>
    <w:rsid w:val="045759A9"/>
    <w:rsid w:val="047B2604"/>
    <w:rsid w:val="0491BC46"/>
    <w:rsid w:val="04A5B3FA"/>
    <w:rsid w:val="04D62C36"/>
    <w:rsid w:val="05003743"/>
    <w:rsid w:val="050689EB"/>
    <w:rsid w:val="05DB55F6"/>
    <w:rsid w:val="06097C7F"/>
    <w:rsid w:val="0611DE95"/>
    <w:rsid w:val="06A45408"/>
    <w:rsid w:val="077B1D7C"/>
    <w:rsid w:val="079F0D4A"/>
    <w:rsid w:val="089D9FDC"/>
    <w:rsid w:val="08A4B7E8"/>
    <w:rsid w:val="08FC4EC2"/>
    <w:rsid w:val="09418DEA"/>
    <w:rsid w:val="094F8482"/>
    <w:rsid w:val="09910F08"/>
    <w:rsid w:val="0A2BAAB7"/>
    <w:rsid w:val="0AE60BDF"/>
    <w:rsid w:val="0BA2433F"/>
    <w:rsid w:val="0CB030D5"/>
    <w:rsid w:val="0CFFEBE0"/>
    <w:rsid w:val="0D339180"/>
    <w:rsid w:val="0DB86675"/>
    <w:rsid w:val="0E1C920D"/>
    <w:rsid w:val="0E4CB4DB"/>
    <w:rsid w:val="0E824CA8"/>
    <w:rsid w:val="0E9A5282"/>
    <w:rsid w:val="0F443E75"/>
    <w:rsid w:val="1000865D"/>
    <w:rsid w:val="10275C31"/>
    <w:rsid w:val="109050C0"/>
    <w:rsid w:val="10B85026"/>
    <w:rsid w:val="10D8292F"/>
    <w:rsid w:val="10F70893"/>
    <w:rsid w:val="1132D32E"/>
    <w:rsid w:val="11AEA5B4"/>
    <w:rsid w:val="12AF41B9"/>
    <w:rsid w:val="12BA6CF1"/>
    <w:rsid w:val="13D5107B"/>
    <w:rsid w:val="141669C8"/>
    <w:rsid w:val="1517A107"/>
    <w:rsid w:val="15368BEA"/>
    <w:rsid w:val="1562388A"/>
    <w:rsid w:val="159FF677"/>
    <w:rsid w:val="15EB02BC"/>
    <w:rsid w:val="16156AC4"/>
    <w:rsid w:val="16B48939"/>
    <w:rsid w:val="16B99F80"/>
    <w:rsid w:val="16D840E8"/>
    <w:rsid w:val="16E860AC"/>
    <w:rsid w:val="176A47F5"/>
    <w:rsid w:val="1875EFE7"/>
    <w:rsid w:val="18A00A3A"/>
    <w:rsid w:val="18ED142C"/>
    <w:rsid w:val="1A82CCCF"/>
    <w:rsid w:val="1AB19ED5"/>
    <w:rsid w:val="1AC2FC20"/>
    <w:rsid w:val="1AF2E9AB"/>
    <w:rsid w:val="1B0BD265"/>
    <w:rsid w:val="1BBFA8F0"/>
    <w:rsid w:val="1BD4995D"/>
    <w:rsid w:val="1C5B84F2"/>
    <w:rsid w:val="1C5DD875"/>
    <w:rsid w:val="1C8B9E88"/>
    <w:rsid w:val="1D43575E"/>
    <w:rsid w:val="1D4E1E5C"/>
    <w:rsid w:val="1E197C1B"/>
    <w:rsid w:val="1E9ECF88"/>
    <w:rsid w:val="1EB88690"/>
    <w:rsid w:val="1EF0880D"/>
    <w:rsid w:val="1EF22612"/>
    <w:rsid w:val="1F270D5B"/>
    <w:rsid w:val="20A86917"/>
    <w:rsid w:val="20D652F2"/>
    <w:rsid w:val="220C42D2"/>
    <w:rsid w:val="2396B8E7"/>
    <w:rsid w:val="23B08977"/>
    <w:rsid w:val="23CE4DEF"/>
    <w:rsid w:val="23D82C8C"/>
    <w:rsid w:val="23DCCC89"/>
    <w:rsid w:val="23E6941E"/>
    <w:rsid w:val="241ED935"/>
    <w:rsid w:val="24CE3C35"/>
    <w:rsid w:val="250BB6B4"/>
    <w:rsid w:val="25DD2B1C"/>
    <w:rsid w:val="26754D6E"/>
    <w:rsid w:val="267EFDFE"/>
    <w:rsid w:val="26C8740F"/>
    <w:rsid w:val="26EA3E2A"/>
    <w:rsid w:val="272CCBAE"/>
    <w:rsid w:val="27874E9D"/>
    <w:rsid w:val="27B11E0B"/>
    <w:rsid w:val="28141F5D"/>
    <w:rsid w:val="28A9F8B6"/>
    <w:rsid w:val="2914A2B3"/>
    <w:rsid w:val="29BD8750"/>
    <w:rsid w:val="29E34BF3"/>
    <w:rsid w:val="2A5E21AC"/>
    <w:rsid w:val="2B2543A2"/>
    <w:rsid w:val="2B88C271"/>
    <w:rsid w:val="2C517F89"/>
    <w:rsid w:val="2C64CA80"/>
    <w:rsid w:val="2CDB92E7"/>
    <w:rsid w:val="2DB3D1CC"/>
    <w:rsid w:val="2E1F6B4C"/>
    <w:rsid w:val="2E3C53B9"/>
    <w:rsid w:val="2E5AC0ED"/>
    <w:rsid w:val="2E784C9A"/>
    <w:rsid w:val="2ED732DE"/>
    <w:rsid w:val="2F130CA5"/>
    <w:rsid w:val="2F35084F"/>
    <w:rsid w:val="2F35383E"/>
    <w:rsid w:val="2F5FA28D"/>
    <w:rsid w:val="2FD648AC"/>
    <w:rsid w:val="2FFDB948"/>
    <w:rsid w:val="304A7878"/>
    <w:rsid w:val="3053E8C7"/>
    <w:rsid w:val="307F9A8C"/>
    <w:rsid w:val="30925332"/>
    <w:rsid w:val="3099E79B"/>
    <w:rsid w:val="31050265"/>
    <w:rsid w:val="3118A847"/>
    <w:rsid w:val="313BF84F"/>
    <w:rsid w:val="3142DD43"/>
    <w:rsid w:val="31A58BD2"/>
    <w:rsid w:val="3253E081"/>
    <w:rsid w:val="33191168"/>
    <w:rsid w:val="3319543D"/>
    <w:rsid w:val="331BBD4C"/>
    <w:rsid w:val="33373F22"/>
    <w:rsid w:val="3422C15E"/>
    <w:rsid w:val="34AFBE38"/>
    <w:rsid w:val="3581B615"/>
    <w:rsid w:val="35E9D100"/>
    <w:rsid w:val="36534DD2"/>
    <w:rsid w:val="36B36035"/>
    <w:rsid w:val="36D28B8F"/>
    <w:rsid w:val="36F422CB"/>
    <w:rsid w:val="3705CADE"/>
    <w:rsid w:val="375ECC8F"/>
    <w:rsid w:val="37F514F3"/>
    <w:rsid w:val="380F785B"/>
    <w:rsid w:val="3909DECF"/>
    <w:rsid w:val="392C5EA2"/>
    <w:rsid w:val="393824A6"/>
    <w:rsid w:val="3979444B"/>
    <w:rsid w:val="39C88FB1"/>
    <w:rsid w:val="39F91E66"/>
    <w:rsid w:val="3A0262FC"/>
    <w:rsid w:val="3A170886"/>
    <w:rsid w:val="3A403872"/>
    <w:rsid w:val="3AD2744F"/>
    <w:rsid w:val="3ADB09E6"/>
    <w:rsid w:val="3B2716F1"/>
    <w:rsid w:val="3B40E332"/>
    <w:rsid w:val="3C3771DE"/>
    <w:rsid w:val="3C45A692"/>
    <w:rsid w:val="3CC4A917"/>
    <w:rsid w:val="3CDD39AC"/>
    <w:rsid w:val="3CF9EA28"/>
    <w:rsid w:val="3D20491A"/>
    <w:rsid w:val="3ED42A71"/>
    <w:rsid w:val="3F49609B"/>
    <w:rsid w:val="3F4B80AA"/>
    <w:rsid w:val="3F781B3A"/>
    <w:rsid w:val="3F9780C5"/>
    <w:rsid w:val="3FA77D8A"/>
    <w:rsid w:val="3FAF5ACD"/>
    <w:rsid w:val="3FD1A3A7"/>
    <w:rsid w:val="402299E0"/>
    <w:rsid w:val="40BE932B"/>
    <w:rsid w:val="414A63B8"/>
    <w:rsid w:val="417F8FDD"/>
    <w:rsid w:val="419DDDEF"/>
    <w:rsid w:val="41E59A78"/>
    <w:rsid w:val="41F6F159"/>
    <w:rsid w:val="4278EC81"/>
    <w:rsid w:val="429D3EAB"/>
    <w:rsid w:val="430675A0"/>
    <w:rsid w:val="43598B00"/>
    <w:rsid w:val="43A62174"/>
    <w:rsid w:val="442F3144"/>
    <w:rsid w:val="44BBF8E1"/>
    <w:rsid w:val="45715CD9"/>
    <w:rsid w:val="466B73A1"/>
    <w:rsid w:val="46930ADD"/>
    <w:rsid w:val="470532EA"/>
    <w:rsid w:val="47743D27"/>
    <w:rsid w:val="47FE7440"/>
    <w:rsid w:val="48651ACA"/>
    <w:rsid w:val="48FB39C0"/>
    <w:rsid w:val="497D67C2"/>
    <w:rsid w:val="49B9F660"/>
    <w:rsid w:val="4A086A88"/>
    <w:rsid w:val="4A3893D9"/>
    <w:rsid w:val="4AB7D153"/>
    <w:rsid w:val="4B07DC6A"/>
    <w:rsid w:val="4B66D83D"/>
    <w:rsid w:val="4B7D1F46"/>
    <w:rsid w:val="4BA3BC98"/>
    <w:rsid w:val="4C19DF99"/>
    <w:rsid w:val="4D14B631"/>
    <w:rsid w:val="4D1BEADA"/>
    <w:rsid w:val="4D218D12"/>
    <w:rsid w:val="4DDBF878"/>
    <w:rsid w:val="4E09B0F6"/>
    <w:rsid w:val="4E52B9DE"/>
    <w:rsid w:val="4E67ABEE"/>
    <w:rsid w:val="4EB7B3D0"/>
    <w:rsid w:val="4F4E50C5"/>
    <w:rsid w:val="4F658CF8"/>
    <w:rsid w:val="4FEAD406"/>
    <w:rsid w:val="5059B275"/>
    <w:rsid w:val="50B5BA68"/>
    <w:rsid w:val="50BFFA21"/>
    <w:rsid w:val="50E0695D"/>
    <w:rsid w:val="513BF6A3"/>
    <w:rsid w:val="51E5BE4C"/>
    <w:rsid w:val="5281B255"/>
    <w:rsid w:val="52A4B9F5"/>
    <w:rsid w:val="5313AA88"/>
    <w:rsid w:val="5378C394"/>
    <w:rsid w:val="5378D93B"/>
    <w:rsid w:val="538E7B63"/>
    <w:rsid w:val="539043D8"/>
    <w:rsid w:val="53A5575A"/>
    <w:rsid w:val="54147D7C"/>
    <w:rsid w:val="5443170E"/>
    <w:rsid w:val="5457BAE8"/>
    <w:rsid w:val="54C64669"/>
    <w:rsid w:val="553A1E55"/>
    <w:rsid w:val="555EEF45"/>
    <w:rsid w:val="55C541BE"/>
    <w:rsid w:val="565C42A1"/>
    <w:rsid w:val="56A415B2"/>
    <w:rsid w:val="56C67031"/>
    <w:rsid w:val="56D59DA9"/>
    <w:rsid w:val="56E2EB3A"/>
    <w:rsid w:val="56F0947B"/>
    <w:rsid w:val="57192440"/>
    <w:rsid w:val="573A3792"/>
    <w:rsid w:val="576CD9FD"/>
    <w:rsid w:val="57B70037"/>
    <w:rsid w:val="57D78F27"/>
    <w:rsid w:val="57E0D222"/>
    <w:rsid w:val="57F42880"/>
    <w:rsid w:val="58204BD3"/>
    <w:rsid w:val="588680F6"/>
    <w:rsid w:val="58963C05"/>
    <w:rsid w:val="58BCFEAF"/>
    <w:rsid w:val="58D156A3"/>
    <w:rsid w:val="58D8E7FC"/>
    <w:rsid w:val="5933A8BF"/>
    <w:rsid w:val="59447E21"/>
    <w:rsid w:val="59502980"/>
    <w:rsid w:val="59DEF45E"/>
    <w:rsid w:val="59E6192B"/>
    <w:rsid w:val="5A21AE81"/>
    <w:rsid w:val="5A926856"/>
    <w:rsid w:val="5C38FE09"/>
    <w:rsid w:val="5C7BF861"/>
    <w:rsid w:val="5CC1E11D"/>
    <w:rsid w:val="5CD1ABF5"/>
    <w:rsid w:val="5D01F4E4"/>
    <w:rsid w:val="5D27820B"/>
    <w:rsid w:val="5DC9E0A5"/>
    <w:rsid w:val="5DDA773E"/>
    <w:rsid w:val="5F4DF78A"/>
    <w:rsid w:val="5F5C703B"/>
    <w:rsid w:val="5FD5A381"/>
    <w:rsid w:val="600AEFB3"/>
    <w:rsid w:val="603FEE39"/>
    <w:rsid w:val="60D1A92B"/>
    <w:rsid w:val="613C4411"/>
    <w:rsid w:val="613FBE21"/>
    <w:rsid w:val="61CE1DEE"/>
    <w:rsid w:val="621396A9"/>
    <w:rsid w:val="6217E9BD"/>
    <w:rsid w:val="629FFA10"/>
    <w:rsid w:val="62E91C90"/>
    <w:rsid w:val="630110E5"/>
    <w:rsid w:val="63402032"/>
    <w:rsid w:val="636EB158"/>
    <w:rsid w:val="63FBE7D0"/>
    <w:rsid w:val="64337D28"/>
    <w:rsid w:val="64A736B6"/>
    <w:rsid w:val="64B2E807"/>
    <w:rsid w:val="64CD571D"/>
    <w:rsid w:val="64EFB368"/>
    <w:rsid w:val="65060C48"/>
    <w:rsid w:val="65D26024"/>
    <w:rsid w:val="6670EB76"/>
    <w:rsid w:val="66AFE5B6"/>
    <w:rsid w:val="66CD5816"/>
    <w:rsid w:val="67A23B24"/>
    <w:rsid w:val="680C9848"/>
    <w:rsid w:val="6811897D"/>
    <w:rsid w:val="691318B0"/>
    <w:rsid w:val="694D4697"/>
    <w:rsid w:val="696C25EC"/>
    <w:rsid w:val="69E7D835"/>
    <w:rsid w:val="6A03AF15"/>
    <w:rsid w:val="6B33838D"/>
    <w:rsid w:val="6BB77111"/>
    <w:rsid w:val="6BCFD582"/>
    <w:rsid w:val="6BDE253F"/>
    <w:rsid w:val="6C2E7AEC"/>
    <w:rsid w:val="6C7A5A1B"/>
    <w:rsid w:val="6C8EBB38"/>
    <w:rsid w:val="6CD4F3D9"/>
    <w:rsid w:val="6CD7FEC4"/>
    <w:rsid w:val="6D693B41"/>
    <w:rsid w:val="6D7FC69E"/>
    <w:rsid w:val="6DC1C3C2"/>
    <w:rsid w:val="6DDF3E31"/>
    <w:rsid w:val="6E8A64BF"/>
    <w:rsid w:val="6E952791"/>
    <w:rsid w:val="6F330D93"/>
    <w:rsid w:val="6F808918"/>
    <w:rsid w:val="6FA26B96"/>
    <w:rsid w:val="6FBB965E"/>
    <w:rsid w:val="6FFADAE8"/>
    <w:rsid w:val="703486EB"/>
    <w:rsid w:val="710FF927"/>
    <w:rsid w:val="7182E273"/>
    <w:rsid w:val="71DE4D4E"/>
    <w:rsid w:val="723A0307"/>
    <w:rsid w:val="72A205B8"/>
    <w:rsid w:val="72D7F02B"/>
    <w:rsid w:val="7396BA96"/>
    <w:rsid w:val="73A97976"/>
    <w:rsid w:val="73BCBA55"/>
    <w:rsid w:val="73CB0B9F"/>
    <w:rsid w:val="748662A1"/>
    <w:rsid w:val="74C92874"/>
    <w:rsid w:val="75694F84"/>
    <w:rsid w:val="759199D9"/>
    <w:rsid w:val="75FA87D7"/>
    <w:rsid w:val="77873C3A"/>
    <w:rsid w:val="77BEA126"/>
    <w:rsid w:val="77E5E03A"/>
    <w:rsid w:val="78732239"/>
    <w:rsid w:val="788E8C92"/>
    <w:rsid w:val="78C0E563"/>
    <w:rsid w:val="78DFDC74"/>
    <w:rsid w:val="78EEF7F8"/>
    <w:rsid w:val="791DC060"/>
    <w:rsid w:val="79414805"/>
    <w:rsid w:val="795B8492"/>
    <w:rsid w:val="79696890"/>
    <w:rsid w:val="79CEDDF7"/>
    <w:rsid w:val="7AB19410"/>
    <w:rsid w:val="7ABEC9C7"/>
    <w:rsid w:val="7ADE14E4"/>
    <w:rsid w:val="7B10F0DD"/>
    <w:rsid w:val="7BBDE6B8"/>
    <w:rsid w:val="7C2A7F3D"/>
    <w:rsid w:val="7C911483"/>
    <w:rsid w:val="7D075EDF"/>
    <w:rsid w:val="7D60A694"/>
    <w:rsid w:val="7E4CF8CF"/>
    <w:rsid w:val="7F415D3C"/>
    <w:rsid w:val="7F4F15CB"/>
    <w:rsid w:val="7F52DE8A"/>
    <w:rsid w:val="7F5DADF9"/>
    <w:rsid w:val="7F65DF36"/>
    <w:rsid w:val="7FB3B429"/>
    <w:rsid w:val="7FF7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E31B8"/>
  <w15:chartTrackingRefBased/>
  <w15:docId w15:val="{68560DFA-2534-4350-A936-857CFDAB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47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9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9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9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9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9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9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87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4031"/>
    <w:rPr>
      <w:rFonts w:asciiTheme="majorHAnsi" w:eastAsiaTheme="majorEastAsia" w:hAnsiTheme="majorHAnsi" w:cstheme="majorBidi"/>
      <w:color w:val="0F4761" w:themeColor="accent1" w:themeShade="BF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671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Subtitle">
    <w:name w:val="Subtitle"/>
    <w:aliases w:val="Main text"/>
    <w:basedOn w:val="Normal"/>
    <w:next w:val="Normal"/>
    <w:link w:val="SubtitleChar"/>
    <w:uiPriority w:val="11"/>
    <w:qFormat/>
    <w:rsid w:val="007359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Main text Char"/>
    <w:basedOn w:val="DefaultParagraphFont"/>
    <w:link w:val="Subtitle"/>
    <w:uiPriority w:val="11"/>
    <w:rsid w:val="00735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9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9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96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64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87C"/>
    <w:rPr>
      <w:sz w:val="22"/>
    </w:rPr>
  </w:style>
  <w:style w:type="paragraph" w:customStyle="1" w:styleId="paragraph">
    <w:name w:val="paragraph"/>
    <w:rsid w:val="008D6671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ru-RU"/>
      <w14:ligatures w14:val="none"/>
    </w:rPr>
  </w:style>
  <w:style w:type="paragraph" w:customStyle="1" w:styleId="Paragraph0">
    <w:name w:val="Paragraph"/>
    <w:basedOn w:val="Subtitle"/>
    <w:link w:val="ParagraphChar"/>
    <w:qFormat/>
    <w:rsid w:val="008D6671"/>
    <w:pPr>
      <w:numPr>
        <w:ilvl w:val="0"/>
      </w:num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Calibri" w:eastAsia="Calibri" w:hAnsi="Calibri" w:cs="Calibri"/>
      <w:color w:val="auto"/>
      <w:spacing w:val="0"/>
      <w:kern w:val="0"/>
      <w:sz w:val="22"/>
      <w:szCs w:val="22"/>
      <w:bdr w:val="nil"/>
      <w:lang w:val="en-US"/>
      <w14:ligatures w14:val="none"/>
    </w:rPr>
  </w:style>
  <w:style w:type="character" w:customStyle="1" w:styleId="ParagraphChar">
    <w:name w:val="Paragraph Char"/>
    <w:link w:val="Paragraph0"/>
    <w:locked/>
    <w:rsid w:val="008D6671"/>
    <w:rPr>
      <w:rFonts w:ascii="Calibri" w:eastAsia="Calibri" w:hAnsi="Calibri" w:cs="Calibri"/>
      <w:kern w:val="0"/>
      <w:sz w:val="22"/>
      <w:szCs w:val="22"/>
      <w:bdr w:val="nil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B3C3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C33"/>
    <w:rPr>
      <w:rFonts w:ascii="Aptos" w:hAnsi="Aptos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3C3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3C33"/>
    <w:rPr>
      <w:rFonts w:ascii="Aptos" w:hAnsi="Aptos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8B3C3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3C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06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8E5"/>
    <w:rPr>
      <w:sz w:val="22"/>
    </w:rPr>
  </w:style>
  <w:style w:type="paragraph" w:styleId="Revision">
    <w:name w:val="Revision"/>
    <w:hidden/>
    <w:uiPriority w:val="99"/>
    <w:semiHidden/>
    <w:rsid w:val="002C2603"/>
    <w:pPr>
      <w:spacing w:after="0" w:line="240" w:lineRule="auto"/>
    </w:pPr>
    <w:rPr>
      <w:sz w:val="22"/>
    </w:rPr>
  </w:style>
  <w:style w:type="table" w:styleId="TableGrid">
    <w:name w:val="Table Grid"/>
    <w:basedOn w:val="TableNormal"/>
    <w:uiPriority w:val="39"/>
    <w:rsid w:val="0054668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6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188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FB2E6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36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371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234CB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5234CB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550A34"/>
    <w:pPr>
      <w:spacing w:after="0" w:line="240" w:lineRule="auto"/>
    </w:pPr>
    <w:rPr>
      <w:sz w:val="2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513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0C4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7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57370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1308">
          <w:marLeft w:val="0"/>
          <w:marRight w:val="42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1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2C1A7A2-3C40-483A-BA44-2B2ABB838EAB}">
    <t:Anchor>
      <t:Comment id="1379710562"/>
    </t:Anchor>
    <t:History>
      <t:Event id="{D41C215B-D46A-4F2B-9F35-05419AF7CED3}" time="2024-11-13T14:53:43.831Z">
        <t:Attribution userId="S::cgary1@its.jnj.com::8fd988e6-8172-48a4-8478-97189ef4df4b" userProvider="AD" userName="Gary, Charlotte [JACFR]"/>
        <t:Anchor>
          <t:Comment id="1379710562"/>
        </t:Anchor>
        <t:Create/>
      </t:Event>
      <t:Event id="{7F8877D0-A8BB-4098-8C20-0093F9DB5BF3}" time="2024-11-13T14:53:43.831Z">
        <t:Attribution userId="S::cgary1@its.jnj.com::8fd988e6-8172-48a4-8478-97189ef4df4b" userProvider="AD" userName="Gary, Charlotte [JACFR]"/>
        <t:Anchor>
          <t:Comment id="1379710562"/>
        </t:Anchor>
        <t:Assign userId="S::aborsi1@its.jnj.com::2e1a77eb-c0db-4fa6-98c4-e57284015139" userProvider="AD" userName="Borsi, Andras [JACGB]"/>
      </t:Event>
      <t:Event id="{41F587ED-E371-42FE-A3BB-F00F23F1CF5E}" time="2024-11-13T14:53:43.831Z">
        <t:Attribution userId="S::cgary1@its.jnj.com::8fd988e6-8172-48a4-8478-97189ef4df4b" userProvider="AD" userName="Gary, Charlotte [JACFR]"/>
        <t:Anchor>
          <t:Comment id="1379710562"/>
        </t:Anchor>
        <t:SetTitle title="@Borsi, Andras [JACGB] and @Boggia, Giorgio maria [JACIT] and @Noel, Wim [JACBE] - wondering is this shouldn't sit in patients characteristics rather than HRU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cd52ad-671b-4382-85ea-28caad28aa74" xsi:nil="true"/>
    <lcf76f155ced4ddcb4097134ff3c332f xmlns="92425104-c19f-40b7-8059-613a6367f4e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37F548991F6C498ACD938ACB923FD4" ma:contentTypeVersion="25" ma:contentTypeDescription="Create a new document." ma:contentTypeScope="" ma:versionID="8487995fa6d30fba6078d97929c0dacd">
  <xsd:schema xmlns:xsd="http://www.w3.org/2001/XMLSchema" xmlns:xs="http://www.w3.org/2001/XMLSchema" xmlns:p="http://schemas.microsoft.com/office/2006/metadata/properties" xmlns:ns2="92425104-c19f-40b7-8059-613a6367f4e7" xmlns:ns3="b2cd52ad-671b-4382-85ea-28caad28aa74" targetNamespace="http://schemas.microsoft.com/office/2006/metadata/properties" ma:root="true" ma:fieldsID="f3022abe4c52176609c01260247ed179" ns2:_="" ns3:_="">
    <xsd:import namespace="92425104-c19f-40b7-8059-613a6367f4e7"/>
    <xsd:import namespace="b2cd52ad-671b-4382-85ea-28caad28aa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25104-c19f-40b7-8059-613a6367f4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d52ad-671b-4382-85ea-28caad28aa7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84bc8ce-955f-4e73-9102-f28f2e3ee7db}" ma:internalName="TaxCatchAll" ma:showField="CatchAllData" ma:web="b2cd52ad-671b-4382-85ea-28caad28aa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23048-5E01-415B-BCC0-8190AF128CE9}">
  <ds:schemaRefs>
    <ds:schemaRef ds:uri="http://schemas.microsoft.com/office/2006/metadata/properties"/>
    <ds:schemaRef ds:uri="http://schemas.microsoft.com/office/infopath/2007/PartnerControls"/>
    <ds:schemaRef ds:uri="b2cd52ad-671b-4382-85ea-28caad28aa74"/>
    <ds:schemaRef ds:uri="92425104-c19f-40b7-8059-613a6367f4e7"/>
  </ds:schemaRefs>
</ds:datastoreItem>
</file>

<file path=customXml/itemProps2.xml><?xml version="1.0" encoding="utf-8"?>
<ds:datastoreItem xmlns:ds="http://schemas.openxmlformats.org/officeDocument/2006/customXml" ds:itemID="{150630CD-79C4-4A2A-9968-0BD0AD7577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425104-c19f-40b7-8059-613a6367f4e7"/>
    <ds:schemaRef ds:uri="b2cd52ad-671b-4382-85ea-28caad28aa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2299D6-C7D1-44C6-A65C-352D831D166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A4AD1BD-8D68-4660-BC14-11C1C5AD391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imm (Adelphi Real World)</dc:creator>
  <cp:keywords/>
  <dc:description/>
  <cp:lastModifiedBy>Yasmin Taylor (Adelphi Real World)</cp:lastModifiedBy>
  <cp:revision>4</cp:revision>
  <dcterms:created xsi:type="dcterms:W3CDTF">2025-07-22T13:36:00Z</dcterms:created>
  <dcterms:modified xsi:type="dcterms:W3CDTF">2025-07-2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be851dc,a76ded9,54d9e0ca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08-22T08:18:47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31b8efe4-8a6a-4f8e-b3d2-56c8b401328d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ContentTypeId">
    <vt:lpwstr>0x0101001537F548991F6C498ACD938ACB923FD4</vt:lpwstr>
  </property>
  <property fmtid="{D5CDD505-2E9C-101B-9397-08002B2CF9AE}" pid="13" name="MediaServiceImageTags">
    <vt:lpwstr/>
  </property>
</Properties>
</file>